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796D" w:rsidRDefault="0012796D" w:rsidP="0012796D">
      <w:pPr>
        <w:spacing w:before="72"/>
        <w:ind w:left="1372"/>
        <w:rPr>
          <w:b/>
          <w:sz w:val="33"/>
        </w:rPr>
      </w:pPr>
      <w:r>
        <w:rPr>
          <w:b/>
          <w:sz w:val="33"/>
        </w:rPr>
        <w:t>Fig 1A</w:t>
      </w:r>
    </w:p>
    <w:p w:rsidR="0012796D" w:rsidRDefault="0012796D" w:rsidP="0012796D">
      <w:pPr>
        <w:spacing w:before="72"/>
        <w:ind w:left="1372"/>
        <w:rPr>
          <w:b/>
          <w:sz w:val="33"/>
        </w:rPr>
      </w:pPr>
      <w:r>
        <w:rPr>
          <w:noProof/>
          <w:lang w:val="es-CL" w:eastAsia="es-CL"/>
        </w:rPr>
        <w:drawing>
          <wp:anchor distT="0" distB="0" distL="0" distR="0" simplePos="0" relativeHeight="251661312" behindDoc="0" locked="0" layoutInCell="1" allowOverlap="1" wp14:anchorId="353E86B2" wp14:editId="3AC236E7">
            <wp:simplePos x="0" y="0"/>
            <wp:positionH relativeFrom="page">
              <wp:posOffset>5248655</wp:posOffset>
            </wp:positionH>
            <wp:positionV relativeFrom="paragraph">
              <wp:posOffset>42622</wp:posOffset>
            </wp:positionV>
            <wp:extent cx="1426463" cy="740664"/>
            <wp:effectExtent l="0" t="0" r="0" b="0"/>
            <wp:wrapNone/>
            <wp:docPr id="2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26463" cy="7406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33"/>
        </w:rPr>
        <w:t>Size Distribution Report by Number</w:t>
      </w:r>
    </w:p>
    <w:p w:rsidR="0012796D" w:rsidRDefault="0012796D" w:rsidP="0012796D">
      <w:pPr>
        <w:spacing w:before="20"/>
        <w:ind w:left="1372"/>
        <w:rPr>
          <w:i/>
          <w:sz w:val="19"/>
        </w:rPr>
      </w:pPr>
      <w:r>
        <w:rPr>
          <w:i/>
          <w:sz w:val="19"/>
        </w:rPr>
        <w:t>v2.0</w:t>
      </w:r>
    </w:p>
    <w:p w:rsidR="0012796D" w:rsidRDefault="0012796D" w:rsidP="0012796D">
      <w:pPr>
        <w:pStyle w:val="Textoindependiente"/>
        <w:rPr>
          <w:b w:val="0"/>
          <w:i/>
          <w:sz w:val="22"/>
        </w:rPr>
      </w:pPr>
    </w:p>
    <w:p w:rsidR="0012796D" w:rsidRDefault="0012796D" w:rsidP="0012796D">
      <w:pPr>
        <w:pStyle w:val="Textoindependiente"/>
        <w:spacing w:before="9"/>
        <w:rPr>
          <w:b w:val="0"/>
          <w:i/>
          <w:sz w:val="29"/>
        </w:rPr>
      </w:pPr>
    </w:p>
    <w:p w:rsidR="0012796D" w:rsidRDefault="0012796D" w:rsidP="0012796D">
      <w:pPr>
        <w:ind w:left="1372"/>
        <w:rPr>
          <w:sz w:val="13"/>
        </w:rPr>
      </w:pPr>
      <w:r>
        <w:rPr>
          <w:noProof/>
          <w:lang w:val="es-CL" w:eastAsia="es-CL"/>
        </w:rPr>
        <mc:AlternateContent>
          <mc:Choice Requires="wps">
            <w:drawing>
              <wp:anchor distT="0" distB="0" distL="0" distR="0" simplePos="0" relativeHeight="251662336" behindDoc="0" locked="0" layoutInCell="1" allowOverlap="1">
                <wp:simplePos x="0" y="0"/>
                <wp:positionH relativeFrom="page">
                  <wp:posOffset>871855</wp:posOffset>
                </wp:positionH>
                <wp:positionV relativeFrom="paragraph">
                  <wp:posOffset>153670</wp:posOffset>
                </wp:positionV>
                <wp:extent cx="5949315" cy="0"/>
                <wp:effectExtent l="5080" t="10795" r="8255" b="8255"/>
                <wp:wrapTopAndBottom/>
                <wp:docPr id="40" name="Conector recto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949315" cy="0"/>
                        </a:xfrm>
                        <a:prstGeom prst="line">
                          <a:avLst/>
                        </a:prstGeom>
                        <a:noFill/>
                        <a:ln w="152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6FAD91D" id="Conector recto 40" o:spid="_x0000_s1026" style="position:absolute;z-index:2516623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68.65pt,12.1pt" to="537.1pt,1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" strokeweight=".12pt">
                <w10:wrap type="topAndBottom" anchorx="page"/>
              </v:line>
            </w:pict>
          </mc:Fallback>
        </mc:AlternateContent>
      </w:r>
      <w:r>
        <w:rPr>
          <w:sz w:val="13"/>
        </w:rPr>
        <w:t>Malvern Instruments Ltd - © Copyright 2008</w:t>
      </w:r>
    </w:p>
    <w:p w:rsidR="0012796D" w:rsidRDefault="0012796D" w:rsidP="0012796D">
      <w:pPr>
        <w:pStyle w:val="Textoindependiente"/>
        <w:rPr>
          <w:b w:val="0"/>
          <w:sz w:val="20"/>
        </w:rPr>
      </w:pPr>
    </w:p>
    <w:p w:rsidR="0012796D" w:rsidRDefault="0012796D" w:rsidP="0012796D">
      <w:pPr>
        <w:pStyle w:val="Textoindependiente"/>
        <w:rPr>
          <w:b w:val="0"/>
          <w:sz w:val="20"/>
        </w:rPr>
      </w:pPr>
    </w:p>
    <w:p w:rsidR="0012796D" w:rsidRDefault="0012796D" w:rsidP="0012796D">
      <w:pPr>
        <w:pStyle w:val="Textoindependiente"/>
        <w:spacing w:before="4"/>
        <w:rPr>
          <w:b w:val="0"/>
          <w:sz w:val="21"/>
        </w:rPr>
      </w:pPr>
    </w:p>
    <w:p w:rsidR="0012796D" w:rsidRDefault="0012796D" w:rsidP="0012796D">
      <w:pPr>
        <w:pStyle w:val="Ttulo1"/>
        <w:spacing w:before="94"/>
        <w:ind w:left="1543"/>
      </w:pPr>
      <w:r>
        <w:rPr>
          <w:color w:val="007F00"/>
        </w:rPr>
        <w:t>Sample Details</w:t>
      </w:r>
    </w:p>
    <w:p w:rsidR="0012796D" w:rsidRDefault="0012796D" w:rsidP="0012796D">
      <w:pPr>
        <w:pStyle w:val="Textoindependiente"/>
        <w:spacing w:before="10"/>
        <w:rPr>
          <w:sz w:val="7"/>
        </w:rPr>
      </w:pPr>
    </w:p>
    <w:tbl>
      <w:tblPr>
        <w:tblStyle w:val="TableNormal"/>
        <w:tblW w:w="0" w:type="auto"/>
        <w:tblInd w:w="1742" w:type="dxa"/>
        <w:tblLayout w:type="fixed"/>
        <w:tblLook w:val="01E0" w:firstRow="1" w:lastRow="1" w:firstColumn="1" w:lastColumn="1" w:noHBand="0" w:noVBand="0"/>
      </w:tblPr>
      <w:tblGrid>
        <w:gridCol w:w="2003"/>
        <w:gridCol w:w="1320"/>
        <w:gridCol w:w="2918"/>
        <w:gridCol w:w="2512"/>
      </w:tblGrid>
      <w:tr w:rsidR="0012796D" w:rsidTr="00923A0D">
        <w:trPr>
          <w:trHeight w:val="280"/>
        </w:trPr>
        <w:tc>
          <w:tcPr>
            <w:tcW w:w="2003" w:type="dxa"/>
          </w:tcPr>
          <w:p w:rsidR="0012796D" w:rsidRDefault="0012796D" w:rsidP="00923A0D">
            <w:pPr>
              <w:pStyle w:val="TableParagraph"/>
              <w:spacing w:before="2"/>
              <w:ind w:right="68"/>
              <w:jc w:val="right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Sample Name:</w:t>
            </w:r>
          </w:p>
        </w:tc>
        <w:tc>
          <w:tcPr>
            <w:tcW w:w="1320" w:type="dxa"/>
          </w:tcPr>
          <w:p w:rsidR="0012796D" w:rsidRDefault="0012796D" w:rsidP="00923A0D">
            <w:pPr>
              <w:pStyle w:val="TableParagraph"/>
              <w:ind w:left="70"/>
              <w:rPr>
                <w:sz w:val="19"/>
              </w:rPr>
            </w:pPr>
            <w:r>
              <w:rPr>
                <w:w w:val="105"/>
                <w:sz w:val="19"/>
              </w:rPr>
              <w:t>3-1 1</w:t>
            </w:r>
          </w:p>
        </w:tc>
        <w:tc>
          <w:tcPr>
            <w:tcW w:w="5430" w:type="dxa"/>
            <w:gridSpan w:val="2"/>
            <w:vMerge w:val="restart"/>
          </w:tcPr>
          <w:p w:rsidR="0012796D" w:rsidRDefault="0012796D" w:rsidP="00923A0D"/>
        </w:tc>
      </w:tr>
      <w:tr w:rsidR="0012796D" w:rsidTr="00923A0D">
        <w:trPr>
          <w:trHeight w:val="360"/>
        </w:trPr>
        <w:tc>
          <w:tcPr>
            <w:tcW w:w="2003" w:type="dxa"/>
          </w:tcPr>
          <w:p w:rsidR="0012796D" w:rsidRDefault="0012796D" w:rsidP="00923A0D">
            <w:pPr>
              <w:pStyle w:val="TableParagraph"/>
              <w:spacing w:before="76"/>
              <w:ind w:right="68"/>
              <w:jc w:val="right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SOP Name:</w:t>
            </w:r>
          </w:p>
        </w:tc>
        <w:tc>
          <w:tcPr>
            <w:tcW w:w="1320" w:type="dxa"/>
          </w:tcPr>
          <w:p w:rsidR="0012796D" w:rsidRDefault="0012796D" w:rsidP="00923A0D">
            <w:pPr>
              <w:pStyle w:val="TableParagraph"/>
              <w:spacing w:before="73"/>
              <w:ind w:left="70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Gonzalo.sop</w:t>
            </w:r>
            <w:proofErr w:type="spellEnd"/>
          </w:p>
        </w:tc>
        <w:tc>
          <w:tcPr>
            <w:tcW w:w="5430" w:type="dxa"/>
            <w:gridSpan w:val="2"/>
            <w:vMerge/>
            <w:tcBorders>
              <w:top w:val="nil"/>
            </w:tcBorders>
          </w:tcPr>
          <w:p w:rsidR="0012796D" w:rsidRDefault="0012796D" w:rsidP="00923A0D"/>
        </w:tc>
      </w:tr>
      <w:tr w:rsidR="0012796D" w:rsidTr="00923A0D">
        <w:trPr>
          <w:trHeight w:val="560"/>
        </w:trPr>
        <w:tc>
          <w:tcPr>
            <w:tcW w:w="2003" w:type="dxa"/>
          </w:tcPr>
          <w:p w:rsidR="0012796D" w:rsidRDefault="0012796D" w:rsidP="00923A0D">
            <w:pPr>
              <w:pStyle w:val="TableParagraph"/>
              <w:spacing w:before="70"/>
              <w:ind w:right="69"/>
              <w:jc w:val="right"/>
              <w:rPr>
                <w:b/>
                <w:sz w:val="19"/>
              </w:rPr>
            </w:pPr>
            <w:r>
              <w:rPr>
                <w:b/>
                <w:sz w:val="19"/>
              </w:rPr>
              <w:t>General Notes:</w:t>
            </w:r>
          </w:p>
        </w:tc>
        <w:tc>
          <w:tcPr>
            <w:tcW w:w="1320" w:type="dxa"/>
          </w:tcPr>
          <w:p w:rsidR="0012796D" w:rsidRDefault="0012796D" w:rsidP="00923A0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430" w:type="dxa"/>
            <w:gridSpan w:val="2"/>
            <w:vMerge/>
            <w:tcBorders>
              <w:top w:val="nil"/>
            </w:tcBorders>
          </w:tcPr>
          <w:p w:rsidR="0012796D" w:rsidRDefault="0012796D" w:rsidP="00923A0D"/>
        </w:tc>
      </w:tr>
      <w:tr w:rsidR="0012796D" w:rsidTr="00923A0D">
        <w:trPr>
          <w:trHeight w:val="560"/>
        </w:trPr>
        <w:tc>
          <w:tcPr>
            <w:tcW w:w="2003" w:type="dxa"/>
          </w:tcPr>
          <w:p w:rsidR="0012796D" w:rsidRDefault="0012796D" w:rsidP="00923A0D">
            <w:pPr>
              <w:pStyle w:val="TableParagraph"/>
              <w:spacing w:before="3"/>
              <w:rPr>
                <w:b/>
                <w:sz w:val="25"/>
              </w:rPr>
            </w:pPr>
          </w:p>
          <w:p w:rsidR="0012796D" w:rsidRDefault="0012796D" w:rsidP="00923A0D">
            <w:pPr>
              <w:pStyle w:val="TableParagraph"/>
              <w:ind w:right="68"/>
              <w:jc w:val="right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File Name:</w:t>
            </w:r>
          </w:p>
        </w:tc>
        <w:tc>
          <w:tcPr>
            <w:tcW w:w="1320" w:type="dxa"/>
          </w:tcPr>
          <w:p w:rsidR="0012796D" w:rsidRDefault="0012796D" w:rsidP="00923A0D">
            <w:pPr>
              <w:pStyle w:val="TableParagraph"/>
              <w:spacing w:before="1"/>
              <w:rPr>
                <w:b/>
                <w:sz w:val="25"/>
              </w:rPr>
            </w:pPr>
          </w:p>
          <w:p w:rsidR="0012796D" w:rsidRDefault="0012796D" w:rsidP="00923A0D">
            <w:pPr>
              <w:pStyle w:val="TableParagraph"/>
              <w:ind w:left="70"/>
              <w:rPr>
                <w:sz w:val="19"/>
              </w:rPr>
            </w:pPr>
            <w:r>
              <w:rPr>
                <w:w w:val="105"/>
                <w:sz w:val="19"/>
              </w:rPr>
              <w:t>240717.dts</w:t>
            </w:r>
          </w:p>
        </w:tc>
        <w:tc>
          <w:tcPr>
            <w:tcW w:w="2918" w:type="dxa"/>
          </w:tcPr>
          <w:p w:rsidR="0012796D" w:rsidRDefault="0012796D" w:rsidP="00923A0D">
            <w:pPr>
              <w:pStyle w:val="TableParagraph"/>
              <w:spacing w:before="3"/>
              <w:rPr>
                <w:b/>
                <w:sz w:val="25"/>
              </w:rPr>
            </w:pPr>
          </w:p>
          <w:p w:rsidR="0012796D" w:rsidRDefault="0012796D" w:rsidP="00923A0D">
            <w:pPr>
              <w:pStyle w:val="TableParagraph"/>
              <w:ind w:right="75"/>
              <w:jc w:val="right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Dispersant Name:</w:t>
            </w:r>
          </w:p>
        </w:tc>
        <w:tc>
          <w:tcPr>
            <w:tcW w:w="2512" w:type="dxa"/>
          </w:tcPr>
          <w:p w:rsidR="0012796D" w:rsidRDefault="0012796D" w:rsidP="00923A0D">
            <w:pPr>
              <w:pStyle w:val="TableParagraph"/>
              <w:spacing w:before="1"/>
              <w:rPr>
                <w:b/>
                <w:sz w:val="25"/>
              </w:rPr>
            </w:pPr>
          </w:p>
          <w:p w:rsidR="0012796D" w:rsidRDefault="0012796D" w:rsidP="00923A0D">
            <w:pPr>
              <w:pStyle w:val="TableParagraph"/>
              <w:ind w:left="77"/>
              <w:rPr>
                <w:sz w:val="19"/>
              </w:rPr>
            </w:pPr>
            <w:r>
              <w:rPr>
                <w:w w:val="105"/>
                <w:sz w:val="19"/>
              </w:rPr>
              <w:t>Water</w:t>
            </w:r>
          </w:p>
        </w:tc>
      </w:tr>
      <w:tr w:rsidR="0012796D" w:rsidTr="00923A0D">
        <w:trPr>
          <w:trHeight w:val="320"/>
        </w:trPr>
        <w:tc>
          <w:tcPr>
            <w:tcW w:w="2003" w:type="dxa"/>
          </w:tcPr>
          <w:p w:rsidR="0012796D" w:rsidRDefault="0012796D" w:rsidP="00923A0D">
            <w:pPr>
              <w:pStyle w:val="TableParagraph"/>
              <w:spacing w:before="57"/>
              <w:ind w:right="68"/>
              <w:jc w:val="right"/>
              <w:rPr>
                <w:b/>
                <w:sz w:val="19"/>
              </w:rPr>
            </w:pPr>
            <w:r>
              <w:rPr>
                <w:b/>
                <w:sz w:val="19"/>
              </w:rPr>
              <w:t>Record Number:</w:t>
            </w:r>
          </w:p>
        </w:tc>
        <w:tc>
          <w:tcPr>
            <w:tcW w:w="1320" w:type="dxa"/>
          </w:tcPr>
          <w:p w:rsidR="0012796D" w:rsidRDefault="0012796D" w:rsidP="00923A0D">
            <w:pPr>
              <w:pStyle w:val="TableParagraph"/>
              <w:spacing w:before="54"/>
              <w:ind w:left="70"/>
              <w:rPr>
                <w:sz w:val="19"/>
              </w:rPr>
            </w:pPr>
            <w:r>
              <w:rPr>
                <w:sz w:val="19"/>
              </w:rPr>
              <w:t>15</w:t>
            </w:r>
          </w:p>
        </w:tc>
        <w:tc>
          <w:tcPr>
            <w:tcW w:w="2918" w:type="dxa"/>
          </w:tcPr>
          <w:p w:rsidR="0012796D" w:rsidRDefault="0012796D" w:rsidP="00923A0D">
            <w:pPr>
              <w:pStyle w:val="TableParagraph"/>
              <w:spacing w:before="57"/>
              <w:ind w:right="75"/>
              <w:jc w:val="right"/>
              <w:rPr>
                <w:b/>
                <w:sz w:val="19"/>
              </w:rPr>
            </w:pPr>
            <w:r>
              <w:rPr>
                <w:b/>
                <w:sz w:val="19"/>
              </w:rPr>
              <w:t>Dispersant RI:</w:t>
            </w:r>
          </w:p>
        </w:tc>
        <w:tc>
          <w:tcPr>
            <w:tcW w:w="2512" w:type="dxa"/>
          </w:tcPr>
          <w:p w:rsidR="0012796D" w:rsidRDefault="0012796D" w:rsidP="00923A0D">
            <w:pPr>
              <w:pStyle w:val="TableParagraph"/>
              <w:spacing w:before="54"/>
              <w:ind w:left="77"/>
              <w:rPr>
                <w:sz w:val="19"/>
              </w:rPr>
            </w:pPr>
            <w:r>
              <w:rPr>
                <w:sz w:val="19"/>
              </w:rPr>
              <w:t>1,330</w:t>
            </w:r>
          </w:p>
        </w:tc>
      </w:tr>
      <w:tr w:rsidR="0012796D" w:rsidTr="00923A0D">
        <w:trPr>
          <w:trHeight w:val="320"/>
        </w:trPr>
        <w:tc>
          <w:tcPr>
            <w:tcW w:w="2003" w:type="dxa"/>
          </w:tcPr>
          <w:p w:rsidR="0012796D" w:rsidRDefault="0012796D" w:rsidP="00923A0D">
            <w:pPr>
              <w:pStyle w:val="TableParagraph"/>
              <w:spacing w:before="64"/>
              <w:ind w:right="69"/>
              <w:jc w:val="right"/>
              <w:rPr>
                <w:b/>
                <w:sz w:val="18"/>
              </w:rPr>
            </w:pPr>
            <w:r>
              <w:rPr>
                <w:b/>
                <w:w w:val="105"/>
                <w:sz w:val="18"/>
              </w:rPr>
              <w:t>Material RI:</w:t>
            </w:r>
          </w:p>
        </w:tc>
        <w:tc>
          <w:tcPr>
            <w:tcW w:w="1320" w:type="dxa"/>
          </w:tcPr>
          <w:p w:rsidR="0012796D" w:rsidRDefault="0012796D" w:rsidP="00923A0D">
            <w:pPr>
              <w:pStyle w:val="TableParagraph"/>
              <w:spacing w:before="62"/>
              <w:ind w:left="70"/>
              <w:rPr>
                <w:sz w:val="18"/>
              </w:rPr>
            </w:pPr>
            <w:r>
              <w:rPr>
                <w:w w:val="105"/>
                <w:sz w:val="18"/>
              </w:rPr>
              <w:t>1,59</w:t>
            </w:r>
          </w:p>
        </w:tc>
        <w:tc>
          <w:tcPr>
            <w:tcW w:w="2918" w:type="dxa"/>
          </w:tcPr>
          <w:p w:rsidR="0012796D" w:rsidRDefault="0012796D" w:rsidP="00923A0D">
            <w:pPr>
              <w:pStyle w:val="TableParagraph"/>
              <w:spacing w:before="64"/>
              <w:ind w:right="76"/>
              <w:jc w:val="right"/>
              <w:rPr>
                <w:b/>
                <w:sz w:val="18"/>
              </w:rPr>
            </w:pPr>
            <w:r>
              <w:rPr>
                <w:b/>
                <w:w w:val="105"/>
                <w:sz w:val="18"/>
              </w:rPr>
              <w:t>Viscosity (</w:t>
            </w:r>
            <w:proofErr w:type="spellStart"/>
            <w:r>
              <w:rPr>
                <w:b/>
                <w:w w:val="105"/>
                <w:sz w:val="18"/>
              </w:rPr>
              <w:t>cP</w:t>
            </w:r>
            <w:proofErr w:type="spellEnd"/>
            <w:r>
              <w:rPr>
                <w:b/>
                <w:w w:val="105"/>
                <w:sz w:val="18"/>
              </w:rPr>
              <w:t>):</w:t>
            </w:r>
          </w:p>
        </w:tc>
        <w:tc>
          <w:tcPr>
            <w:tcW w:w="2512" w:type="dxa"/>
          </w:tcPr>
          <w:p w:rsidR="0012796D" w:rsidRDefault="0012796D" w:rsidP="00923A0D">
            <w:pPr>
              <w:pStyle w:val="TableParagraph"/>
              <w:spacing w:before="62"/>
              <w:ind w:left="77"/>
              <w:rPr>
                <w:sz w:val="18"/>
              </w:rPr>
            </w:pPr>
            <w:r>
              <w:rPr>
                <w:w w:val="105"/>
                <w:sz w:val="18"/>
              </w:rPr>
              <w:t>0,8876</w:t>
            </w:r>
          </w:p>
        </w:tc>
      </w:tr>
      <w:tr w:rsidR="0012796D" w:rsidTr="00923A0D">
        <w:trPr>
          <w:trHeight w:val="260"/>
        </w:trPr>
        <w:tc>
          <w:tcPr>
            <w:tcW w:w="2003" w:type="dxa"/>
          </w:tcPr>
          <w:p w:rsidR="0012796D" w:rsidRDefault="0012796D" w:rsidP="00923A0D">
            <w:pPr>
              <w:pStyle w:val="TableParagraph"/>
              <w:spacing w:before="48"/>
              <w:ind w:right="69"/>
              <w:jc w:val="right"/>
              <w:rPr>
                <w:b/>
                <w:sz w:val="19"/>
              </w:rPr>
            </w:pPr>
            <w:r>
              <w:rPr>
                <w:b/>
                <w:sz w:val="19"/>
              </w:rPr>
              <w:t xml:space="preserve">Material </w:t>
            </w:r>
            <w:proofErr w:type="spellStart"/>
            <w:r>
              <w:rPr>
                <w:b/>
                <w:sz w:val="19"/>
              </w:rPr>
              <w:t>Absorbtion</w:t>
            </w:r>
            <w:proofErr w:type="spellEnd"/>
            <w:r>
              <w:rPr>
                <w:b/>
                <w:sz w:val="19"/>
              </w:rPr>
              <w:t>:</w:t>
            </w:r>
          </w:p>
        </w:tc>
        <w:tc>
          <w:tcPr>
            <w:tcW w:w="1320" w:type="dxa"/>
          </w:tcPr>
          <w:p w:rsidR="0012796D" w:rsidRDefault="0012796D" w:rsidP="00923A0D">
            <w:pPr>
              <w:pStyle w:val="TableParagraph"/>
              <w:spacing w:before="48"/>
              <w:ind w:left="70"/>
              <w:rPr>
                <w:sz w:val="19"/>
              </w:rPr>
            </w:pPr>
            <w:r>
              <w:rPr>
                <w:sz w:val="19"/>
              </w:rPr>
              <w:t>0,01</w:t>
            </w:r>
          </w:p>
        </w:tc>
        <w:tc>
          <w:tcPr>
            <w:tcW w:w="2918" w:type="dxa"/>
          </w:tcPr>
          <w:p w:rsidR="0012796D" w:rsidRDefault="0012796D" w:rsidP="00923A0D">
            <w:pPr>
              <w:pStyle w:val="TableParagraph"/>
              <w:spacing w:before="48"/>
              <w:ind w:right="76"/>
              <w:jc w:val="right"/>
              <w:rPr>
                <w:b/>
                <w:sz w:val="19"/>
              </w:rPr>
            </w:pPr>
            <w:r>
              <w:rPr>
                <w:b/>
                <w:sz w:val="19"/>
              </w:rPr>
              <w:t>Measurement Date and Time:</w:t>
            </w:r>
          </w:p>
        </w:tc>
        <w:tc>
          <w:tcPr>
            <w:tcW w:w="2512" w:type="dxa"/>
          </w:tcPr>
          <w:p w:rsidR="0012796D" w:rsidRDefault="0012796D" w:rsidP="00923A0D">
            <w:pPr>
              <w:pStyle w:val="TableParagraph"/>
              <w:spacing w:before="48"/>
              <w:ind w:left="77"/>
              <w:rPr>
                <w:sz w:val="19"/>
              </w:rPr>
            </w:pPr>
            <w:proofErr w:type="gramStart"/>
            <w:r>
              <w:rPr>
                <w:sz w:val="19"/>
              </w:rPr>
              <w:t>lunes</w:t>
            </w:r>
            <w:proofErr w:type="gramEnd"/>
            <w:r>
              <w:rPr>
                <w:sz w:val="19"/>
              </w:rPr>
              <w:t>, 24 de julio de 2017...</w:t>
            </w:r>
          </w:p>
        </w:tc>
      </w:tr>
    </w:tbl>
    <w:p w:rsidR="0012796D" w:rsidRDefault="0012796D" w:rsidP="0012796D">
      <w:pPr>
        <w:pStyle w:val="Textoindependiente"/>
        <w:spacing w:before="2"/>
        <w:rPr>
          <w:sz w:val="18"/>
        </w:rPr>
      </w:pPr>
      <w:r>
        <w:rPr>
          <w:noProof/>
          <w:lang w:val="es-CL" w:eastAsia="es-CL"/>
        </w:rPr>
        <mc:AlternateContent>
          <mc:Choice Requires="wps">
            <w:drawing>
              <wp:anchor distT="0" distB="0" distL="0" distR="0" simplePos="0" relativeHeight="251663360" behindDoc="0" locked="0" layoutInCell="1" allowOverlap="1">
                <wp:simplePos x="0" y="0"/>
                <wp:positionH relativeFrom="page">
                  <wp:posOffset>943610</wp:posOffset>
                </wp:positionH>
                <wp:positionV relativeFrom="paragraph">
                  <wp:posOffset>158750</wp:posOffset>
                </wp:positionV>
                <wp:extent cx="5666105" cy="0"/>
                <wp:effectExtent l="10160" t="6350" r="10160" b="12700"/>
                <wp:wrapTopAndBottom/>
                <wp:docPr id="39" name="Conector recto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66105" cy="0"/>
                        </a:xfrm>
                        <a:prstGeom prst="line">
                          <a:avLst/>
                        </a:prstGeom>
                        <a:noFill/>
                        <a:ln w="152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E115413" id="Conector recto 39" o:spid="_x0000_s1026" style="position:absolute;z-index:2516633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74.3pt,12.5pt" to="520.45pt,1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" strokeweight=".12pt">
                <w10:wrap type="topAndBottom" anchorx="page"/>
              </v:line>
            </w:pict>
          </mc:Fallback>
        </mc:AlternateContent>
      </w:r>
    </w:p>
    <w:p w:rsidR="0012796D" w:rsidRDefault="0012796D" w:rsidP="0012796D">
      <w:pPr>
        <w:pStyle w:val="Textoindependiente"/>
        <w:spacing w:before="1"/>
        <w:rPr>
          <w:sz w:val="6"/>
        </w:rPr>
      </w:pPr>
    </w:p>
    <w:p w:rsidR="0012796D" w:rsidRDefault="0012796D" w:rsidP="0012796D">
      <w:pPr>
        <w:rPr>
          <w:sz w:val="6"/>
        </w:rPr>
        <w:sectPr w:rsidR="0012796D">
          <w:type w:val="continuous"/>
          <w:pgSz w:w="11900" w:h="16840"/>
          <w:pgMar w:top="540" w:right="0" w:bottom="0" w:left="0" w:header="720" w:footer="720" w:gutter="0"/>
          <w:cols w:space="720"/>
        </w:sectPr>
      </w:pPr>
    </w:p>
    <w:p w:rsidR="0012796D" w:rsidRDefault="0012796D" w:rsidP="0012796D">
      <w:pPr>
        <w:spacing w:before="57"/>
        <w:ind w:left="1522" w:right="1365"/>
        <w:jc w:val="center"/>
        <w:rPr>
          <w:b/>
          <w:sz w:val="21"/>
        </w:rPr>
      </w:pPr>
      <w:r>
        <w:rPr>
          <w:b/>
          <w:color w:val="007F00"/>
          <w:sz w:val="21"/>
        </w:rPr>
        <w:t>System</w:t>
      </w:r>
    </w:p>
    <w:p w:rsidR="0012796D" w:rsidRDefault="0012796D" w:rsidP="0012796D">
      <w:pPr>
        <w:pStyle w:val="Textoindependiente"/>
        <w:spacing w:before="88"/>
        <w:ind w:left="2032"/>
      </w:pPr>
      <w:r>
        <w:t>Temperature (°C):</w:t>
      </w:r>
    </w:p>
    <w:p w:rsidR="0012796D" w:rsidRDefault="0012796D" w:rsidP="0012796D">
      <w:pPr>
        <w:pStyle w:val="Textoindependiente"/>
        <w:spacing w:before="97"/>
        <w:ind w:left="1970"/>
      </w:pPr>
      <w:r>
        <w:t>Count Rate (</w:t>
      </w:r>
      <w:proofErr w:type="spellStart"/>
      <w:r>
        <w:t>kcps</w:t>
      </w:r>
      <w:proofErr w:type="spellEnd"/>
      <w:r>
        <w:t>):</w:t>
      </w:r>
    </w:p>
    <w:p w:rsidR="0012796D" w:rsidRDefault="0012796D" w:rsidP="0012796D">
      <w:pPr>
        <w:pStyle w:val="Textoindependiente"/>
        <w:rPr>
          <w:sz w:val="22"/>
        </w:rPr>
      </w:pPr>
      <w:r>
        <w:rPr>
          <w:b w:val="0"/>
        </w:rPr>
        <w:br w:type="column"/>
      </w:r>
    </w:p>
    <w:p w:rsidR="0012796D" w:rsidRDefault="0012796D" w:rsidP="0012796D">
      <w:pPr>
        <w:spacing w:before="135"/>
        <w:ind w:left="100"/>
        <w:rPr>
          <w:sz w:val="19"/>
        </w:rPr>
      </w:pPr>
      <w:r>
        <w:rPr>
          <w:sz w:val="19"/>
        </w:rPr>
        <w:t>25</w:t>
      </w:r>
      <w:proofErr w:type="gramStart"/>
      <w:r>
        <w:rPr>
          <w:sz w:val="19"/>
        </w:rPr>
        <w:t>,1</w:t>
      </w:r>
      <w:proofErr w:type="gramEnd"/>
    </w:p>
    <w:p w:rsidR="0012796D" w:rsidRDefault="0012796D" w:rsidP="0012796D">
      <w:pPr>
        <w:spacing w:before="95"/>
        <w:ind w:left="100"/>
        <w:rPr>
          <w:sz w:val="19"/>
        </w:rPr>
      </w:pPr>
      <w:r>
        <w:rPr>
          <w:sz w:val="19"/>
        </w:rPr>
        <w:t>174</w:t>
      </w:r>
      <w:proofErr w:type="gramStart"/>
      <w:r>
        <w:rPr>
          <w:sz w:val="19"/>
        </w:rPr>
        <w:t>,3</w:t>
      </w:r>
      <w:proofErr w:type="gramEnd"/>
    </w:p>
    <w:p w:rsidR="0012796D" w:rsidRDefault="0012796D" w:rsidP="0012796D">
      <w:pPr>
        <w:pStyle w:val="Textoindependiente"/>
        <w:rPr>
          <w:b w:val="0"/>
          <w:sz w:val="22"/>
        </w:rPr>
      </w:pPr>
      <w:r>
        <w:rPr>
          <w:b w:val="0"/>
        </w:rPr>
        <w:br w:type="column"/>
      </w:r>
    </w:p>
    <w:p w:rsidR="0012796D" w:rsidRDefault="0012796D" w:rsidP="0012796D">
      <w:pPr>
        <w:pStyle w:val="Textoindependiente"/>
        <w:spacing w:before="135"/>
        <w:ind w:left="1890"/>
      </w:pPr>
      <w:r>
        <w:t>Duration Used (s):</w:t>
      </w:r>
    </w:p>
    <w:p w:rsidR="0012796D" w:rsidRDefault="0012796D" w:rsidP="0012796D">
      <w:pPr>
        <w:pStyle w:val="Textoindependiente"/>
        <w:spacing w:before="97"/>
        <w:ind w:left="945"/>
      </w:pPr>
      <w:r>
        <w:t>Measurement Position (mm):</w:t>
      </w:r>
    </w:p>
    <w:p w:rsidR="0012796D" w:rsidRDefault="0012796D" w:rsidP="0012796D">
      <w:pPr>
        <w:pStyle w:val="Textoindependiente"/>
        <w:rPr>
          <w:sz w:val="22"/>
        </w:rPr>
      </w:pPr>
      <w:r>
        <w:rPr>
          <w:b w:val="0"/>
        </w:rPr>
        <w:br w:type="column"/>
      </w:r>
    </w:p>
    <w:p w:rsidR="0012796D" w:rsidRDefault="0012796D" w:rsidP="0012796D">
      <w:pPr>
        <w:spacing w:before="135"/>
        <w:ind w:left="114"/>
        <w:rPr>
          <w:sz w:val="19"/>
        </w:rPr>
      </w:pPr>
      <w:r>
        <w:rPr>
          <w:sz w:val="19"/>
        </w:rPr>
        <w:t>100</w:t>
      </w:r>
    </w:p>
    <w:p w:rsidR="0012796D" w:rsidRDefault="0012796D" w:rsidP="0012796D">
      <w:pPr>
        <w:spacing w:before="95"/>
        <w:ind w:left="114"/>
        <w:rPr>
          <w:sz w:val="19"/>
        </w:rPr>
      </w:pPr>
      <w:r>
        <w:rPr>
          <w:sz w:val="19"/>
        </w:rPr>
        <w:t>4</w:t>
      </w:r>
      <w:proofErr w:type="gramStart"/>
      <w:r>
        <w:rPr>
          <w:sz w:val="19"/>
        </w:rPr>
        <w:t>,65</w:t>
      </w:r>
      <w:proofErr w:type="gramEnd"/>
    </w:p>
    <w:p w:rsidR="0012796D" w:rsidRDefault="0012796D" w:rsidP="0012796D">
      <w:pPr>
        <w:rPr>
          <w:sz w:val="19"/>
        </w:rPr>
        <w:sectPr w:rsidR="0012796D">
          <w:type w:val="continuous"/>
          <w:pgSz w:w="11900" w:h="16840"/>
          <w:pgMar w:top="540" w:right="0" w:bottom="0" w:left="0" w:header="720" w:footer="720" w:gutter="0"/>
          <w:cols w:num="4" w:space="720" w:equalWidth="0">
            <w:col w:w="3676" w:space="40"/>
            <w:col w:w="577" w:space="40"/>
            <w:col w:w="3575" w:space="40"/>
            <w:col w:w="3952"/>
          </w:cols>
        </w:sectPr>
      </w:pPr>
    </w:p>
    <w:p w:rsidR="0012796D" w:rsidRDefault="0012796D" w:rsidP="0012796D">
      <w:pPr>
        <w:spacing w:before="126"/>
        <w:ind w:left="2186"/>
        <w:rPr>
          <w:b/>
          <w:sz w:val="18"/>
        </w:rPr>
      </w:pPr>
      <w:r>
        <w:rPr>
          <w:b/>
          <w:w w:val="105"/>
          <w:sz w:val="18"/>
        </w:rPr>
        <w:t>Cell</w:t>
      </w:r>
      <w:r>
        <w:rPr>
          <w:b/>
          <w:spacing w:val="-22"/>
          <w:w w:val="105"/>
          <w:sz w:val="18"/>
        </w:rPr>
        <w:t xml:space="preserve"> </w:t>
      </w:r>
      <w:r>
        <w:rPr>
          <w:b/>
          <w:w w:val="105"/>
          <w:sz w:val="18"/>
        </w:rPr>
        <w:t>Description:</w:t>
      </w:r>
    </w:p>
    <w:p w:rsidR="0012796D" w:rsidRDefault="0012796D" w:rsidP="0012796D">
      <w:pPr>
        <w:spacing w:before="123"/>
        <w:ind w:left="101"/>
        <w:rPr>
          <w:sz w:val="18"/>
        </w:rPr>
      </w:pPr>
      <w:r>
        <w:br w:type="column"/>
      </w:r>
      <w:r>
        <w:rPr>
          <w:w w:val="105"/>
          <w:sz w:val="18"/>
        </w:rPr>
        <w:t>Disposable sizing</w:t>
      </w:r>
      <w:r>
        <w:rPr>
          <w:spacing w:val="-39"/>
          <w:w w:val="105"/>
          <w:sz w:val="18"/>
        </w:rPr>
        <w:t xml:space="preserve"> </w:t>
      </w:r>
      <w:r>
        <w:rPr>
          <w:w w:val="105"/>
          <w:sz w:val="18"/>
        </w:rPr>
        <w:t>cuvette</w:t>
      </w:r>
    </w:p>
    <w:p w:rsidR="0012796D" w:rsidRDefault="0012796D" w:rsidP="0012796D">
      <w:pPr>
        <w:spacing w:before="126"/>
        <w:ind w:left="947"/>
        <w:rPr>
          <w:sz w:val="18"/>
        </w:rPr>
      </w:pPr>
      <w:r>
        <w:br w:type="column"/>
      </w:r>
      <w:r>
        <w:rPr>
          <w:b/>
          <w:w w:val="105"/>
          <w:sz w:val="18"/>
        </w:rPr>
        <w:t xml:space="preserve">Attenuator:  </w:t>
      </w:r>
      <w:r>
        <w:rPr>
          <w:w w:val="105"/>
          <w:sz w:val="18"/>
        </w:rPr>
        <w:t>9</w:t>
      </w:r>
    </w:p>
    <w:p w:rsidR="0012796D" w:rsidRDefault="0012796D" w:rsidP="0012796D">
      <w:pPr>
        <w:rPr>
          <w:sz w:val="18"/>
        </w:rPr>
        <w:sectPr w:rsidR="0012796D">
          <w:type w:val="continuous"/>
          <w:pgSz w:w="11900" w:h="16840"/>
          <w:pgMar w:top="540" w:right="0" w:bottom="0" w:left="0" w:header="720" w:footer="720" w:gutter="0"/>
          <w:cols w:num="3" w:space="720" w:equalWidth="0">
            <w:col w:w="3675" w:space="40"/>
            <w:col w:w="2203" w:space="40"/>
            <w:col w:w="5942"/>
          </w:cols>
        </w:sectPr>
      </w:pPr>
    </w:p>
    <w:p w:rsidR="0012796D" w:rsidRDefault="0012796D" w:rsidP="0012796D">
      <w:pPr>
        <w:pStyle w:val="Textoindependiente"/>
        <w:spacing w:after="1"/>
        <w:rPr>
          <w:b w:val="0"/>
        </w:rPr>
      </w:pPr>
    </w:p>
    <w:p w:rsidR="0012796D" w:rsidRDefault="0012796D" w:rsidP="0012796D">
      <w:pPr>
        <w:pStyle w:val="Textoindependiente"/>
        <w:spacing w:line="20" w:lineRule="exact"/>
        <w:ind w:left="1484"/>
        <w:rPr>
          <w:b w:val="0"/>
          <w:sz w:val="2"/>
        </w:rPr>
      </w:pPr>
      <w:r>
        <w:rPr>
          <w:b w:val="0"/>
          <w:noProof/>
          <w:sz w:val="2"/>
          <w:lang w:val="es-CL" w:eastAsia="es-CL"/>
        </w:rPr>
        <mc:AlternateContent>
          <mc:Choice Requires="wpg">
            <w:drawing>
              <wp:inline distT="0" distB="0" distL="0" distR="0">
                <wp:extent cx="5668645" cy="1905"/>
                <wp:effectExtent l="9525" t="9525" r="8255" b="7620"/>
                <wp:docPr id="37" name="Grupo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668645" cy="1905"/>
                          <a:chOff x="0" y="0"/>
                          <a:chExt cx="8927" cy="3"/>
                        </a:xfrm>
                      </wpg:grpSpPr>
                      <wps:wsp>
                        <wps:cNvPr id="38" name="Line 23"/>
                        <wps:cNvCnPr>
                          <a:cxnSpLocks noChangeShapeType="1"/>
                        </wps:cNvCnPr>
                        <wps:spPr bwMode="auto">
                          <a:xfrm>
                            <a:off x="2" y="2"/>
                            <a:ext cx="8923" cy="0"/>
                          </a:xfrm>
                          <a:prstGeom prst="line">
                            <a:avLst/>
                          </a:prstGeom>
                          <a:noFill/>
                          <a:ln w="152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6EC4397" id="Grupo 37" o:spid="_x0000_s1026" style="width:446.35pt;height:.15pt;mso-position-horizontal-relative:char;mso-position-vertical-relative:line" coordsize="8927,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">
                <v:line id="Line 23" o:spid="_x0000_s1027" style="position:absolute;visibility:visible;mso-wrap-style:square" from="2,2" to="8925,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jpNasEAAADbAAAADwAAAGRycy9kb3ducmV2LnhtbERP3WrCMBS+F3yHcAa701SHslWjSKFj&#10;UrxY5wMcm2NblpyUJmp9e3MhePnx/a+3gzXiSr1vHSuYTRMQxJXTLdcKjn/55BOED8gajWNScCcP&#10;2814tMZUuxv/0rUMtYgh7FNU0ITQpVL6qiGLfuo64sidXW8xRNjXUvd4i+HWyHmSLKXFlmNDgx1l&#10;DVX/5cUqyHen/SI7Hrq8+D4X5ZeZzbPCKPX+NuxWIAIN4SV+un+0go84Nn6JP0BuH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6Ok1qwQAAANsAAAAPAAAAAAAAAAAAAAAA&#10;AKECAABkcnMvZG93bnJldi54bWxQSwUGAAAAAAQABAD5AAAAjwMAAAAA&#10;" strokeweight=".12pt"/>
                <w10:anchorlock/>
              </v:group>
            </w:pict>
          </mc:Fallback>
        </mc:AlternateContent>
      </w:r>
    </w:p>
    <w:p w:rsidR="0012796D" w:rsidRDefault="0012796D" w:rsidP="0012796D">
      <w:pPr>
        <w:pStyle w:val="Textoindependiente"/>
        <w:spacing w:before="7"/>
        <w:rPr>
          <w:b w:val="0"/>
          <w:sz w:val="6"/>
        </w:rPr>
      </w:pPr>
    </w:p>
    <w:p w:rsidR="0012796D" w:rsidRDefault="0012796D" w:rsidP="0012796D">
      <w:pPr>
        <w:rPr>
          <w:sz w:val="6"/>
        </w:rPr>
        <w:sectPr w:rsidR="0012796D">
          <w:type w:val="continuous"/>
          <w:pgSz w:w="11900" w:h="16840"/>
          <w:pgMar w:top="540" w:right="0" w:bottom="0" w:left="0" w:header="720" w:footer="720" w:gutter="0"/>
          <w:cols w:space="720"/>
        </w:sectPr>
      </w:pPr>
    </w:p>
    <w:p w:rsidR="0012796D" w:rsidRDefault="0012796D" w:rsidP="0012796D">
      <w:pPr>
        <w:pStyle w:val="Ttulo2"/>
        <w:ind w:left="1518" w:right="1383"/>
        <w:jc w:val="center"/>
      </w:pPr>
      <w:r>
        <w:rPr>
          <w:color w:val="007F00"/>
          <w:w w:val="105"/>
        </w:rPr>
        <w:t>Results</w:t>
      </w:r>
    </w:p>
    <w:p w:rsidR="0012796D" w:rsidRDefault="0012796D" w:rsidP="0012796D">
      <w:pPr>
        <w:pStyle w:val="Textoindependiente"/>
        <w:rPr>
          <w:sz w:val="22"/>
        </w:rPr>
      </w:pPr>
    </w:p>
    <w:p w:rsidR="0012796D" w:rsidRDefault="0012796D" w:rsidP="0012796D">
      <w:pPr>
        <w:pStyle w:val="Textoindependiente"/>
        <w:spacing w:before="7"/>
        <w:rPr>
          <w:sz w:val="23"/>
        </w:rPr>
      </w:pPr>
    </w:p>
    <w:p w:rsidR="0012796D" w:rsidRDefault="0012796D" w:rsidP="0012796D">
      <w:pPr>
        <w:pStyle w:val="Textoindependiente"/>
        <w:spacing w:before="1"/>
        <w:ind w:right="23"/>
        <w:jc w:val="right"/>
      </w:pPr>
      <w:r>
        <w:rPr>
          <w:color w:val="FF0000"/>
        </w:rPr>
        <w:t>Z-Average (</w:t>
      </w:r>
      <w:proofErr w:type="spellStart"/>
      <w:r>
        <w:rPr>
          <w:color w:val="FF0000"/>
        </w:rPr>
        <w:t>d.nm</w:t>
      </w:r>
      <w:proofErr w:type="spellEnd"/>
      <w:r>
        <w:rPr>
          <w:color w:val="FF0000"/>
        </w:rPr>
        <w:t>):</w:t>
      </w:r>
    </w:p>
    <w:p w:rsidR="0012796D" w:rsidRDefault="0012796D" w:rsidP="0012796D">
      <w:pPr>
        <w:pStyle w:val="Textoindependiente"/>
        <w:spacing w:before="165"/>
        <w:ind w:right="22"/>
        <w:jc w:val="right"/>
      </w:pPr>
      <w:proofErr w:type="spellStart"/>
      <w:r>
        <w:rPr>
          <w:color w:val="FF0000"/>
        </w:rPr>
        <w:t>PdI</w:t>
      </w:r>
      <w:proofErr w:type="spellEnd"/>
      <w:r>
        <w:rPr>
          <w:color w:val="FF0000"/>
        </w:rPr>
        <w:t>:</w:t>
      </w:r>
    </w:p>
    <w:p w:rsidR="0012796D" w:rsidRDefault="0012796D" w:rsidP="0012796D">
      <w:pPr>
        <w:pStyle w:val="Textoindependiente"/>
        <w:spacing w:before="148"/>
        <w:ind w:right="22"/>
        <w:jc w:val="right"/>
      </w:pPr>
      <w:r>
        <w:t>Intercept:</w:t>
      </w:r>
    </w:p>
    <w:p w:rsidR="0012796D" w:rsidRDefault="0012796D" w:rsidP="0012796D">
      <w:pPr>
        <w:pStyle w:val="Ttulo1"/>
        <w:spacing w:before="115"/>
        <w:jc w:val="right"/>
      </w:pPr>
      <w:r>
        <w:rPr>
          <w:noProof/>
          <w:lang w:val="es-CL" w:eastAsia="es-CL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page">
                  <wp:posOffset>1061085</wp:posOffset>
                </wp:positionH>
                <wp:positionV relativeFrom="paragraph">
                  <wp:posOffset>255270</wp:posOffset>
                </wp:positionV>
                <wp:extent cx="5478145" cy="2873375"/>
                <wp:effectExtent l="3810" t="7620" r="4445" b="5080"/>
                <wp:wrapNone/>
                <wp:docPr id="23" name="Grupo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478145" cy="2873375"/>
                          <a:chOff x="1671" y="402"/>
                          <a:chExt cx="8627" cy="4525"/>
                        </a:xfrm>
                      </wpg:grpSpPr>
                      <wps:wsp>
                        <wps:cNvPr id="24" name="AutoShape 27"/>
                        <wps:cNvSpPr>
                          <a:spLocks/>
                        </wps:cNvSpPr>
                        <wps:spPr bwMode="auto">
                          <a:xfrm>
                            <a:off x="23060" y="-43136"/>
                            <a:ext cx="56780" cy="21280"/>
                          </a:xfrm>
                          <a:custGeom>
                            <a:avLst/>
                            <a:gdLst>
                              <a:gd name="T0" fmla="+- 0 2767 23060"/>
                              <a:gd name="T1" fmla="*/ T0 w 56780"/>
                              <a:gd name="T2" fmla="+- 0 3115 -43136"/>
                              <a:gd name="T3" fmla="*/ 3115 h 21280"/>
                              <a:gd name="T4" fmla="+- 0 9581 23060"/>
                              <a:gd name="T5" fmla="*/ T4 w 56780"/>
                              <a:gd name="T6" fmla="+- 0 3115 -43136"/>
                              <a:gd name="T7" fmla="*/ 3115 h 21280"/>
                              <a:gd name="T8" fmla="+- 0 2767 23060"/>
                              <a:gd name="T9" fmla="*/ T8 w 56780"/>
                              <a:gd name="T10" fmla="+- 0 2606 -43136"/>
                              <a:gd name="T11" fmla="*/ 2606 h 21280"/>
                              <a:gd name="T12" fmla="+- 0 9581 23060"/>
                              <a:gd name="T13" fmla="*/ T12 w 56780"/>
                              <a:gd name="T14" fmla="+- 0 2606 -43136"/>
                              <a:gd name="T15" fmla="*/ 2606 h 21280"/>
                              <a:gd name="T16" fmla="+- 0 2767 23060"/>
                              <a:gd name="T17" fmla="*/ T16 w 56780"/>
                              <a:gd name="T18" fmla="+- 0 2110 -43136"/>
                              <a:gd name="T19" fmla="*/ 2110 h 21280"/>
                              <a:gd name="T20" fmla="+- 0 9581 23060"/>
                              <a:gd name="T21" fmla="*/ T20 w 56780"/>
                              <a:gd name="T22" fmla="+- 0 2110 -43136"/>
                              <a:gd name="T23" fmla="*/ 2110 h 21280"/>
                              <a:gd name="T24" fmla="+- 0 2767 23060"/>
                              <a:gd name="T25" fmla="*/ T24 w 56780"/>
                              <a:gd name="T26" fmla="+- 0 1598 -43136"/>
                              <a:gd name="T27" fmla="*/ 1598 h 21280"/>
                              <a:gd name="T28" fmla="+- 0 9581 23060"/>
                              <a:gd name="T29" fmla="*/ T28 w 56780"/>
                              <a:gd name="T30" fmla="+- 0 1598 -43136"/>
                              <a:gd name="T31" fmla="*/ 1598 h 21280"/>
                              <a:gd name="T32" fmla="+- 0 2767 23060"/>
                              <a:gd name="T33" fmla="*/ T32 w 56780"/>
                              <a:gd name="T34" fmla="+- 0 1087 -43136"/>
                              <a:gd name="T35" fmla="*/ 1087 h 21280"/>
                              <a:gd name="T36" fmla="+- 0 9581 23060"/>
                              <a:gd name="T37" fmla="*/ T36 w 56780"/>
                              <a:gd name="T38" fmla="+- 0 1087 -43136"/>
                              <a:gd name="T39" fmla="*/ 1087 h 21280"/>
                              <a:gd name="T40" fmla="+- 0 4123 23060"/>
                              <a:gd name="T41" fmla="*/ T40 w 56780"/>
                              <a:gd name="T42" fmla="+- 0 1087 -43136"/>
                              <a:gd name="T43" fmla="*/ 1087 h 21280"/>
                              <a:gd name="T44" fmla="+- 0 4123 23060"/>
                              <a:gd name="T45" fmla="*/ T44 w 56780"/>
                              <a:gd name="T46" fmla="+- 0 3641 -43136"/>
                              <a:gd name="T47" fmla="*/ 3641 h 21280"/>
                              <a:gd name="T48" fmla="+- 0 5482 23060"/>
                              <a:gd name="T49" fmla="*/ T48 w 56780"/>
                              <a:gd name="T50" fmla="+- 0 1087 -43136"/>
                              <a:gd name="T51" fmla="*/ 1087 h 21280"/>
                              <a:gd name="T52" fmla="+- 0 5482 23060"/>
                              <a:gd name="T53" fmla="*/ T52 w 56780"/>
                              <a:gd name="T54" fmla="+- 0 3641 -43136"/>
                              <a:gd name="T55" fmla="*/ 3641 h 21280"/>
                              <a:gd name="T56" fmla="+- 0 6852 23060"/>
                              <a:gd name="T57" fmla="*/ T56 w 56780"/>
                              <a:gd name="T58" fmla="+- 0 1087 -43136"/>
                              <a:gd name="T59" fmla="*/ 1087 h 21280"/>
                              <a:gd name="T60" fmla="+- 0 6852 23060"/>
                              <a:gd name="T61" fmla="*/ T60 w 56780"/>
                              <a:gd name="T62" fmla="+- 0 3641 -43136"/>
                              <a:gd name="T63" fmla="*/ 3641 h 21280"/>
                              <a:gd name="T64" fmla="+- 0 8210 23060"/>
                              <a:gd name="T65" fmla="*/ T64 w 56780"/>
                              <a:gd name="T66" fmla="+- 0 1087 -43136"/>
                              <a:gd name="T67" fmla="*/ 1087 h 21280"/>
                              <a:gd name="T68" fmla="+- 0 8210 23060"/>
                              <a:gd name="T69" fmla="*/ T68 w 56780"/>
                              <a:gd name="T70" fmla="+- 0 3641 -43136"/>
                              <a:gd name="T71" fmla="*/ 3641 h 21280"/>
                              <a:gd name="T72" fmla="+- 0 9566 23060"/>
                              <a:gd name="T73" fmla="*/ T72 w 56780"/>
                              <a:gd name="T74" fmla="+- 0 1087 -43136"/>
                              <a:gd name="T75" fmla="*/ 1087 h 21280"/>
                              <a:gd name="T76" fmla="+- 0 9566 23060"/>
                              <a:gd name="T77" fmla="*/ T76 w 56780"/>
                              <a:gd name="T78" fmla="+- 0 3641 -43136"/>
                              <a:gd name="T79" fmla="*/ 3641 h 2128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</a:cxnLst>
                            <a:rect l="0" t="0" r="r" b="b"/>
                            <a:pathLst>
                              <a:path w="56780" h="21280">
                                <a:moveTo>
                                  <a:pt x="-20293" y="46251"/>
                                </a:moveTo>
                                <a:lnTo>
                                  <a:pt x="-13479" y="46251"/>
                                </a:lnTo>
                                <a:moveTo>
                                  <a:pt x="-20293" y="45742"/>
                                </a:moveTo>
                                <a:lnTo>
                                  <a:pt x="-13479" y="45742"/>
                                </a:lnTo>
                                <a:moveTo>
                                  <a:pt x="-20293" y="45246"/>
                                </a:moveTo>
                                <a:lnTo>
                                  <a:pt x="-13479" y="45246"/>
                                </a:lnTo>
                                <a:moveTo>
                                  <a:pt x="-20293" y="44734"/>
                                </a:moveTo>
                                <a:lnTo>
                                  <a:pt x="-13479" y="44734"/>
                                </a:lnTo>
                                <a:moveTo>
                                  <a:pt x="-20293" y="44223"/>
                                </a:moveTo>
                                <a:lnTo>
                                  <a:pt x="-13479" y="44223"/>
                                </a:lnTo>
                                <a:moveTo>
                                  <a:pt x="-18937" y="44223"/>
                                </a:moveTo>
                                <a:lnTo>
                                  <a:pt x="-18937" y="46777"/>
                                </a:lnTo>
                                <a:moveTo>
                                  <a:pt x="-17578" y="44223"/>
                                </a:moveTo>
                                <a:lnTo>
                                  <a:pt x="-17578" y="46777"/>
                                </a:lnTo>
                                <a:moveTo>
                                  <a:pt x="-16208" y="44223"/>
                                </a:moveTo>
                                <a:lnTo>
                                  <a:pt x="-16208" y="46777"/>
                                </a:lnTo>
                                <a:moveTo>
                                  <a:pt x="-14850" y="44223"/>
                                </a:moveTo>
                                <a:lnTo>
                                  <a:pt x="-14850" y="46777"/>
                                </a:lnTo>
                                <a:moveTo>
                                  <a:pt x="-13494" y="44223"/>
                                </a:moveTo>
                                <a:lnTo>
                                  <a:pt x="-13494" y="46777"/>
                                </a:lnTo>
                              </a:path>
                            </a:pathLst>
                          </a:custGeom>
                          <a:noFill/>
                          <a:ln w="9263">
                            <a:solidFill>
                              <a:srgbClr val="000000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AutoShape 28"/>
                        <wps:cNvSpPr>
                          <a:spLocks/>
                        </wps:cNvSpPr>
                        <wps:spPr bwMode="auto">
                          <a:xfrm>
                            <a:off x="22800" y="-43136"/>
                            <a:ext cx="56920" cy="21540"/>
                          </a:xfrm>
                          <a:custGeom>
                            <a:avLst/>
                            <a:gdLst>
                              <a:gd name="T0" fmla="+- 0 2767 22800"/>
                              <a:gd name="T1" fmla="*/ T0 w 56920"/>
                              <a:gd name="T2" fmla="+- 0 3626 -43136"/>
                              <a:gd name="T3" fmla="*/ 3626 h 21540"/>
                              <a:gd name="T4" fmla="+- 0 2810 22800"/>
                              <a:gd name="T5" fmla="*/ T4 w 56920"/>
                              <a:gd name="T6" fmla="+- 0 3626 -43136"/>
                              <a:gd name="T7" fmla="*/ 3626 h 21540"/>
                              <a:gd name="T8" fmla="+- 0 2810 22800"/>
                              <a:gd name="T9" fmla="*/ T8 w 56920"/>
                              <a:gd name="T10" fmla="+- 0 3379 -43136"/>
                              <a:gd name="T11" fmla="*/ 3379 h 21540"/>
                              <a:gd name="T12" fmla="+- 0 2810 22800"/>
                              <a:gd name="T13" fmla="*/ T12 w 56920"/>
                              <a:gd name="T14" fmla="+- 0 3115 -43136"/>
                              <a:gd name="T15" fmla="*/ 3115 h 21540"/>
                              <a:gd name="T16" fmla="+- 0 2810 22800"/>
                              <a:gd name="T17" fmla="*/ T16 w 56920"/>
                              <a:gd name="T18" fmla="+- 0 2868 -43136"/>
                              <a:gd name="T19" fmla="*/ 2868 h 21540"/>
                              <a:gd name="T20" fmla="+- 0 2810 22800"/>
                              <a:gd name="T21" fmla="*/ T20 w 56920"/>
                              <a:gd name="T22" fmla="+- 0 2606 -43136"/>
                              <a:gd name="T23" fmla="*/ 2606 h 21540"/>
                              <a:gd name="T24" fmla="+- 0 2810 22800"/>
                              <a:gd name="T25" fmla="*/ T24 w 56920"/>
                              <a:gd name="T26" fmla="+- 0 2357 -43136"/>
                              <a:gd name="T27" fmla="*/ 2357 h 21540"/>
                              <a:gd name="T28" fmla="+- 0 2810 22800"/>
                              <a:gd name="T29" fmla="*/ T28 w 56920"/>
                              <a:gd name="T30" fmla="+- 0 2110 -43136"/>
                              <a:gd name="T31" fmla="*/ 2110 h 21540"/>
                              <a:gd name="T32" fmla="+- 0 2810 22800"/>
                              <a:gd name="T33" fmla="*/ T32 w 56920"/>
                              <a:gd name="T34" fmla="+- 0 1846 -43136"/>
                              <a:gd name="T35" fmla="*/ 1846 h 21540"/>
                              <a:gd name="T36" fmla="+- 0 2810 22800"/>
                              <a:gd name="T37" fmla="*/ T36 w 56920"/>
                              <a:gd name="T38" fmla="+- 0 1598 -43136"/>
                              <a:gd name="T39" fmla="*/ 1598 h 21540"/>
                              <a:gd name="T40" fmla="+- 0 2810 22800"/>
                              <a:gd name="T41" fmla="*/ T40 w 56920"/>
                              <a:gd name="T42" fmla="+- 0 1337 -43136"/>
                              <a:gd name="T43" fmla="*/ 1337 h 21540"/>
                              <a:gd name="T44" fmla="+- 0 2810 22800"/>
                              <a:gd name="T45" fmla="*/ T44 w 56920"/>
                              <a:gd name="T46" fmla="+- 0 1087 -43136"/>
                              <a:gd name="T47" fmla="*/ 1087 h 21540"/>
                              <a:gd name="T48" fmla="+- 0 9566 22800"/>
                              <a:gd name="T49" fmla="*/ T48 w 56920"/>
                              <a:gd name="T50" fmla="+- 0 3626 -43136"/>
                              <a:gd name="T51" fmla="*/ 3626 h 21540"/>
                              <a:gd name="T52" fmla="+- 0 2767 22800"/>
                              <a:gd name="T53" fmla="*/ T52 w 56920"/>
                              <a:gd name="T54" fmla="+- 0 3672 -43136"/>
                              <a:gd name="T55" fmla="*/ 3672 h 21540"/>
                              <a:gd name="T56" fmla="+- 0 3175 22800"/>
                              <a:gd name="T57" fmla="*/ T56 w 56920"/>
                              <a:gd name="T58" fmla="+- 0 3655 -43136"/>
                              <a:gd name="T59" fmla="*/ 3655 h 21540"/>
                              <a:gd name="T60" fmla="+- 0 3408 22800"/>
                              <a:gd name="T61" fmla="*/ T60 w 56920"/>
                              <a:gd name="T62" fmla="+- 0 3655 -43136"/>
                              <a:gd name="T63" fmla="*/ 3655 h 21540"/>
                              <a:gd name="T64" fmla="+- 0 3583 22800"/>
                              <a:gd name="T65" fmla="*/ T64 w 56920"/>
                              <a:gd name="T66" fmla="+- 0 3655 -43136"/>
                              <a:gd name="T67" fmla="*/ 3655 h 21540"/>
                              <a:gd name="T68" fmla="+- 0 3715 22800"/>
                              <a:gd name="T69" fmla="*/ T68 w 56920"/>
                              <a:gd name="T70" fmla="+- 0 3655 -43136"/>
                              <a:gd name="T71" fmla="*/ 3655 h 21540"/>
                              <a:gd name="T72" fmla="+- 0 3833 22800"/>
                              <a:gd name="T73" fmla="*/ T72 w 56920"/>
                              <a:gd name="T74" fmla="+- 0 3655 -43136"/>
                              <a:gd name="T75" fmla="*/ 3655 h 21540"/>
                              <a:gd name="T76" fmla="+- 0 3919 22800"/>
                              <a:gd name="T77" fmla="*/ T76 w 56920"/>
                              <a:gd name="T78" fmla="+- 0 3655 -43136"/>
                              <a:gd name="T79" fmla="*/ 3655 h 21540"/>
                              <a:gd name="T80" fmla="+- 0 3991 22800"/>
                              <a:gd name="T81" fmla="*/ T80 w 56920"/>
                              <a:gd name="T82" fmla="+- 0 3655 -43136"/>
                              <a:gd name="T83" fmla="*/ 3655 h 21540"/>
                              <a:gd name="T84" fmla="+- 0 4066 22800"/>
                              <a:gd name="T85" fmla="*/ T84 w 56920"/>
                              <a:gd name="T86" fmla="+- 0 3655 -43136"/>
                              <a:gd name="T87" fmla="*/ 3655 h 21540"/>
                              <a:gd name="T88" fmla="+- 0 4123 22800"/>
                              <a:gd name="T89" fmla="*/ T88 w 56920"/>
                              <a:gd name="T90" fmla="+- 0 3672 -43136"/>
                              <a:gd name="T91" fmla="*/ 3672 h 21540"/>
                              <a:gd name="T92" fmla="+- 0 4531 22800"/>
                              <a:gd name="T93" fmla="*/ T92 w 56920"/>
                              <a:gd name="T94" fmla="+- 0 3655 -43136"/>
                              <a:gd name="T95" fmla="*/ 3655 h 21540"/>
                              <a:gd name="T96" fmla="+- 0 4781 22800"/>
                              <a:gd name="T97" fmla="*/ T96 w 56920"/>
                              <a:gd name="T98" fmla="+- 0 3655 -43136"/>
                              <a:gd name="T99" fmla="*/ 3655 h 21540"/>
                              <a:gd name="T100" fmla="+- 0 4942 22800"/>
                              <a:gd name="T101" fmla="*/ T100 w 56920"/>
                              <a:gd name="T102" fmla="+- 0 3655 -43136"/>
                              <a:gd name="T103" fmla="*/ 3655 h 21540"/>
                              <a:gd name="T104" fmla="+- 0 5071 22800"/>
                              <a:gd name="T105" fmla="*/ T104 w 56920"/>
                              <a:gd name="T106" fmla="+- 0 3655 -43136"/>
                              <a:gd name="T107" fmla="*/ 3655 h 21540"/>
                              <a:gd name="T108" fmla="+- 0 5189 22800"/>
                              <a:gd name="T109" fmla="*/ T108 w 56920"/>
                              <a:gd name="T110" fmla="+- 0 3655 -43136"/>
                              <a:gd name="T111" fmla="*/ 3655 h 21540"/>
                              <a:gd name="T112" fmla="+- 0 5278 22800"/>
                              <a:gd name="T113" fmla="*/ T112 w 56920"/>
                              <a:gd name="T114" fmla="+- 0 3655 -43136"/>
                              <a:gd name="T115" fmla="*/ 3655 h 21540"/>
                              <a:gd name="T116" fmla="+- 0 5350 22800"/>
                              <a:gd name="T117" fmla="*/ T116 w 56920"/>
                              <a:gd name="T118" fmla="+- 0 3655 -43136"/>
                              <a:gd name="T119" fmla="*/ 3655 h 21540"/>
                              <a:gd name="T120" fmla="+- 0 5422 22800"/>
                              <a:gd name="T121" fmla="*/ T120 w 56920"/>
                              <a:gd name="T122" fmla="+- 0 3655 -43136"/>
                              <a:gd name="T123" fmla="*/ 3655 h 21540"/>
                              <a:gd name="T124" fmla="+- 0 5482 22800"/>
                              <a:gd name="T125" fmla="*/ T124 w 56920"/>
                              <a:gd name="T126" fmla="+- 0 3672 -43136"/>
                              <a:gd name="T127" fmla="*/ 3672 h 21540"/>
                              <a:gd name="T128" fmla="+- 0 5890 22800"/>
                              <a:gd name="T129" fmla="*/ T128 w 56920"/>
                              <a:gd name="T130" fmla="+- 0 3655 -43136"/>
                              <a:gd name="T131" fmla="*/ 3655 h 21540"/>
                              <a:gd name="T132" fmla="+- 0 6137 22800"/>
                              <a:gd name="T133" fmla="*/ T132 w 56920"/>
                              <a:gd name="T134" fmla="+- 0 3655 -43136"/>
                              <a:gd name="T135" fmla="*/ 3655 h 21540"/>
                              <a:gd name="T136" fmla="+- 0 6312 22800"/>
                              <a:gd name="T137" fmla="*/ T136 w 56920"/>
                              <a:gd name="T138" fmla="+- 0 3655 -43136"/>
                              <a:gd name="T139" fmla="*/ 3655 h 21540"/>
                              <a:gd name="T140" fmla="+- 0 6444 22800"/>
                              <a:gd name="T141" fmla="*/ T140 w 56920"/>
                              <a:gd name="T142" fmla="+- 0 3655 -43136"/>
                              <a:gd name="T143" fmla="*/ 3655 h 21540"/>
                              <a:gd name="T144" fmla="+- 0 6547 22800"/>
                              <a:gd name="T145" fmla="*/ T144 w 56920"/>
                              <a:gd name="T146" fmla="+- 0 3655 -43136"/>
                              <a:gd name="T147" fmla="*/ 3655 h 21540"/>
                              <a:gd name="T148" fmla="+- 0 6634 22800"/>
                              <a:gd name="T149" fmla="*/ T148 w 56920"/>
                              <a:gd name="T150" fmla="+- 0 3655 -43136"/>
                              <a:gd name="T151" fmla="*/ 3655 h 21540"/>
                              <a:gd name="T152" fmla="+- 0 6722 22800"/>
                              <a:gd name="T153" fmla="*/ T152 w 56920"/>
                              <a:gd name="T154" fmla="+- 0 3655 -43136"/>
                              <a:gd name="T155" fmla="*/ 3655 h 21540"/>
                              <a:gd name="T156" fmla="+- 0 6780 22800"/>
                              <a:gd name="T157" fmla="*/ T156 w 56920"/>
                              <a:gd name="T158" fmla="+- 0 3655 -43136"/>
                              <a:gd name="T159" fmla="*/ 3655 h 21540"/>
                              <a:gd name="T160" fmla="+- 0 6852 22800"/>
                              <a:gd name="T161" fmla="*/ T160 w 56920"/>
                              <a:gd name="T162" fmla="+- 0 3672 -43136"/>
                              <a:gd name="T163" fmla="*/ 3672 h 21540"/>
                              <a:gd name="T164" fmla="+- 0 7262 22800"/>
                              <a:gd name="T165" fmla="*/ T164 w 56920"/>
                              <a:gd name="T166" fmla="+- 0 3655 -43136"/>
                              <a:gd name="T167" fmla="*/ 3655 h 21540"/>
                              <a:gd name="T168" fmla="+- 0 7495 22800"/>
                              <a:gd name="T169" fmla="*/ T168 w 56920"/>
                              <a:gd name="T170" fmla="+- 0 3655 -43136"/>
                              <a:gd name="T171" fmla="*/ 3655 h 21540"/>
                              <a:gd name="T172" fmla="+- 0 7670 22800"/>
                              <a:gd name="T173" fmla="*/ T172 w 56920"/>
                              <a:gd name="T174" fmla="+- 0 3655 -43136"/>
                              <a:gd name="T175" fmla="*/ 3655 h 21540"/>
                              <a:gd name="T176" fmla="+- 0 7802 22800"/>
                              <a:gd name="T177" fmla="*/ T176 w 56920"/>
                              <a:gd name="T178" fmla="+- 0 3655 -43136"/>
                              <a:gd name="T179" fmla="*/ 3655 h 21540"/>
                              <a:gd name="T180" fmla="+- 0 7903 22800"/>
                              <a:gd name="T181" fmla="*/ T180 w 56920"/>
                              <a:gd name="T182" fmla="+- 0 3655 -43136"/>
                              <a:gd name="T183" fmla="*/ 3655 h 21540"/>
                              <a:gd name="T184" fmla="+- 0 7992 22800"/>
                              <a:gd name="T185" fmla="*/ T184 w 56920"/>
                              <a:gd name="T186" fmla="+- 0 3655 -43136"/>
                              <a:gd name="T187" fmla="*/ 3655 h 21540"/>
                              <a:gd name="T188" fmla="+- 0 8078 22800"/>
                              <a:gd name="T189" fmla="*/ T188 w 56920"/>
                              <a:gd name="T190" fmla="+- 0 3655 -43136"/>
                              <a:gd name="T191" fmla="*/ 3655 h 21540"/>
                              <a:gd name="T192" fmla="+- 0 8153 22800"/>
                              <a:gd name="T193" fmla="*/ T192 w 56920"/>
                              <a:gd name="T194" fmla="+- 0 3655 -43136"/>
                              <a:gd name="T195" fmla="*/ 3655 h 21540"/>
                              <a:gd name="T196" fmla="+- 0 8210 22800"/>
                              <a:gd name="T197" fmla="*/ T196 w 56920"/>
                              <a:gd name="T198" fmla="+- 0 3672 -43136"/>
                              <a:gd name="T199" fmla="*/ 3672 h 21540"/>
                              <a:gd name="T200" fmla="+- 0 8618 22800"/>
                              <a:gd name="T201" fmla="*/ T200 w 56920"/>
                              <a:gd name="T202" fmla="+- 0 3655 -43136"/>
                              <a:gd name="T203" fmla="*/ 3655 h 21540"/>
                              <a:gd name="T204" fmla="+- 0 8851 22800"/>
                              <a:gd name="T205" fmla="*/ T204 w 56920"/>
                              <a:gd name="T206" fmla="+- 0 3655 -43136"/>
                              <a:gd name="T207" fmla="*/ 3655 h 21540"/>
                              <a:gd name="T208" fmla="+- 0 9026 22800"/>
                              <a:gd name="T209" fmla="*/ T208 w 56920"/>
                              <a:gd name="T210" fmla="+- 0 3655 -43136"/>
                              <a:gd name="T211" fmla="*/ 3655 h 21540"/>
                              <a:gd name="T212" fmla="+- 0 9158 22800"/>
                              <a:gd name="T213" fmla="*/ T212 w 56920"/>
                              <a:gd name="T214" fmla="+- 0 3655 -43136"/>
                              <a:gd name="T215" fmla="*/ 3655 h 21540"/>
                              <a:gd name="T216" fmla="+- 0 9262 22800"/>
                              <a:gd name="T217" fmla="*/ T216 w 56920"/>
                              <a:gd name="T218" fmla="+- 0 3655 -43136"/>
                              <a:gd name="T219" fmla="*/ 3655 h 21540"/>
                              <a:gd name="T220" fmla="+- 0 9362 22800"/>
                              <a:gd name="T221" fmla="*/ T220 w 56920"/>
                              <a:gd name="T222" fmla="+- 0 3655 -43136"/>
                              <a:gd name="T223" fmla="*/ 3655 h 21540"/>
                              <a:gd name="T224" fmla="+- 0 9437 22800"/>
                              <a:gd name="T225" fmla="*/ T224 w 56920"/>
                              <a:gd name="T226" fmla="+- 0 3655 -43136"/>
                              <a:gd name="T227" fmla="*/ 3655 h 21540"/>
                              <a:gd name="T228" fmla="+- 0 9509 22800"/>
                              <a:gd name="T229" fmla="*/ T228 w 56920"/>
                              <a:gd name="T230" fmla="+- 0 3655 -43136"/>
                              <a:gd name="T231" fmla="*/ 3655 h 21540"/>
                              <a:gd name="T232" fmla="+- 0 9566 22800"/>
                              <a:gd name="T233" fmla="*/ T232 w 56920"/>
                              <a:gd name="T234" fmla="+- 0 3672 -43136"/>
                              <a:gd name="T235" fmla="*/ 3672 h 215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  <a:cxn ang="0">
                                <a:pos x="T233" y="T235"/>
                              </a:cxn>
                            </a:cxnLst>
                            <a:rect l="0" t="0" r="r" b="b"/>
                            <a:pathLst>
                              <a:path w="56920" h="21540">
                                <a:moveTo>
                                  <a:pt x="-20033" y="44223"/>
                                </a:moveTo>
                                <a:lnTo>
                                  <a:pt x="-20033" y="46762"/>
                                </a:lnTo>
                                <a:moveTo>
                                  <a:pt x="-20064" y="46762"/>
                                </a:moveTo>
                                <a:lnTo>
                                  <a:pt x="-19990" y="46762"/>
                                </a:lnTo>
                                <a:moveTo>
                                  <a:pt x="-20064" y="46515"/>
                                </a:moveTo>
                                <a:lnTo>
                                  <a:pt x="-19990" y="46515"/>
                                </a:lnTo>
                                <a:moveTo>
                                  <a:pt x="-20064" y="46251"/>
                                </a:moveTo>
                                <a:lnTo>
                                  <a:pt x="-19990" y="46251"/>
                                </a:lnTo>
                                <a:moveTo>
                                  <a:pt x="-20064" y="46004"/>
                                </a:moveTo>
                                <a:lnTo>
                                  <a:pt x="-19990" y="46004"/>
                                </a:lnTo>
                                <a:moveTo>
                                  <a:pt x="-20064" y="45742"/>
                                </a:moveTo>
                                <a:lnTo>
                                  <a:pt x="-19990" y="45742"/>
                                </a:lnTo>
                                <a:moveTo>
                                  <a:pt x="-20064" y="45493"/>
                                </a:moveTo>
                                <a:lnTo>
                                  <a:pt x="-19990" y="45493"/>
                                </a:lnTo>
                                <a:moveTo>
                                  <a:pt x="-20064" y="45246"/>
                                </a:moveTo>
                                <a:lnTo>
                                  <a:pt x="-19990" y="45246"/>
                                </a:lnTo>
                                <a:moveTo>
                                  <a:pt x="-20064" y="44982"/>
                                </a:moveTo>
                                <a:lnTo>
                                  <a:pt x="-19990" y="44982"/>
                                </a:lnTo>
                                <a:moveTo>
                                  <a:pt x="-20064" y="44734"/>
                                </a:moveTo>
                                <a:lnTo>
                                  <a:pt x="-19990" y="44734"/>
                                </a:lnTo>
                                <a:moveTo>
                                  <a:pt x="-20064" y="44473"/>
                                </a:moveTo>
                                <a:lnTo>
                                  <a:pt x="-19990" y="44473"/>
                                </a:lnTo>
                                <a:moveTo>
                                  <a:pt x="-20064" y="44223"/>
                                </a:moveTo>
                                <a:lnTo>
                                  <a:pt x="-19990" y="44223"/>
                                </a:lnTo>
                                <a:moveTo>
                                  <a:pt x="-20033" y="46762"/>
                                </a:moveTo>
                                <a:lnTo>
                                  <a:pt x="-13234" y="46762"/>
                                </a:lnTo>
                                <a:moveTo>
                                  <a:pt x="-20033" y="46734"/>
                                </a:moveTo>
                                <a:lnTo>
                                  <a:pt x="-20033" y="46808"/>
                                </a:lnTo>
                                <a:moveTo>
                                  <a:pt x="-19625" y="46748"/>
                                </a:moveTo>
                                <a:lnTo>
                                  <a:pt x="-19625" y="46791"/>
                                </a:lnTo>
                                <a:moveTo>
                                  <a:pt x="-19392" y="46748"/>
                                </a:moveTo>
                                <a:lnTo>
                                  <a:pt x="-19392" y="46791"/>
                                </a:lnTo>
                                <a:moveTo>
                                  <a:pt x="-19217" y="46748"/>
                                </a:moveTo>
                                <a:lnTo>
                                  <a:pt x="-19217" y="46791"/>
                                </a:lnTo>
                                <a:moveTo>
                                  <a:pt x="-19085" y="46748"/>
                                </a:moveTo>
                                <a:lnTo>
                                  <a:pt x="-19085" y="46791"/>
                                </a:lnTo>
                                <a:moveTo>
                                  <a:pt x="-18967" y="46748"/>
                                </a:moveTo>
                                <a:lnTo>
                                  <a:pt x="-18967" y="46791"/>
                                </a:lnTo>
                                <a:moveTo>
                                  <a:pt x="-18881" y="46748"/>
                                </a:moveTo>
                                <a:lnTo>
                                  <a:pt x="-18881" y="46791"/>
                                </a:lnTo>
                                <a:moveTo>
                                  <a:pt x="-18809" y="46748"/>
                                </a:moveTo>
                                <a:lnTo>
                                  <a:pt x="-18809" y="46791"/>
                                </a:lnTo>
                                <a:moveTo>
                                  <a:pt x="-18734" y="46748"/>
                                </a:moveTo>
                                <a:lnTo>
                                  <a:pt x="-18734" y="46791"/>
                                </a:lnTo>
                                <a:moveTo>
                                  <a:pt x="-18677" y="46734"/>
                                </a:moveTo>
                                <a:lnTo>
                                  <a:pt x="-18677" y="46808"/>
                                </a:lnTo>
                                <a:moveTo>
                                  <a:pt x="-18269" y="46748"/>
                                </a:moveTo>
                                <a:lnTo>
                                  <a:pt x="-18269" y="46791"/>
                                </a:lnTo>
                                <a:moveTo>
                                  <a:pt x="-18019" y="46748"/>
                                </a:moveTo>
                                <a:lnTo>
                                  <a:pt x="-18019" y="46791"/>
                                </a:lnTo>
                                <a:moveTo>
                                  <a:pt x="-17858" y="46748"/>
                                </a:moveTo>
                                <a:lnTo>
                                  <a:pt x="-17858" y="46791"/>
                                </a:lnTo>
                                <a:moveTo>
                                  <a:pt x="-17729" y="46748"/>
                                </a:moveTo>
                                <a:lnTo>
                                  <a:pt x="-17729" y="46791"/>
                                </a:lnTo>
                                <a:moveTo>
                                  <a:pt x="-17611" y="46748"/>
                                </a:moveTo>
                                <a:lnTo>
                                  <a:pt x="-17611" y="46791"/>
                                </a:lnTo>
                                <a:moveTo>
                                  <a:pt x="-17522" y="46748"/>
                                </a:moveTo>
                                <a:lnTo>
                                  <a:pt x="-17522" y="46791"/>
                                </a:lnTo>
                                <a:moveTo>
                                  <a:pt x="-17450" y="46748"/>
                                </a:moveTo>
                                <a:lnTo>
                                  <a:pt x="-17450" y="46791"/>
                                </a:lnTo>
                                <a:moveTo>
                                  <a:pt x="-17378" y="46748"/>
                                </a:moveTo>
                                <a:lnTo>
                                  <a:pt x="-17378" y="46791"/>
                                </a:lnTo>
                                <a:moveTo>
                                  <a:pt x="-17318" y="46734"/>
                                </a:moveTo>
                                <a:lnTo>
                                  <a:pt x="-17318" y="46808"/>
                                </a:lnTo>
                                <a:moveTo>
                                  <a:pt x="-16910" y="46748"/>
                                </a:moveTo>
                                <a:lnTo>
                                  <a:pt x="-16910" y="46791"/>
                                </a:lnTo>
                                <a:moveTo>
                                  <a:pt x="-16663" y="46748"/>
                                </a:moveTo>
                                <a:lnTo>
                                  <a:pt x="-16663" y="46791"/>
                                </a:lnTo>
                                <a:moveTo>
                                  <a:pt x="-16488" y="46748"/>
                                </a:moveTo>
                                <a:lnTo>
                                  <a:pt x="-16488" y="46791"/>
                                </a:lnTo>
                                <a:moveTo>
                                  <a:pt x="-16356" y="46748"/>
                                </a:moveTo>
                                <a:lnTo>
                                  <a:pt x="-16356" y="46791"/>
                                </a:lnTo>
                                <a:moveTo>
                                  <a:pt x="-16253" y="46748"/>
                                </a:moveTo>
                                <a:lnTo>
                                  <a:pt x="-16253" y="46791"/>
                                </a:lnTo>
                                <a:moveTo>
                                  <a:pt x="-16166" y="46748"/>
                                </a:moveTo>
                                <a:lnTo>
                                  <a:pt x="-16166" y="46791"/>
                                </a:lnTo>
                                <a:moveTo>
                                  <a:pt x="-16078" y="46748"/>
                                </a:moveTo>
                                <a:lnTo>
                                  <a:pt x="-16078" y="46791"/>
                                </a:lnTo>
                                <a:moveTo>
                                  <a:pt x="-16020" y="46748"/>
                                </a:moveTo>
                                <a:lnTo>
                                  <a:pt x="-16020" y="46791"/>
                                </a:lnTo>
                                <a:moveTo>
                                  <a:pt x="-15948" y="46734"/>
                                </a:moveTo>
                                <a:lnTo>
                                  <a:pt x="-15948" y="46808"/>
                                </a:lnTo>
                                <a:moveTo>
                                  <a:pt x="-15538" y="46748"/>
                                </a:moveTo>
                                <a:lnTo>
                                  <a:pt x="-15538" y="46791"/>
                                </a:lnTo>
                                <a:moveTo>
                                  <a:pt x="-15305" y="46748"/>
                                </a:moveTo>
                                <a:lnTo>
                                  <a:pt x="-15305" y="46791"/>
                                </a:lnTo>
                                <a:moveTo>
                                  <a:pt x="-15130" y="46748"/>
                                </a:moveTo>
                                <a:lnTo>
                                  <a:pt x="-15130" y="46791"/>
                                </a:lnTo>
                                <a:moveTo>
                                  <a:pt x="-14998" y="46748"/>
                                </a:moveTo>
                                <a:lnTo>
                                  <a:pt x="-14998" y="46791"/>
                                </a:lnTo>
                                <a:moveTo>
                                  <a:pt x="-14897" y="46748"/>
                                </a:moveTo>
                                <a:lnTo>
                                  <a:pt x="-14897" y="46791"/>
                                </a:lnTo>
                                <a:moveTo>
                                  <a:pt x="-14808" y="46748"/>
                                </a:moveTo>
                                <a:lnTo>
                                  <a:pt x="-14808" y="46791"/>
                                </a:lnTo>
                                <a:moveTo>
                                  <a:pt x="-14722" y="46748"/>
                                </a:moveTo>
                                <a:lnTo>
                                  <a:pt x="-14722" y="46791"/>
                                </a:lnTo>
                                <a:moveTo>
                                  <a:pt x="-14647" y="46748"/>
                                </a:moveTo>
                                <a:lnTo>
                                  <a:pt x="-14647" y="46791"/>
                                </a:lnTo>
                                <a:moveTo>
                                  <a:pt x="-14590" y="46734"/>
                                </a:moveTo>
                                <a:lnTo>
                                  <a:pt x="-14590" y="46808"/>
                                </a:lnTo>
                                <a:moveTo>
                                  <a:pt x="-14182" y="46748"/>
                                </a:moveTo>
                                <a:lnTo>
                                  <a:pt x="-14182" y="46791"/>
                                </a:lnTo>
                                <a:moveTo>
                                  <a:pt x="-13949" y="46748"/>
                                </a:moveTo>
                                <a:lnTo>
                                  <a:pt x="-13949" y="46791"/>
                                </a:lnTo>
                                <a:moveTo>
                                  <a:pt x="-13774" y="46748"/>
                                </a:moveTo>
                                <a:lnTo>
                                  <a:pt x="-13774" y="46791"/>
                                </a:lnTo>
                                <a:moveTo>
                                  <a:pt x="-13642" y="46748"/>
                                </a:moveTo>
                                <a:lnTo>
                                  <a:pt x="-13642" y="46791"/>
                                </a:lnTo>
                                <a:moveTo>
                                  <a:pt x="-13538" y="46748"/>
                                </a:moveTo>
                                <a:lnTo>
                                  <a:pt x="-13538" y="46791"/>
                                </a:lnTo>
                                <a:moveTo>
                                  <a:pt x="-13438" y="46748"/>
                                </a:moveTo>
                                <a:lnTo>
                                  <a:pt x="-13438" y="46791"/>
                                </a:lnTo>
                                <a:moveTo>
                                  <a:pt x="-13363" y="46748"/>
                                </a:moveTo>
                                <a:lnTo>
                                  <a:pt x="-13363" y="46791"/>
                                </a:lnTo>
                                <a:moveTo>
                                  <a:pt x="-13291" y="46748"/>
                                </a:moveTo>
                                <a:lnTo>
                                  <a:pt x="-13291" y="46791"/>
                                </a:lnTo>
                                <a:moveTo>
                                  <a:pt x="-13234" y="46734"/>
                                </a:moveTo>
                                <a:lnTo>
                                  <a:pt x="-13234" y="46808"/>
                                </a:lnTo>
                              </a:path>
                            </a:pathLst>
                          </a:custGeom>
                          <a:noFill/>
                          <a:ln w="152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AutoShape 29"/>
                        <wps:cNvSpPr>
                          <a:spLocks/>
                        </wps:cNvSpPr>
                        <wps:spPr bwMode="auto">
                          <a:xfrm>
                            <a:off x="29900" y="-41036"/>
                            <a:ext cx="49940" cy="27700"/>
                          </a:xfrm>
                          <a:custGeom>
                            <a:avLst/>
                            <a:gdLst>
                              <a:gd name="T0" fmla="+- 0 3588 29900"/>
                              <a:gd name="T1" fmla="*/ T0 w 49940"/>
                              <a:gd name="T2" fmla="+- 0 3641 -41036"/>
                              <a:gd name="T3" fmla="*/ 3641 h 27700"/>
                              <a:gd name="T4" fmla="+- 0 6194 29900"/>
                              <a:gd name="T5" fmla="*/ T4 w 49940"/>
                              <a:gd name="T6" fmla="+- 0 3641 -41036"/>
                              <a:gd name="T7" fmla="*/ 3641 h 27700"/>
                              <a:gd name="T8" fmla="+- 0 6281 29900"/>
                              <a:gd name="T9" fmla="*/ T8 w 49940"/>
                              <a:gd name="T10" fmla="+- 0 3346 -41036"/>
                              <a:gd name="T11" fmla="*/ 3346 h 27700"/>
                              <a:gd name="T12" fmla="+- 0 6367 29900"/>
                              <a:gd name="T13" fmla="*/ T12 w 49940"/>
                              <a:gd name="T14" fmla="+- 0 2438 -41036"/>
                              <a:gd name="T15" fmla="*/ 2438 h 27700"/>
                              <a:gd name="T16" fmla="+- 0 6454 29900"/>
                              <a:gd name="T17" fmla="*/ T16 w 49940"/>
                              <a:gd name="T18" fmla="+- 0 1507 -41036"/>
                              <a:gd name="T19" fmla="*/ 1507 h 27700"/>
                              <a:gd name="T20" fmla="+- 0 6540 29900"/>
                              <a:gd name="T21" fmla="*/ T20 w 49940"/>
                              <a:gd name="T22" fmla="+- 0 1339 -41036"/>
                              <a:gd name="T23" fmla="*/ 1339 h 27700"/>
                              <a:gd name="T24" fmla="+- 0 6629 29900"/>
                              <a:gd name="T25" fmla="*/ T24 w 49940"/>
                              <a:gd name="T26" fmla="+- 0 1829 -41036"/>
                              <a:gd name="T27" fmla="*/ 1829 h 27700"/>
                              <a:gd name="T28" fmla="+- 0 6715 29900"/>
                              <a:gd name="T29" fmla="*/ T28 w 49940"/>
                              <a:gd name="T30" fmla="+- 0 2470 -41036"/>
                              <a:gd name="T31" fmla="*/ 2470 h 27700"/>
                              <a:gd name="T32" fmla="+- 0 6802 29900"/>
                              <a:gd name="T33" fmla="*/ T32 w 49940"/>
                              <a:gd name="T34" fmla="+- 0 2978 -41036"/>
                              <a:gd name="T35" fmla="*/ 2978 h 27700"/>
                              <a:gd name="T36" fmla="+- 0 6888 29900"/>
                              <a:gd name="T37" fmla="*/ T36 w 49940"/>
                              <a:gd name="T38" fmla="+- 0 3302 -41036"/>
                              <a:gd name="T39" fmla="*/ 3302 h 27700"/>
                              <a:gd name="T40" fmla="+- 0 6974 29900"/>
                              <a:gd name="T41" fmla="*/ T40 w 49940"/>
                              <a:gd name="T42" fmla="+- 0 3478 -41036"/>
                              <a:gd name="T43" fmla="*/ 3478 h 27700"/>
                              <a:gd name="T44" fmla="+- 0 7061 29900"/>
                              <a:gd name="T45" fmla="*/ T44 w 49940"/>
                              <a:gd name="T46" fmla="+- 0 3566 -41036"/>
                              <a:gd name="T47" fmla="*/ 3566 h 27700"/>
                              <a:gd name="T48" fmla="+- 0 7150 29900"/>
                              <a:gd name="T49" fmla="*/ T48 w 49940"/>
                              <a:gd name="T50" fmla="+- 0 3610 -41036"/>
                              <a:gd name="T51" fmla="*/ 3610 h 27700"/>
                              <a:gd name="T52" fmla="+- 0 7236 29900"/>
                              <a:gd name="T53" fmla="*/ T52 w 49940"/>
                              <a:gd name="T54" fmla="+- 0 3626 -41036"/>
                              <a:gd name="T55" fmla="*/ 3626 h 27700"/>
                              <a:gd name="T56" fmla="+- 0 7322 29900"/>
                              <a:gd name="T57" fmla="*/ T56 w 49940"/>
                              <a:gd name="T58" fmla="+- 0 3634 -41036"/>
                              <a:gd name="T59" fmla="*/ 3634 h 27700"/>
                              <a:gd name="T60" fmla="+- 0 7409 29900"/>
                              <a:gd name="T61" fmla="*/ T60 w 49940"/>
                              <a:gd name="T62" fmla="+- 0 3638 -41036"/>
                              <a:gd name="T63" fmla="*/ 3638 h 27700"/>
                              <a:gd name="T64" fmla="+- 0 7495 29900"/>
                              <a:gd name="T65" fmla="*/ T64 w 49940"/>
                              <a:gd name="T66" fmla="+- 0 3641 -41036"/>
                              <a:gd name="T67" fmla="*/ 3641 h 27700"/>
                              <a:gd name="T68" fmla="+- 0 9581 29900"/>
                              <a:gd name="T69" fmla="*/ T68 w 49940"/>
                              <a:gd name="T70" fmla="+- 0 3641 -41036"/>
                              <a:gd name="T71" fmla="*/ 3641 h 27700"/>
                              <a:gd name="T72" fmla="+- 0 5028 29900"/>
                              <a:gd name="T73" fmla="*/ T72 w 49940"/>
                              <a:gd name="T74" fmla="+- 0 4663 -41036"/>
                              <a:gd name="T75" fmla="*/ 4663 h 27700"/>
                              <a:gd name="T76" fmla="+- 0 5554 29900"/>
                              <a:gd name="T77" fmla="*/ T76 w 49940"/>
                              <a:gd name="T78" fmla="+- 0 4663 -41036"/>
                              <a:gd name="T79" fmla="*/ 4663 h 2770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</a:cxnLst>
                            <a:rect l="0" t="0" r="r" b="b"/>
                            <a:pathLst>
                              <a:path w="49940" h="27700">
                                <a:moveTo>
                                  <a:pt x="-26312" y="44677"/>
                                </a:moveTo>
                                <a:lnTo>
                                  <a:pt x="-23706" y="44677"/>
                                </a:lnTo>
                                <a:lnTo>
                                  <a:pt x="-23619" y="44382"/>
                                </a:lnTo>
                                <a:lnTo>
                                  <a:pt x="-23533" y="43474"/>
                                </a:lnTo>
                                <a:lnTo>
                                  <a:pt x="-23446" y="42543"/>
                                </a:lnTo>
                                <a:lnTo>
                                  <a:pt x="-23360" y="42375"/>
                                </a:lnTo>
                                <a:lnTo>
                                  <a:pt x="-23271" y="42865"/>
                                </a:lnTo>
                                <a:lnTo>
                                  <a:pt x="-23185" y="43506"/>
                                </a:lnTo>
                                <a:lnTo>
                                  <a:pt x="-23098" y="44014"/>
                                </a:lnTo>
                                <a:lnTo>
                                  <a:pt x="-23012" y="44338"/>
                                </a:lnTo>
                                <a:lnTo>
                                  <a:pt x="-22926" y="44514"/>
                                </a:lnTo>
                                <a:lnTo>
                                  <a:pt x="-22839" y="44602"/>
                                </a:lnTo>
                                <a:lnTo>
                                  <a:pt x="-22750" y="44646"/>
                                </a:lnTo>
                                <a:lnTo>
                                  <a:pt x="-22664" y="44662"/>
                                </a:lnTo>
                                <a:lnTo>
                                  <a:pt x="-22578" y="44670"/>
                                </a:lnTo>
                                <a:lnTo>
                                  <a:pt x="-22491" y="44674"/>
                                </a:lnTo>
                                <a:lnTo>
                                  <a:pt x="-22405" y="44677"/>
                                </a:lnTo>
                                <a:lnTo>
                                  <a:pt x="-20319" y="44677"/>
                                </a:lnTo>
                                <a:moveTo>
                                  <a:pt x="-24872" y="45699"/>
                                </a:moveTo>
                                <a:lnTo>
                                  <a:pt x="-24346" y="45699"/>
                                </a:lnTo>
                              </a:path>
                            </a:pathLst>
                          </a:custGeom>
                          <a:noFill/>
                          <a:ln w="1524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AutoShape 30"/>
                        <wps:cNvSpPr>
                          <a:spLocks/>
                        </wps:cNvSpPr>
                        <wps:spPr bwMode="auto">
                          <a:xfrm>
                            <a:off x="13940" y="-48836"/>
                            <a:ext cx="71860" cy="37681"/>
                          </a:xfrm>
                          <a:custGeom>
                            <a:avLst/>
                            <a:gdLst>
                              <a:gd name="T0" fmla="+- 0 4999 13940"/>
                              <a:gd name="T1" fmla="*/ T0 w 71860"/>
                              <a:gd name="T2" fmla="+- 0 4560 -48836"/>
                              <a:gd name="T3" fmla="*/ 4560 h 37681"/>
                              <a:gd name="T4" fmla="+- 0 6941 13940"/>
                              <a:gd name="T5" fmla="*/ T4 w 71860"/>
                              <a:gd name="T6" fmla="+- 0 4560 -48836"/>
                              <a:gd name="T7" fmla="*/ 4560 h 37681"/>
                              <a:gd name="T8" fmla="+- 0 6941 13940"/>
                              <a:gd name="T9" fmla="*/ T8 w 71860"/>
                              <a:gd name="T10" fmla="+- 0 4781 -48836"/>
                              <a:gd name="T11" fmla="*/ 4781 h 37681"/>
                              <a:gd name="T12" fmla="+- 0 4999 13940"/>
                              <a:gd name="T13" fmla="*/ T12 w 71860"/>
                              <a:gd name="T14" fmla="+- 0 4781 -48836"/>
                              <a:gd name="T15" fmla="*/ 4781 h 37681"/>
                              <a:gd name="T16" fmla="+- 0 4999 13940"/>
                              <a:gd name="T17" fmla="*/ T16 w 71860"/>
                              <a:gd name="T18" fmla="+- 0 4560 -48836"/>
                              <a:gd name="T19" fmla="*/ 4560 h 37681"/>
                              <a:gd name="T20" fmla="+- 0 5014 13940"/>
                              <a:gd name="T21" fmla="*/ T20 w 71860"/>
                              <a:gd name="T22" fmla="+- 0 4560 -48836"/>
                              <a:gd name="T23" fmla="*/ 4560 h 37681"/>
                              <a:gd name="T24" fmla="+- 0 1673 13940"/>
                              <a:gd name="T25" fmla="*/ T24 w 71860"/>
                              <a:gd name="T26" fmla="+- 0 403 -48836"/>
                              <a:gd name="T27" fmla="*/ 403 h 37681"/>
                              <a:gd name="T28" fmla="+- 0 10296 13940"/>
                              <a:gd name="T29" fmla="*/ T28 w 71860"/>
                              <a:gd name="T30" fmla="+- 0 403 -48836"/>
                              <a:gd name="T31" fmla="*/ 403 h 37681"/>
                              <a:gd name="T32" fmla="+- 0 10296 13940"/>
                              <a:gd name="T33" fmla="*/ T32 w 71860"/>
                              <a:gd name="T34" fmla="+- 0 4925 -48836"/>
                              <a:gd name="T35" fmla="*/ 4925 h 37681"/>
                              <a:gd name="T36" fmla="+- 0 1673 13940"/>
                              <a:gd name="T37" fmla="*/ T36 w 71860"/>
                              <a:gd name="T38" fmla="+- 0 4925 -48836"/>
                              <a:gd name="T39" fmla="*/ 4925 h 37681"/>
                              <a:gd name="T40" fmla="+- 0 1673 13940"/>
                              <a:gd name="T41" fmla="*/ T40 w 71860"/>
                              <a:gd name="T42" fmla="+- 0 403 -48836"/>
                              <a:gd name="T43" fmla="*/ 403 h 37681"/>
                              <a:gd name="T44" fmla="+- 0 1687 13940"/>
                              <a:gd name="T45" fmla="*/ T44 w 71860"/>
                              <a:gd name="T46" fmla="+- 0 403 -48836"/>
                              <a:gd name="T47" fmla="*/ 403 h 3768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</a:cxnLst>
                            <a:rect l="0" t="0" r="r" b="b"/>
                            <a:pathLst>
                              <a:path w="71860" h="37681">
                                <a:moveTo>
                                  <a:pt x="-8941" y="53396"/>
                                </a:moveTo>
                                <a:lnTo>
                                  <a:pt x="-6999" y="53396"/>
                                </a:lnTo>
                                <a:lnTo>
                                  <a:pt x="-6999" y="53617"/>
                                </a:lnTo>
                                <a:lnTo>
                                  <a:pt x="-8941" y="53617"/>
                                </a:lnTo>
                                <a:lnTo>
                                  <a:pt x="-8941" y="53396"/>
                                </a:lnTo>
                                <a:lnTo>
                                  <a:pt x="-8926" y="53396"/>
                                </a:lnTo>
                                <a:moveTo>
                                  <a:pt x="-12267" y="49239"/>
                                </a:moveTo>
                                <a:lnTo>
                                  <a:pt x="-3644" y="49239"/>
                                </a:lnTo>
                                <a:lnTo>
                                  <a:pt x="-3644" y="53761"/>
                                </a:lnTo>
                                <a:lnTo>
                                  <a:pt x="-12267" y="53761"/>
                                </a:lnTo>
                                <a:lnTo>
                                  <a:pt x="-12267" y="49239"/>
                                </a:lnTo>
                                <a:lnTo>
                                  <a:pt x="-12253" y="49239"/>
                                </a:lnTo>
                              </a:path>
                            </a:pathLst>
                          </a:custGeom>
                          <a:noFill/>
                          <a:ln w="152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Text Box 31"/>
                        <wps:cNvSpPr txBox="1">
                          <a:spLocks noChangeArrowheads="1"/>
                        </wps:cNvSpPr>
                        <wps:spPr bwMode="auto">
                          <a:xfrm>
                            <a:off x="4999" y="4559"/>
                            <a:ext cx="1942" cy="2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2796D" w:rsidRDefault="0012796D" w:rsidP="0012796D">
                              <w:pPr>
                                <w:spacing w:before="27"/>
                                <w:ind w:left="731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Record 15: 3-1 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9" name="Text Box 32"/>
                        <wps:cNvSpPr txBox="1">
                          <a:spLocks noChangeArrowheads="1"/>
                        </wps:cNvSpPr>
                        <wps:spPr bwMode="auto">
                          <a:xfrm>
                            <a:off x="5001" y="550"/>
                            <a:ext cx="2013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2796D" w:rsidRDefault="0012796D" w:rsidP="0012796D">
                              <w:pPr>
                                <w:spacing w:line="179" w:lineRule="exac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Size Distribution by Number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0" name="Text Box 33"/>
                        <wps:cNvSpPr txBox="1">
                          <a:spLocks noChangeArrowheads="1"/>
                        </wps:cNvSpPr>
                        <wps:spPr bwMode="auto">
                          <a:xfrm>
                            <a:off x="2534" y="1016"/>
                            <a:ext cx="376" cy="29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2796D" w:rsidRDefault="0012796D" w:rsidP="0012796D">
                              <w:pPr>
                                <w:spacing w:line="179" w:lineRule="exac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25</w:t>
                              </w:r>
                            </w:p>
                            <w:p w:rsidR="0012796D" w:rsidRDefault="0012796D" w:rsidP="0012796D">
                              <w:pPr>
                                <w:rPr>
                                  <w:sz w:val="18"/>
                                </w:rPr>
                              </w:pPr>
                            </w:p>
                            <w:p w:rsidR="0012796D" w:rsidRDefault="0012796D" w:rsidP="0012796D">
                              <w:pPr>
                                <w:spacing w:before="120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20</w:t>
                              </w:r>
                            </w:p>
                            <w:p w:rsidR="0012796D" w:rsidRDefault="0012796D" w:rsidP="0012796D">
                              <w:pPr>
                                <w:rPr>
                                  <w:sz w:val="18"/>
                                </w:rPr>
                              </w:pPr>
                            </w:p>
                            <w:p w:rsidR="0012796D" w:rsidRDefault="0012796D" w:rsidP="0012796D">
                              <w:pPr>
                                <w:spacing w:before="120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15</w:t>
                              </w:r>
                            </w:p>
                            <w:p w:rsidR="0012796D" w:rsidRDefault="0012796D" w:rsidP="0012796D">
                              <w:pPr>
                                <w:rPr>
                                  <w:sz w:val="18"/>
                                </w:rPr>
                              </w:pPr>
                            </w:p>
                            <w:p w:rsidR="0012796D" w:rsidRDefault="0012796D" w:rsidP="0012796D">
                              <w:pPr>
                                <w:spacing w:before="106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10</w:t>
                              </w:r>
                            </w:p>
                            <w:p w:rsidR="0012796D" w:rsidRDefault="0012796D" w:rsidP="0012796D">
                              <w:pPr>
                                <w:rPr>
                                  <w:sz w:val="18"/>
                                </w:rPr>
                              </w:pPr>
                            </w:p>
                            <w:p w:rsidR="0012796D" w:rsidRDefault="0012796D" w:rsidP="0012796D">
                              <w:pPr>
                                <w:spacing w:before="118"/>
                                <w:ind w:left="86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5</w:t>
                              </w:r>
                            </w:p>
                            <w:p w:rsidR="0012796D" w:rsidRDefault="0012796D" w:rsidP="0012796D">
                              <w:pPr>
                                <w:rPr>
                                  <w:sz w:val="18"/>
                                </w:rPr>
                              </w:pPr>
                            </w:p>
                            <w:p w:rsidR="0012796D" w:rsidRDefault="0012796D" w:rsidP="0012796D">
                              <w:pPr>
                                <w:spacing w:before="120"/>
                                <w:ind w:left="86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0</w:t>
                              </w:r>
                            </w:p>
                            <w:p w:rsidR="0012796D" w:rsidRDefault="0012796D" w:rsidP="0012796D">
                              <w:pPr>
                                <w:spacing w:before="5"/>
                                <w:ind w:left="131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0.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1" name="Text Box 34"/>
                        <wps:cNvSpPr txBox="1">
                          <a:spLocks noChangeArrowheads="1"/>
                        </wps:cNvSpPr>
                        <wps:spPr bwMode="auto">
                          <a:xfrm>
                            <a:off x="4080" y="3745"/>
                            <a:ext cx="110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2796D" w:rsidRDefault="0012796D" w:rsidP="0012796D">
                              <w:pPr>
                                <w:spacing w:line="179" w:lineRule="exac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2" name="Text Box 35"/>
                        <wps:cNvSpPr txBox="1">
                          <a:spLocks noChangeArrowheads="1"/>
                        </wps:cNvSpPr>
                        <wps:spPr bwMode="auto">
                          <a:xfrm>
                            <a:off x="5395" y="3745"/>
                            <a:ext cx="199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2796D" w:rsidRDefault="0012796D" w:rsidP="0012796D">
                              <w:pPr>
                                <w:spacing w:line="179" w:lineRule="exac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3" name="Text Box 36"/>
                        <wps:cNvSpPr txBox="1">
                          <a:spLocks noChangeArrowheads="1"/>
                        </wps:cNvSpPr>
                        <wps:spPr bwMode="auto">
                          <a:xfrm>
                            <a:off x="6722" y="3745"/>
                            <a:ext cx="287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2796D" w:rsidRDefault="0012796D" w:rsidP="0012796D">
                              <w:pPr>
                                <w:spacing w:line="179" w:lineRule="exac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4" name="Text Box 37"/>
                        <wps:cNvSpPr txBox="1">
                          <a:spLocks noChangeArrowheads="1"/>
                        </wps:cNvSpPr>
                        <wps:spPr bwMode="auto">
                          <a:xfrm>
                            <a:off x="8035" y="3745"/>
                            <a:ext cx="376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2796D" w:rsidRDefault="0012796D" w:rsidP="0012796D">
                              <w:pPr>
                                <w:spacing w:line="179" w:lineRule="exac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5" name="Text Box 38"/>
                        <wps:cNvSpPr txBox="1">
                          <a:spLocks noChangeArrowheads="1"/>
                        </wps:cNvSpPr>
                        <wps:spPr bwMode="auto">
                          <a:xfrm>
                            <a:off x="9350" y="3745"/>
                            <a:ext cx="465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2796D" w:rsidRDefault="0012796D" w:rsidP="0012796D">
                              <w:pPr>
                                <w:spacing w:line="179" w:lineRule="exac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100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6" name="Text Box 39"/>
                        <wps:cNvSpPr txBox="1">
                          <a:spLocks noChangeArrowheads="1"/>
                        </wps:cNvSpPr>
                        <wps:spPr bwMode="auto">
                          <a:xfrm>
                            <a:off x="5759" y="3994"/>
                            <a:ext cx="844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2796D" w:rsidRDefault="0012796D" w:rsidP="0012796D">
                              <w:pPr>
                                <w:spacing w:line="179" w:lineRule="exac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Size (</w:t>
                              </w:r>
                              <w:proofErr w:type="spellStart"/>
                              <w:r>
                                <w:rPr>
                                  <w:sz w:val="16"/>
                                </w:rPr>
                                <w:t>d.nm</w:t>
                              </w:r>
                              <w:proofErr w:type="spellEnd"/>
                              <w:r>
                                <w:rPr>
                                  <w:sz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upo 23" o:spid="_x0000_s1026" style="position:absolute;left:0;text-align:left;margin-left:83.55pt;margin-top:20.1pt;width:431.35pt;height:226.25pt;z-index:251664384;mso-position-horizontal-relative:page" coordorigin="1671,402" coordsize="8627,4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">
                <v:shape id="AutoShape 27" o:spid="_x0000_s1027" style="position:absolute;left:23060;top:-43136;width:56780;height:21280;visibility:visible;mso-wrap-style:square;v-text-anchor:top" coordsize="56780,212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0k0mcQA&#10;AADbAAAADwAAAGRycy9kb3ducmV2LnhtbESPT2vCQBTE7wW/w/IEb3XjH4qkriKiIL01tkpvz+wz&#10;SZt9G3dXE7+9Wyj0OMzMb5j5sjO1uJHzlWUFo2ECgji3uuJCwcd++zwD4QOyxtoyKbiTh+Wi9zTH&#10;VNuW3+mWhUJECPsUFZQhNKmUPi/JoB/ahjh6Z+sMhihdIbXDNsJNLcdJ8iINVhwXSmxoXVL+k12N&#10;guO304fDl8ne1qfJZbP7LGwdWqUG/W71CiJQF/7Df+2dVjCewu+X+APk4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dJNJnEAAAA2wAAAA8AAAAAAAAAAAAAAAAAmAIAAGRycy9k&#10;b3ducmV2LnhtbFBLBQYAAAAABAAEAPUAAACJAwAAAAA=&#10;" path="m-20293,46251r6814,m-20293,45742r6814,m-20293,45246r6814,m-20293,44734r6814,m-20293,44223r6814,m-18937,44223r,2554m-17578,44223r,2554m-16208,44223r,2554m-14850,44223r,2554m-13494,44223r,2554e" filled="f" strokeweight=".25731mm">
                  <v:stroke dashstyle="dash"/>
                  <v:path arrowok="t" o:connecttype="custom" o:connectlocs="-20293,3115;-13479,3115;-20293,2606;-13479,2606;-20293,2110;-13479,2110;-20293,1598;-13479,1598;-20293,1087;-13479,1087;-18937,1087;-18937,3641;-17578,1087;-17578,3641;-16208,1087;-16208,3641;-14850,1087;-14850,3641;-13494,1087;-13494,3641" o:connectangles="0,0,0,0,0,0,0,0,0,0,0,0,0,0,0,0,0,0,0,0"/>
                </v:shape>
                <v:shape id="AutoShape 28" o:spid="_x0000_s1028" style="position:absolute;left:22800;top:-43136;width:56920;height:21540;visibility:visible;mso-wrap-style:square;v-text-anchor:top" coordsize="56920,215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K23DsYA&#10;AADbAAAADwAAAGRycy9kb3ducmV2LnhtbESPT2vCQBTE70K/w/IEb7oxtEVSN0EKQqkHqX+gvT2y&#10;r0lM9m2aXWPsp+8WBI/DzPyGWWaDaURPnassK5jPIhDEudUVFwoO+/V0AcJ5ZI2NZVJwJQdZ+jBa&#10;YqLthT+o3/lCBAi7BBWU3reJlC4vyaCb2ZY4eN+2M+iD7AqpO7wEuGlkHEXP0mDFYaHEll5Lyuvd&#10;2Sj4qbfvPVuK/XHzWT9+rU9X3f8qNRkPqxcQngZ/D9/ab1pB/AT/X8IPkOk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2K23DsYAAADbAAAADwAAAAAAAAAAAAAAAACYAgAAZHJz&#10;L2Rvd25yZXYueG1sUEsFBgAAAAAEAAQA9QAAAIsDAAAAAA==&#10;" path="m-20033,44223r,2539m-20064,46762r74,m-20064,46515r74,m-20064,46251r74,m-20064,46004r74,m-20064,45742r74,m-20064,45493r74,m-20064,45246r74,m-20064,44982r74,m-20064,44734r74,m-20064,44473r74,m-20064,44223r74,m-20033,46762r6799,m-20033,46734r,74m-19625,46748r,43m-19392,46748r,43m-19217,46748r,43m-19085,46748r,43m-18967,46748r,43m-18881,46748r,43m-18809,46748r,43m-18734,46748r,43m-18677,46734r,74m-18269,46748r,43m-18019,46748r,43m-17858,46748r,43m-17729,46748r,43m-17611,46748r,43m-17522,46748r,43m-17450,46748r,43m-17378,46748r,43m-17318,46734r,74m-16910,46748r,43m-16663,46748r,43m-16488,46748r,43m-16356,46748r,43m-16253,46748r,43m-16166,46748r,43m-16078,46748r,43m-16020,46748r,43m-15948,46734r,74m-15538,46748r,43m-15305,46748r,43m-15130,46748r,43m-14998,46748r,43m-14897,46748r,43m-14808,46748r,43m-14722,46748r,43m-14647,46748r,43m-14590,46734r,74m-14182,46748r,43m-13949,46748r,43m-13774,46748r,43m-13642,46748r,43m-13538,46748r,43m-13438,46748r,43m-13363,46748r,43m-13291,46748r,43m-13234,46734r,74e" filled="f" strokeweight=".12pt">
                  <v:path arrowok="t" o:connecttype="custom" o:connectlocs="-20033,3626;-19990,3626;-19990,3379;-19990,3115;-19990,2868;-19990,2606;-19990,2357;-19990,2110;-19990,1846;-19990,1598;-19990,1337;-19990,1087;-13234,3626;-20033,3672;-19625,3655;-19392,3655;-19217,3655;-19085,3655;-18967,3655;-18881,3655;-18809,3655;-18734,3655;-18677,3672;-18269,3655;-18019,3655;-17858,3655;-17729,3655;-17611,3655;-17522,3655;-17450,3655;-17378,3655;-17318,3672;-16910,3655;-16663,3655;-16488,3655;-16356,3655;-16253,3655;-16166,3655;-16078,3655;-16020,3655;-15948,3672;-15538,3655;-15305,3655;-15130,3655;-14998,3655;-14897,3655;-14808,3655;-14722,3655;-14647,3655;-14590,3672;-14182,3655;-13949,3655;-13774,3655;-13642,3655;-13538,3655;-13438,3655;-13363,3655;-13291,3655;-13234,3672" o:connectangles="0,0,0,0,0,0,0,0,0,0,0,0,0,0,0,0,0,0,0,0,0,0,0,0,0,0,0,0,0,0,0,0,0,0,0,0,0,0,0,0,0,0,0,0,0,0,0,0,0,0,0,0,0,0,0,0,0,0,0"/>
                </v:shape>
                <v:shape id="AutoShape 29" o:spid="_x0000_s1029" style="position:absolute;left:29900;top:-41036;width:49940;height:27700;visibility:visible;mso-wrap-style:square;v-text-anchor:top" coordsize="49940,277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D1IYcMA&#10;AADbAAAADwAAAGRycy9kb3ducmV2LnhtbESPQWvCQBSE7wX/w/KE3uomFqxEV9GAUvDUKKi3R/aZ&#10;BLNvw+4a03/fLRR6HGbmG2a5HkwrenK+sawgnSQgiEurG64UnI67tzkIH5A1tpZJwTd5WK9GL0vM&#10;tH3yF/VFqESEsM9QQR1Cl0npy5oM+ontiKN3s85giNJVUjt8Rrhp5TRJZtJgw3Ghxo7ymsp78TAK&#10;3ttDrtPz5rJND9fc7XtXfHin1Ot42CxABBrCf/iv/akVTGfw+yX+ALn6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D1IYcMAAADbAAAADwAAAAAAAAAAAAAAAACYAgAAZHJzL2Rv&#10;d25yZXYueG1sUEsFBgAAAAAEAAQA9QAAAIgDAAAAAA==&#10;" path="m-26312,44677r2606,l-23619,44382r86,-908l-23446,42543r86,-168l-23271,42865r86,641l-23098,44014r86,324l-22926,44514r87,88l-22750,44646r86,16l-22578,44670r87,4l-22405,44677r2086,m-24872,45699r526,e" filled="f" strokecolor="red" strokeweight=".12pt">
                  <v:path arrowok="t" o:connecttype="custom" o:connectlocs="-26312,3641;-23706,3641;-23619,3346;-23533,2438;-23446,1507;-23360,1339;-23271,1829;-23185,2470;-23098,2978;-23012,3302;-22926,3478;-22839,3566;-22750,3610;-22664,3626;-22578,3634;-22491,3638;-22405,3641;-20319,3641;-24872,4663;-24346,4663" o:connectangles="0,0,0,0,0,0,0,0,0,0,0,0,0,0,0,0,0,0,0,0"/>
                </v:shape>
                <v:shape id="AutoShape 30" o:spid="_x0000_s1030" style="position:absolute;left:13940;top:-48836;width:71860;height:37681;visibility:visible;mso-wrap-style:square;v-text-anchor:top" coordsize="71860,3768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D1I8IA&#10;AADbAAAADwAAAGRycy9kb3ducmV2LnhtbESPQWvCQBSE74L/YXlCb83GWKpEVxFB8NAeTOv9mX1m&#10;o9m3Mbtq+u+7hYLHYWa+YRar3jbiTp2vHSsYJykI4tLpmisF31/b1xkIH5A1No5JwQ95WC2HgwXm&#10;2j14T/ciVCJC2OeowITQ5lL60pBFn7iWOHon11kMUXaV1B0+Itw2MkvTd2mx5rhgsKWNofJS3KyC&#10;8/EqDx9vvSmLMfI+W5vPdGKUehn16zmIQH14hv/bO60gm8Lfl/gD5PI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cPUjwgAAANsAAAAPAAAAAAAAAAAAAAAAAJgCAABkcnMvZG93&#10;bnJldi54bWxQSwUGAAAAAAQABAD1AAAAhwMAAAAA&#10;" path="m-8941,53396r1942,l-6999,53617r-1942,l-8941,53396r15,m-12267,49239r8623,l-3644,53761r-8623,l-12267,49239r14,e" filled="f" strokeweight=".12pt">
                  <v:path arrowok="t" o:connecttype="custom" o:connectlocs="-8941,4560;-6999,4560;-6999,4781;-8941,4781;-8941,4560;-8926,4560;-12267,403;-3644,403;-3644,4925;-12267,4925;-12267,403;-12253,403" o:connectangles="0,0,0,0,0,0,0,0,0,0,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1" o:spid="_x0000_s1031" type="#_x0000_t202" style="position:absolute;left:4999;top:4559;width:1942;height:2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SNkDMAA&#10;AADbAAAADwAAAGRycy9kb3ducmV2LnhtbERPTYvCMBC9C/sfwgjebKoH0a5RZFlhQRBrPexxthnb&#10;YDOpTVbrvzcHwePjfS/XvW3EjTpvHCuYJCkI4tJpw5WCU7Edz0H4gKyxcUwKHuRhvfoYLDHT7s45&#10;3Y6hEjGEfYYK6hDaTEpf1mTRJ64ljtzZdRZDhF0ldYf3GG4bOU3TmbRoODbU2NJXTeXl+G8VbH45&#10;/zbX/d8hP+emKBYp72YXpUbDfvMJIlAf3uKX+0crmMax8Uv8AXL1B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SNkDMAAAADbAAAADwAAAAAAAAAAAAAAAACYAgAAZHJzL2Rvd25y&#10;ZXYueG1sUEsFBgAAAAAEAAQA9QAAAIUDAAAAAA==&#10;" filled="f" stroked="f">
                  <v:textbox inset="0,0,0,0">
                    <w:txbxContent>
                      <w:p w:rsidR="0012796D" w:rsidRDefault="0012796D" w:rsidP="0012796D">
                        <w:pPr>
                          <w:spacing w:before="27"/>
                          <w:ind w:left="731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Record 15: 3-1 1</w:t>
                        </w:r>
                      </w:p>
                    </w:txbxContent>
                  </v:textbox>
                </v:shape>
                <v:shape id="Text Box 32" o:spid="_x0000_s1032" type="#_x0000_t202" style="position:absolute;left:5001;top:550;width:2013;height:1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m/Bl8UA&#10;AADbAAAADwAAAGRycy9kb3ducmV2LnhtbESPQWvCQBSE7wX/w/IKvdVNPUgTXYMUC0JBGuPB42v2&#10;mSzJvk2zq4n/vlso9DjMzDfMOp9sJ240eONYwcs8AUFcOW24VnAq359fQfiArLFzTAru5CHfzB7W&#10;mGk3ckG3Y6hFhLDPUEETQp9J6auGLPq564mjd3GDxRDlUEs94BjhtpOLJFlKi4bjQoM9vTVUtcer&#10;VbA9c7Ez34evz+JSmLJME/5Ytko9PU7bFYhAU/gP/7X3WsEihd8v8QfIz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b8GXxQAAANsAAAAPAAAAAAAAAAAAAAAAAJgCAABkcnMv&#10;ZG93bnJldi54bWxQSwUGAAAAAAQABAD1AAAAigMAAAAA&#10;" filled="f" stroked="f">
                  <v:textbox inset="0,0,0,0">
                    <w:txbxContent>
                      <w:p w:rsidR="0012796D" w:rsidRDefault="0012796D" w:rsidP="0012796D">
                        <w:pPr>
                          <w:spacing w:line="179" w:lineRule="exac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Size Distribution by Number</w:t>
                        </w:r>
                      </w:p>
                    </w:txbxContent>
                  </v:textbox>
                </v:shape>
                <v:shape id="Text Box 33" o:spid="_x0000_s1033" type="#_x0000_t202" style="position:absolute;left:2534;top:1016;width:376;height:29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oz+18AA&#10;AADbAAAADwAAAGRycy9kb3ducmV2LnhtbERPTYvCMBC9L/gfwgje1tQVZK1GEXFBWBBrPXgcm7EN&#10;NpPaRO3+e3MQ9vh43/NlZ2vxoNYbxwpGwwQEceG04VLBMf/5/AbhA7LG2jEp+CMPy0XvY46pdk/O&#10;6HEIpYgh7FNUUIXQpFL6oiKLfuga4shdXGsxRNiWUrf4jOG2ll9JMpEWDceGChtaV1RcD3erYHXi&#10;bGNuu/M+u2Qmz6cJ/06uSg363WoGIlAX/sVv91YrGMf18Uv8AXLx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oz+18AAAADbAAAADwAAAAAAAAAAAAAAAACYAgAAZHJzL2Rvd25y&#10;ZXYueG1sUEsFBgAAAAAEAAQA9QAAAIUDAAAAAA==&#10;" filled="f" stroked="f">
                  <v:textbox inset="0,0,0,0">
                    <w:txbxContent>
                      <w:p w:rsidR="0012796D" w:rsidRDefault="0012796D" w:rsidP="0012796D">
                        <w:pPr>
                          <w:spacing w:line="179" w:lineRule="exac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5</w:t>
                        </w:r>
                      </w:p>
                      <w:p w:rsidR="0012796D" w:rsidRDefault="0012796D" w:rsidP="0012796D">
                        <w:pPr>
                          <w:rPr>
                            <w:sz w:val="18"/>
                          </w:rPr>
                        </w:pPr>
                      </w:p>
                      <w:p w:rsidR="0012796D" w:rsidRDefault="0012796D" w:rsidP="0012796D">
                        <w:pPr>
                          <w:spacing w:before="12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0</w:t>
                        </w:r>
                      </w:p>
                      <w:p w:rsidR="0012796D" w:rsidRDefault="0012796D" w:rsidP="0012796D">
                        <w:pPr>
                          <w:rPr>
                            <w:sz w:val="18"/>
                          </w:rPr>
                        </w:pPr>
                      </w:p>
                      <w:p w:rsidR="0012796D" w:rsidRDefault="0012796D" w:rsidP="0012796D">
                        <w:pPr>
                          <w:spacing w:before="12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5</w:t>
                        </w:r>
                      </w:p>
                      <w:p w:rsidR="0012796D" w:rsidRDefault="0012796D" w:rsidP="0012796D">
                        <w:pPr>
                          <w:rPr>
                            <w:sz w:val="18"/>
                          </w:rPr>
                        </w:pPr>
                      </w:p>
                      <w:p w:rsidR="0012796D" w:rsidRDefault="0012796D" w:rsidP="0012796D">
                        <w:pPr>
                          <w:spacing w:before="10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0</w:t>
                        </w:r>
                      </w:p>
                      <w:p w:rsidR="0012796D" w:rsidRDefault="0012796D" w:rsidP="0012796D">
                        <w:pPr>
                          <w:rPr>
                            <w:sz w:val="18"/>
                          </w:rPr>
                        </w:pPr>
                      </w:p>
                      <w:p w:rsidR="0012796D" w:rsidRDefault="0012796D" w:rsidP="0012796D">
                        <w:pPr>
                          <w:spacing w:before="118"/>
                          <w:ind w:left="8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5</w:t>
                        </w:r>
                      </w:p>
                      <w:p w:rsidR="0012796D" w:rsidRDefault="0012796D" w:rsidP="0012796D">
                        <w:pPr>
                          <w:rPr>
                            <w:sz w:val="18"/>
                          </w:rPr>
                        </w:pPr>
                      </w:p>
                      <w:p w:rsidR="0012796D" w:rsidRDefault="0012796D" w:rsidP="0012796D">
                        <w:pPr>
                          <w:spacing w:before="120"/>
                          <w:ind w:left="8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</w:t>
                        </w:r>
                      </w:p>
                      <w:p w:rsidR="0012796D" w:rsidRDefault="0012796D" w:rsidP="0012796D">
                        <w:pPr>
                          <w:spacing w:before="5"/>
                          <w:ind w:left="131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1</w:t>
                        </w:r>
                      </w:p>
                    </w:txbxContent>
                  </v:textbox>
                </v:shape>
                <v:shape id="Text Box 34" o:spid="_x0000_s1034" type="#_x0000_t202" style="position:absolute;left:4080;top:3745;width:110;height:1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cBbTMUA&#10;AADbAAAADwAAAGRycy9kb3ducmV2LnhtbESPQWvCQBSE74X+h+UVvDUbFaRN3YgUhYIgjemhx9fs&#10;M1mSfRuzW43/3i0UPA4z8w2zXI22E2cavHGsYJqkIIgrpw3XCr7K7fMLCB+QNXaOScGVPKzyx4cl&#10;ZtpduKDzIdQiQthnqKAJoc+k9FVDFn3ieuLoHd1gMUQ51FIPeIlw28lZmi6kRcNxocGe3huq2sOv&#10;VbD+5mJjTvufz+JYmLJ8TXm3aJWaPI3rNxCBxnAP/7c/tIL5FP6+xB8g8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xwFtMxQAAANsAAAAPAAAAAAAAAAAAAAAAAJgCAABkcnMv&#10;ZG93bnJldi54bWxQSwUGAAAAAAQABAD1AAAAigMAAAAA&#10;" filled="f" stroked="f">
                  <v:textbox inset="0,0,0,0">
                    <w:txbxContent>
                      <w:p w:rsidR="0012796D" w:rsidRDefault="0012796D" w:rsidP="0012796D">
                        <w:pPr>
                          <w:spacing w:line="179" w:lineRule="exac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</w:t>
                        </w:r>
                      </w:p>
                    </w:txbxContent>
                  </v:textbox>
                </v:shape>
                <v:shape id="Text Box 35" o:spid="_x0000_s1035" type="#_x0000_t202" style="position:absolute;left:5395;top:3745;width:199;height:1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RLFO8MA&#10;AADbAAAADwAAAGRycy9kb3ducmV2LnhtbESPQWvCQBSE70L/w/IK3nSjgtjoKlIUCkIxpgePz+wz&#10;Wcy+TbNbjf++Kwgeh5n5hlmsOluLK7XeOFYwGiYgiAunDZcKfvLtYAbCB2SNtWNScCcPq+Vbb4Gp&#10;djfO6HoIpYgQ9ikqqEJoUil9UZFFP3QNcfTOrrUYomxLqVu8Rbit5ThJptKi4bhQYUOfFRWXw59V&#10;sD5ytjG/36d9ds5Mnn8kvJtelOq/d+s5iEBdeIWf7S+tYDKGx5f4A+Ty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RLFO8MAAADbAAAADwAAAAAAAAAAAAAAAACYAgAAZHJzL2Rv&#10;d25yZXYueG1sUEsFBgAAAAAEAAQA9QAAAIgDAAAAAA==&#10;" filled="f" stroked="f">
                  <v:textbox inset="0,0,0,0">
                    <w:txbxContent>
                      <w:p w:rsidR="0012796D" w:rsidRDefault="0012796D" w:rsidP="0012796D">
                        <w:pPr>
                          <w:spacing w:line="179" w:lineRule="exac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0</w:t>
                        </w:r>
                      </w:p>
                    </w:txbxContent>
                  </v:textbox>
                </v:shape>
                <v:shape id="Text Box 36" o:spid="_x0000_s1036" type="#_x0000_t202" style="position:absolute;left:6722;top:3745;width:287;height:1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l5goMUA&#10;AADbAAAADwAAAGRycy9kb3ducmV2LnhtbESPQWvCQBSE7wX/w/KE3pqNFaRGNyKlhUJBGuPB4zP7&#10;TJZk36bZrab/3i0UPA4z8w2z3oy2ExcavHGsYJakIIgrpw3XCg7l+9MLCB+QNXaOScEvedjkk4c1&#10;ZtpduaDLPtQiQthnqKAJoc+k9FVDFn3ieuLond1gMUQ51FIPeI1w28nnNF1Ii4bjQoM9vTZUtfsf&#10;q2B75OLNfO9OX8W5MGW5TPlz0Sr1OB23KxCBxnAP/7c/tIL5HP6+xB8g8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uXmCgxQAAANsAAAAPAAAAAAAAAAAAAAAAAJgCAABkcnMv&#10;ZG93bnJldi54bWxQSwUGAAAAAAQABAD1AAAAigMAAAAA&#10;" filled="f" stroked="f">
                  <v:textbox inset="0,0,0,0">
                    <w:txbxContent>
                      <w:p w:rsidR="0012796D" w:rsidRDefault="0012796D" w:rsidP="0012796D">
                        <w:pPr>
                          <w:spacing w:line="179" w:lineRule="exac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00</w:t>
                        </w:r>
                      </w:p>
                    </w:txbxContent>
                  </v:textbox>
                </v:shape>
                <v:shape id="Text Box 37" o:spid="_x0000_s1037" type="#_x0000_t202" style="position:absolute;left:8035;top:3745;width:376;height:1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f41MQA&#10;AADbAAAADwAAAGRycy9kb3ducmV2LnhtbESPQWvCQBSE7wX/w/KE3urGtohGVxFREAqlMR48PrPP&#10;ZDH7Ns2uGv+9Wyh4HGbmG2a26GwtrtR641jBcJCAIC6cNlwq2OebtzEIH5A11o5JwZ08LOa9lxmm&#10;2t04o+sulCJC2KeooAqhSaX0RUUW/cA1xNE7udZiiLItpW7xFuG2lu9JMpIWDceFChtaVVScdxer&#10;YHngbG1+v48/2SkzeT5J+Gt0Vuq13y2nIAJ14Rn+b2+1go9P+PsSf4Cc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G3+NTEAAAA2wAAAA8AAAAAAAAAAAAAAAAAmAIAAGRycy9k&#10;b3ducmV2LnhtbFBLBQYAAAAABAAEAPUAAACJAwAAAAA=&#10;" filled="f" stroked="f">
                  <v:textbox inset="0,0,0,0">
                    <w:txbxContent>
                      <w:p w:rsidR="0012796D" w:rsidRDefault="0012796D" w:rsidP="0012796D">
                        <w:pPr>
                          <w:spacing w:line="179" w:lineRule="exac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000</w:t>
                        </w:r>
                      </w:p>
                    </w:txbxContent>
                  </v:textbox>
                </v:shape>
                <v:shape id="Text Box 38" o:spid="_x0000_s1038" type="#_x0000_t202" style="position:absolute;left:9350;top:3745;width:465;height:1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tdT8QA&#10;AADbAAAADwAAAGRycy9kb3ducmV2LnhtbESPQWvCQBSE7wX/w/KE3urGlopGVxFREAqlMR48PrPP&#10;ZDH7Ns2uGv+9Wyh4HGbmG2a26GwtrtR641jBcJCAIC6cNlwq2OebtzEIH5A11o5JwZ08LOa9lxmm&#10;2t04o+sulCJC2KeooAqhSaX0RUUW/cA1xNE7udZiiLItpW7xFuG2lu9JMpIWDceFChtaVVScdxer&#10;YHngbG1+v48/2SkzeT5J+Gt0Vuq13y2nIAJ14Rn+b2+1go9P+PsSf4Cc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77XU/EAAAA2wAAAA8AAAAAAAAAAAAAAAAAmAIAAGRycy9k&#10;b3ducmV2LnhtbFBLBQYAAAAABAAEAPUAAACJAwAAAAA=&#10;" filled="f" stroked="f">
                  <v:textbox inset="0,0,0,0">
                    <w:txbxContent>
                      <w:p w:rsidR="0012796D" w:rsidRDefault="0012796D" w:rsidP="0012796D">
                        <w:pPr>
                          <w:spacing w:line="179" w:lineRule="exac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0000</w:t>
                        </w:r>
                      </w:p>
                    </w:txbxContent>
                  </v:textbox>
                </v:shape>
                <v:shape id="Text Box 39" o:spid="_x0000_s1039" type="#_x0000_t202" style="position:absolute;left:5759;top:3994;width:844;height:1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inDOMQA&#10;AADbAAAADwAAAGRycy9kb3ducmV2LnhtbESPQWvCQBSE7wX/w/KE3urGFkIb3YhIC0KhGOPB4zP7&#10;kixm36bZVdN/3xUKPQ4z8w2zXI22E1cavHGsYD5LQBBXThtuFBzKj6dXED4ga+wck4If8rDKJw9L&#10;zLS7cUHXfWhEhLDPUEEbQp9J6auWLPqZ64mjV7vBYohyaKQe8BbhtpPPSZJKi4bjQos9bVqqzvuL&#10;VbA+cvFuvr9Ou6IuTFm+JfyZnpV6nI7rBYhAY/gP/7W3WsFLCvcv8QfI/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4pwzjEAAAA2wAAAA8AAAAAAAAAAAAAAAAAmAIAAGRycy9k&#10;b3ducmV2LnhtbFBLBQYAAAAABAAEAPUAAACJAwAAAAA=&#10;" filled="f" stroked="f">
                  <v:textbox inset="0,0,0,0">
                    <w:txbxContent>
                      <w:p w:rsidR="0012796D" w:rsidRDefault="0012796D" w:rsidP="0012796D">
                        <w:pPr>
                          <w:spacing w:line="179" w:lineRule="exac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Size (</w:t>
                        </w:r>
                        <w:proofErr w:type="spellStart"/>
                        <w:r>
                          <w:rPr>
                            <w:sz w:val="16"/>
                          </w:rPr>
                          <w:t>d.nm</w:t>
                        </w:r>
                        <w:proofErr w:type="spellEnd"/>
                        <w:r>
                          <w:rPr>
                            <w:sz w:val="16"/>
                          </w:rPr>
                          <w:t>)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  <w:lang w:val="es-CL" w:eastAsia="es-C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page">
                  <wp:posOffset>1429385</wp:posOffset>
                </wp:positionH>
                <wp:positionV relativeFrom="paragraph">
                  <wp:posOffset>1215390</wp:posOffset>
                </wp:positionV>
                <wp:extent cx="139700" cy="573405"/>
                <wp:effectExtent l="635" t="0" r="2540" b="1905"/>
                <wp:wrapNone/>
                <wp:docPr id="22" name="Cuadro de texto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00" cy="5734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2796D" w:rsidRDefault="0012796D" w:rsidP="0012796D">
                            <w:pPr>
                              <w:spacing w:before="15"/>
                              <w:ind w:left="20" w:right="-387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"/>
                                <w:sz w:val="16"/>
                              </w:rPr>
                              <w:t>Nu</w:t>
                            </w:r>
                            <w:r>
                              <w:rPr>
                                <w:sz w:val="16"/>
                              </w:rPr>
                              <w:t>m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>be</w:t>
                            </w:r>
                            <w:r>
                              <w:rPr>
                                <w:sz w:val="16"/>
                              </w:rPr>
                              <w:t xml:space="preserve">r 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>(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%</w:t>
                            </w:r>
                            <w:r>
                              <w:rPr>
                                <w:sz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uadro de texto 22" o:spid="_x0000_s1040" type="#_x0000_t202" style="position:absolute;left:0;text-align:left;margin-left:112.55pt;margin-top:95.7pt;width:11pt;height:45.15pt;z-index:251665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" filled="f" stroked="f">
                <v:textbox style="layout-flow:vertical;mso-layout-flow-alt:bottom-to-top" inset="0,0,0,0">
                  <w:txbxContent>
                    <w:p w:rsidR="0012796D" w:rsidRDefault="0012796D" w:rsidP="0012796D">
                      <w:pPr>
                        <w:spacing w:before="15"/>
                        <w:ind w:left="20" w:right="-387"/>
                        <w:rPr>
                          <w:sz w:val="16"/>
                        </w:rPr>
                      </w:pPr>
                      <w:r>
                        <w:rPr>
                          <w:spacing w:val="-1"/>
                          <w:sz w:val="16"/>
                        </w:rPr>
                        <w:t>Nu</w:t>
                      </w:r>
                      <w:r>
                        <w:rPr>
                          <w:sz w:val="16"/>
                        </w:rPr>
                        <w:t>m</w:t>
                      </w:r>
                      <w:r>
                        <w:rPr>
                          <w:spacing w:val="-1"/>
                          <w:sz w:val="16"/>
                        </w:rPr>
                        <w:t>be</w:t>
                      </w:r>
                      <w:r>
                        <w:rPr>
                          <w:sz w:val="16"/>
                        </w:rPr>
                        <w:t xml:space="preserve">r </w:t>
                      </w:r>
                      <w:r>
                        <w:rPr>
                          <w:spacing w:val="-1"/>
                          <w:sz w:val="16"/>
                        </w:rPr>
                        <w:t>(</w:t>
                      </w:r>
                      <w:r>
                        <w:rPr>
                          <w:spacing w:val="-2"/>
                          <w:sz w:val="16"/>
                        </w:rPr>
                        <w:t>%</w:t>
                      </w:r>
                      <w:r>
                        <w:rPr>
                          <w:sz w:val="16"/>
                        </w:rPr>
                        <w:t>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t>Result quality</w:t>
      </w:r>
    </w:p>
    <w:p w:rsidR="0012796D" w:rsidRDefault="0012796D" w:rsidP="0012796D">
      <w:pPr>
        <w:pStyle w:val="Textoindependiente"/>
        <w:rPr>
          <w:sz w:val="22"/>
        </w:rPr>
      </w:pPr>
      <w:r>
        <w:rPr>
          <w:b w:val="0"/>
        </w:rPr>
        <w:br w:type="column"/>
      </w:r>
    </w:p>
    <w:p w:rsidR="0012796D" w:rsidRDefault="0012796D" w:rsidP="0012796D">
      <w:pPr>
        <w:pStyle w:val="Textoindependiente"/>
        <w:rPr>
          <w:sz w:val="22"/>
        </w:rPr>
      </w:pPr>
    </w:p>
    <w:p w:rsidR="0012796D" w:rsidRDefault="0012796D" w:rsidP="0012796D">
      <w:pPr>
        <w:pStyle w:val="Textoindependiente"/>
        <w:spacing w:before="4"/>
        <w:rPr>
          <w:sz w:val="30"/>
        </w:rPr>
      </w:pPr>
    </w:p>
    <w:p w:rsidR="0012796D" w:rsidRDefault="0012796D" w:rsidP="0012796D">
      <w:pPr>
        <w:ind w:left="76"/>
        <w:rPr>
          <w:sz w:val="19"/>
        </w:rPr>
      </w:pPr>
      <w:r>
        <w:rPr>
          <w:color w:val="FF0000"/>
          <w:sz w:val="19"/>
        </w:rPr>
        <w:t>115</w:t>
      </w:r>
      <w:proofErr w:type="gramStart"/>
      <w:r>
        <w:rPr>
          <w:color w:val="FF0000"/>
          <w:sz w:val="19"/>
        </w:rPr>
        <w:t>,6</w:t>
      </w:r>
      <w:proofErr w:type="gramEnd"/>
    </w:p>
    <w:p w:rsidR="0012796D" w:rsidRDefault="0012796D" w:rsidP="0012796D">
      <w:pPr>
        <w:spacing w:before="148"/>
        <w:ind w:left="76"/>
        <w:rPr>
          <w:sz w:val="19"/>
        </w:rPr>
      </w:pPr>
      <w:r>
        <w:rPr>
          <w:color w:val="FF0000"/>
          <w:sz w:val="19"/>
        </w:rPr>
        <w:t>0,183</w:t>
      </w:r>
    </w:p>
    <w:p w:rsidR="0012796D" w:rsidRDefault="0012796D" w:rsidP="0012796D">
      <w:pPr>
        <w:spacing w:before="162"/>
        <w:ind w:left="76"/>
        <w:rPr>
          <w:sz w:val="19"/>
        </w:rPr>
      </w:pPr>
      <w:r>
        <w:rPr>
          <w:sz w:val="19"/>
        </w:rPr>
        <w:t>0,946</w:t>
      </w:r>
    </w:p>
    <w:p w:rsidR="0012796D" w:rsidRDefault="0012796D" w:rsidP="0012796D">
      <w:pPr>
        <w:pStyle w:val="Ttulo2"/>
        <w:spacing w:before="109"/>
      </w:pPr>
      <w:r>
        <w:rPr>
          <w:color w:val="00C863"/>
        </w:rPr>
        <w:t>Good</w:t>
      </w:r>
    </w:p>
    <w:p w:rsidR="0012796D" w:rsidRDefault="0012796D" w:rsidP="0012796D">
      <w:pPr>
        <w:pStyle w:val="Textoindependiente"/>
        <w:rPr>
          <w:sz w:val="22"/>
        </w:rPr>
      </w:pPr>
      <w:r>
        <w:rPr>
          <w:b w:val="0"/>
        </w:rPr>
        <w:br w:type="column"/>
      </w:r>
    </w:p>
    <w:p w:rsidR="0012796D" w:rsidRDefault="0012796D" w:rsidP="0012796D">
      <w:pPr>
        <w:pStyle w:val="Textoindependiente"/>
        <w:rPr>
          <w:sz w:val="22"/>
        </w:rPr>
      </w:pPr>
    </w:p>
    <w:p w:rsidR="0012796D" w:rsidRDefault="0012796D" w:rsidP="0012796D">
      <w:pPr>
        <w:pStyle w:val="Textoindependiente"/>
        <w:spacing w:before="4"/>
        <w:rPr>
          <w:sz w:val="30"/>
        </w:rPr>
      </w:pPr>
    </w:p>
    <w:p w:rsidR="0012796D" w:rsidRDefault="0012796D" w:rsidP="0012796D">
      <w:pPr>
        <w:pStyle w:val="Textoindependiente"/>
        <w:ind w:left="810"/>
      </w:pPr>
      <w:r>
        <w:t>Peak 1:</w:t>
      </w:r>
    </w:p>
    <w:p w:rsidR="0012796D" w:rsidRDefault="0012796D" w:rsidP="0012796D">
      <w:pPr>
        <w:pStyle w:val="Textoindependiente"/>
        <w:spacing w:before="150"/>
        <w:ind w:left="825"/>
      </w:pPr>
      <w:r>
        <w:t>Peak 2:</w:t>
      </w:r>
    </w:p>
    <w:p w:rsidR="0012796D" w:rsidRDefault="0012796D" w:rsidP="0012796D">
      <w:pPr>
        <w:pStyle w:val="Textoindependiente"/>
        <w:spacing w:before="162"/>
        <w:ind w:left="825"/>
      </w:pPr>
      <w:r>
        <w:t>Peak 3:</w:t>
      </w:r>
    </w:p>
    <w:p w:rsidR="0012796D" w:rsidRDefault="0012796D" w:rsidP="0012796D">
      <w:pPr>
        <w:pStyle w:val="Textoindependiente"/>
        <w:rPr>
          <w:sz w:val="20"/>
        </w:rPr>
      </w:pPr>
      <w:r>
        <w:rPr>
          <w:b w:val="0"/>
        </w:rPr>
        <w:br w:type="column"/>
      </w:r>
    </w:p>
    <w:p w:rsidR="0012796D" w:rsidRDefault="0012796D" w:rsidP="0012796D">
      <w:pPr>
        <w:pStyle w:val="Textoindependiente"/>
        <w:spacing w:before="5"/>
        <w:rPr>
          <w:sz w:val="22"/>
        </w:rPr>
      </w:pPr>
    </w:p>
    <w:p w:rsidR="0012796D" w:rsidRDefault="0012796D" w:rsidP="0012796D">
      <w:pPr>
        <w:pStyle w:val="Textoindependiente"/>
        <w:ind w:left="339"/>
      </w:pPr>
      <w:r>
        <w:t>Diam. (nm)</w:t>
      </w:r>
    </w:p>
    <w:p w:rsidR="0012796D" w:rsidRDefault="0012796D" w:rsidP="0012796D">
      <w:pPr>
        <w:spacing w:before="134"/>
        <w:ind w:left="339"/>
        <w:rPr>
          <w:sz w:val="19"/>
        </w:rPr>
      </w:pPr>
      <w:r>
        <w:rPr>
          <w:w w:val="105"/>
          <w:sz w:val="19"/>
        </w:rPr>
        <w:t>64</w:t>
      </w:r>
      <w:proofErr w:type="gramStart"/>
      <w:r>
        <w:rPr>
          <w:w w:val="105"/>
          <w:sz w:val="19"/>
        </w:rPr>
        <w:t>,65</w:t>
      </w:r>
      <w:proofErr w:type="gramEnd"/>
    </w:p>
    <w:p w:rsidR="0012796D" w:rsidRDefault="0012796D" w:rsidP="0012796D">
      <w:pPr>
        <w:spacing w:before="163"/>
        <w:ind w:left="339"/>
        <w:rPr>
          <w:sz w:val="19"/>
        </w:rPr>
      </w:pPr>
      <w:r>
        <w:rPr>
          <w:sz w:val="19"/>
        </w:rPr>
        <w:t>0,000</w:t>
      </w:r>
    </w:p>
    <w:p w:rsidR="0012796D" w:rsidRDefault="0012796D" w:rsidP="0012796D">
      <w:pPr>
        <w:spacing w:before="151"/>
        <w:ind w:left="339"/>
        <w:rPr>
          <w:sz w:val="19"/>
        </w:rPr>
      </w:pPr>
      <w:r>
        <w:rPr>
          <w:sz w:val="19"/>
        </w:rPr>
        <w:t>0,000</w:t>
      </w:r>
    </w:p>
    <w:p w:rsidR="0012796D" w:rsidRDefault="0012796D" w:rsidP="0012796D">
      <w:pPr>
        <w:pStyle w:val="Textoindependiente"/>
        <w:rPr>
          <w:b w:val="0"/>
          <w:sz w:val="20"/>
        </w:rPr>
      </w:pPr>
      <w:r>
        <w:rPr>
          <w:b w:val="0"/>
        </w:rPr>
        <w:br w:type="column"/>
      </w:r>
    </w:p>
    <w:p w:rsidR="0012796D" w:rsidRDefault="0012796D" w:rsidP="0012796D">
      <w:pPr>
        <w:pStyle w:val="Textoindependiente"/>
        <w:spacing w:before="5"/>
        <w:rPr>
          <w:b w:val="0"/>
          <w:sz w:val="22"/>
        </w:rPr>
      </w:pPr>
    </w:p>
    <w:p w:rsidR="0012796D" w:rsidRDefault="0012796D" w:rsidP="0012796D">
      <w:pPr>
        <w:pStyle w:val="Textoindependiente"/>
        <w:ind w:left="484"/>
      </w:pPr>
      <w:r>
        <w:t>% Number</w:t>
      </w:r>
    </w:p>
    <w:p w:rsidR="0012796D" w:rsidRDefault="0012796D" w:rsidP="0012796D">
      <w:pPr>
        <w:spacing w:before="134"/>
        <w:ind w:left="484"/>
        <w:rPr>
          <w:sz w:val="19"/>
        </w:rPr>
      </w:pPr>
      <w:r>
        <w:rPr>
          <w:w w:val="105"/>
          <w:sz w:val="19"/>
        </w:rPr>
        <w:t>100</w:t>
      </w:r>
      <w:proofErr w:type="gramStart"/>
      <w:r>
        <w:rPr>
          <w:w w:val="105"/>
          <w:sz w:val="19"/>
        </w:rPr>
        <w:t>,0</w:t>
      </w:r>
      <w:proofErr w:type="gramEnd"/>
    </w:p>
    <w:p w:rsidR="0012796D" w:rsidRDefault="0012796D" w:rsidP="0012796D">
      <w:pPr>
        <w:spacing w:before="163"/>
        <w:ind w:left="463" w:right="652"/>
        <w:jc w:val="center"/>
        <w:rPr>
          <w:sz w:val="19"/>
        </w:rPr>
      </w:pPr>
      <w:r>
        <w:rPr>
          <w:sz w:val="19"/>
        </w:rPr>
        <w:t>0</w:t>
      </w:r>
      <w:proofErr w:type="gramStart"/>
      <w:r>
        <w:rPr>
          <w:sz w:val="19"/>
        </w:rPr>
        <w:t>,0</w:t>
      </w:r>
      <w:proofErr w:type="gramEnd"/>
    </w:p>
    <w:p w:rsidR="0012796D" w:rsidRDefault="0012796D" w:rsidP="0012796D">
      <w:pPr>
        <w:spacing w:before="151"/>
        <w:ind w:left="466" w:right="649"/>
        <w:jc w:val="center"/>
        <w:rPr>
          <w:sz w:val="19"/>
        </w:rPr>
      </w:pPr>
      <w:r>
        <w:rPr>
          <w:sz w:val="19"/>
        </w:rPr>
        <w:t>0</w:t>
      </w:r>
      <w:proofErr w:type="gramStart"/>
      <w:r>
        <w:rPr>
          <w:sz w:val="19"/>
        </w:rPr>
        <w:t>,0</w:t>
      </w:r>
      <w:proofErr w:type="gramEnd"/>
    </w:p>
    <w:p w:rsidR="0012796D" w:rsidRDefault="0012796D" w:rsidP="0012796D">
      <w:pPr>
        <w:pStyle w:val="Textoindependiente"/>
        <w:rPr>
          <w:b w:val="0"/>
          <w:sz w:val="20"/>
        </w:rPr>
      </w:pPr>
      <w:r>
        <w:rPr>
          <w:b w:val="0"/>
        </w:rPr>
        <w:br w:type="column"/>
      </w:r>
    </w:p>
    <w:p w:rsidR="0012796D" w:rsidRDefault="0012796D" w:rsidP="0012796D">
      <w:pPr>
        <w:pStyle w:val="Textoindependiente"/>
        <w:spacing w:before="5"/>
        <w:rPr>
          <w:b w:val="0"/>
          <w:sz w:val="22"/>
        </w:rPr>
      </w:pPr>
    </w:p>
    <w:p w:rsidR="0012796D" w:rsidRDefault="0012796D" w:rsidP="0012796D">
      <w:pPr>
        <w:pStyle w:val="Textoindependiente"/>
        <w:ind w:left="271"/>
      </w:pPr>
      <w:r>
        <w:t>Width (nm)</w:t>
      </w:r>
    </w:p>
    <w:p w:rsidR="0012796D" w:rsidRDefault="0012796D" w:rsidP="0012796D">
      <w:pPr>
        <w:spacing w:before="134"/>
        <w:ind w:left="271"/>
        <w:rPr>
          <w:sz w:val="19"/>
        </w:rPr>
      </w:pPr>
      <w:r>
        <w:rPr>
          <w:w w:val="105"/>
          <w:sz w:val="19"/>
        </w:rPr>
        <w:t>20</w:t>
      </w:r>
      <w:proofErr w:type="gramStart"/>
      <w:r>
        <w:rPr>
          <w:w w:val="105"/>
          <w:sz w:val="19"/>
        </w:rPr>
        <w:t>,73</w:t>
      </w:r>
      <w:proofErr w:type="gramEnd"/>
    </w:p>
    <w:p w:rsidR="0012796D" w:rsidRDefault="0012796D" w:rsidP="0012796D">
      <w:pPr>
        <w:spacing w:before="163"/>
        <w:ind w:left="271"/>
        <w:rPr>
          <w:sz w:val="19"/>
        </w:rPr>
      </w:pPr>
      <w:r>
        <w:rPr>
          <w:sz w:val="19"/>
        </w:rPr>
        <w:t>0,000</w:t>
      </w:r>
    </w:p>
    <w:p w:rsidR="0012796D" w:rsidRDefault="0012796D" w:rsidP="0012796D">
      <w:pPr>
        <w:spacing w:before="151"/>
        <w:ind w:left="271"/>
        <w:rPr>
          <w:sz w:val="19"/>
        </w:rPr>
      </w:pPr>
      <w:r>
        <w:rPr>
          <w:sz w:val="19"/>
        </w:rPr>
        <w:t>0,000</w:t>
      </w:r>
    </w:p>
    <w:p w:rsidR="0012796D" w:rsidRDefault="0012796D" w:rsidP="0012796D">
      <w:pPr>
        <w:rPr>
          <w:sz w:val="19"/>
        </w:rPr>
        <w:sectPr w:rsidR="0012796D">
          <w:type w:val="continuous"/>
          <w:pgSz w:w="11900" w:h="16840"/>
          <w:pgMar w:top="540" w:right="0" w:bottom="0" w:left="0" w:header="720" w:footer="720" w:gutter="0"/>
          <w:cols w:num="6" w:space="720" w:equalWidth="0">
            <w:col w:w="3700" w:space="40"/>
            <w:col w:w="664" w:space="40"/>
            <w:col w:w="1493" w:space="40"/>
            <w:col w:w="1330" w:space="40"/>
            <w:col w:w="1426" w:space="40"/>
            <w:col w:w="3087"/>
          </w:cols>
        </w:sectPr>
      </w:pPr>
    </w:p>
    <w:p w:rsidR="0012796D" w:rsidRDefault="0012796D" w:rsidP="0012796D">
      <w:pPr>
        <w:pStyle w:val="Textoindependiente"/>
        <w:rPr>
          <w:b w:val="0"/>
          <w:sz w:val="20"/>
        </w:rPr>
      </w:pPr>
    </w:p>
    <w:p w:rsidR="0012796D" w:rsidRDefault="0012796D" w:rsidP="0012796D">
      <w:pPr>
        <w:pStyle w:val="Textoindependiente"/>
        <w:rPr>
          <w:b w:val="0"/>
          <w:sz w:val="20"/>
        </w:rPr>
      </w:pPr>
    </w:p>
    <w:p w:rsidR="0012796D" w:rsidRDefault="0012796D" w:rsidP="0012796D">
      <w:pPr>
        <w:pStyle w:val="Textoindependiente"/>
        <w:rPr>
          <w:b w:val="0"/>
          <w:sz w:val="20"/>
        </w:rPr>
      </w:pPr>
    </w:p>
    <w:p w:rsidR="0012796D" w:rsidRDefault="0012796D" w:rsidP="0012796D">
      <w:pPr>
        <w:pStyle w:val="Textoindependiente"/>
        <w:rPr>
          <w:b w:val="0"/>
          <w:sz w:val="20"/>
        </w:rPr>
      </w:pPr>
    </w:p>
    <w:p w:rsidR="0012796D" w:rsidRDefault="0012796D" w:rsidP="0012796D">
      <w:pPr>
        <w:pStyle w:val="Textoindependiente"/>
        <w:rPr>
          <w:b w:val="0"/>
          <w:sz w:val="20"/>
        </w:rPr>
      </w:pPr>
    </w:p>
    <w:p w:rsidR="0012796D" w:rsidRDefault="0012796D" w:rsidP="0012796D">
      <w:pPr>
        <w:pStyle w:val="Textoindependiente"/>
        <w:rPr>
          <w:b w:val="0"/>
          <w:sz w:val="20"/>
        </w:rPr>
      </w:pPr>
    </w:p>
    <w:p w:rsidR="0012796D" w:rsidRDefault="0012796D" w:rsidP="0012796D">
      <w:pPr>
        <w:pStyle w:val="Textoindependiente"/>
        <w:rPr>
          <w:b w:val="0"/>
          <w:sz w:val="20"/>
        </w:rPr>
      </w:pPr>
    </w:p>
    <w:p w:rsidR="0012796D" w:rsidRDefault="0012796D" w:rsidP="0012796D">
      <w:pPr>
        <w:pStyle w:val="Textoindependiente"/>
        <w:rPr>
          <w:b w:val="0"/>
          <w:sz w:val="20"/>
        </w:rPr>
      </w:pPr>
    </w:p>
    <w:p w:rsidR="0012796D" w:rsidRDefault="0012796D" w:rsidP="0012796D">
      <w:pPr>
        <w:pStyle w:val="Textoindependiente"/>
        <w:rPr>
          <w:b w:val="0"/>
          <w:sz w:val="20"/>
        </w:rPr>
      </w:pPr>
    </w:p>
    <w:p w:rsidR="0012796D" w:rsidRDefault="0012796D" w:rsidP="0012796D">
      <w:pPr>
        <w:pStyle w:val="Textoindependiente"/>
        <w:rPr>
          <w:b w:val="0"/>
          <w:sz w:val="20"/>
        </w:rPr>
      </w:pPr>
    </w:p>
    <w:p w:rsidR="0012796D" w:rsidRDefault="0012796D" w:rsidP="0012796D">
      <w:pPr>
        <w:pStyle w:val="Textoindependiente"/>
        <w:rPr>
          <w:b w:val="0"/>
          <w:sz w:val="20"/>
        </w:rPr>
      </w:pPr>
    </w:p>
    <w:p w:rsidR="0012796D" w:rsidRDefault="0012796D" w:rsidP="0012796D">
      <w:pPr>
        <w:pStyle w:val="Textoindependiente"/>
        <w:rPr>
          <w:b w:val="0"/>
          <w:sz w:val="20"/>
        </w:rPr>
      </w:pPr>
    </w:p>
    <w:p w:rsidR="0012796D" w:rsidRDefault="0012796D" w:rsidP="0012796D">
      <w:pPr>
        <w:pStyle w:val="Textoindependiente"/>
        <w:rPr>
          <w:b w:val="0"/>
          <w:sz w:val="20"/>
        </w:rPr>
      </w:pPr>
    </w:p>
    <w:p w:rsidR="0012796D" w:rsidRDefault="0012796D" w:rsidP="0012796D">
      <w:pPr>
        <w:pStyle w:val="Textoindependiente"/>
        <w:rPr>
          <w:b w:val="0"/>
          <w:sz w:val="20"/>
        </w:rPr>
      </w:pPr>
    </w:p>
    <w:p w:rsidR="0012796D" w:rsidRDefault="0012796D" w:rsidP="0012796D">
      <w:pPr>
        <w:pStyle w:val="Textoindependiente"/>
        <w:rPr>
          <w:b w:val="0"/>
          <w:sz w:val="20"/>
        </w:rPr>
      </w:pPr>
    </w:p>
    <w:p w:rsidR="0012796D" w:rsidRDefault="0012796D" w:rsidP="0012796D">
      <w:pPr>
        <w:pStyle w:val="Textoindependiente"/>
        <w:rPr>
          <w:b w:val="0"/>
          <w:sz w:val="20"/>
        </w:rPr>
      </w:pPr>
    </w:p>
    <w:p w:rsidR="0012796D" w:rsidRDefault="0012796D" w:rsidP="0012796D">
      <w:pPr>
        <w:pStyle w:val="Textoindependiente"/>
        <w:rPr>
          <w:b w:val="0"/>
          <w:sz w:val="20"/>
        </w:rPr>
      </w:pPr>
    </w:p>
    <w:p w:rsidR="0012796D" w:rsidRDefault="0012796D" w:rsidP="0012796D">
      <w:pPr>
        <w:pStyle w:val="Textoindependiente"/>
        <w:rPr>
          <w:b w:val="0"/>
          <w:sz w:val="20"/>
        </w:rPr>
      </w:pPr>
    </w:p>
    <w:p w:rsidR="0012796D" w:rsidRDefault="0012796D" w:rsidP="0012796D">
      <w:pPr>
        <w:pStyle w:val="Textoindependiente"/>
        <w:rPr>
          <w:b w:val="0"/>
          <w:sz w:val="20"/>
        </w:rPr>
      </w:pPr>
    </w:p>
    <w:p w:rsidR="0012796D" w:rsidRDefault="0012796D" w:rsidP="0012796D">
      <w:pPr>
        <w:pStyle w:val="Textoindependiente"/>
        <w:rPr>
          <w:b w:val="0"/>
          <w:sz w:val="20"/>
        </w:rPr>
      </w:pPr>
    </w:p>
    <w:p w:rsidR="0012796D" w:rsidRDefault="0012796D" w:rsidP="0012796D">
      <w:pPr>
        <w:pStyle w:val="Textoindependiente"/>
        <w:rPr>
          <w:b w:val="0"/>
          <w:sz w:val="20"/>
        </w:rPr>
      </w:pPr>
    </w:p>
    <w:p w:rsidR="0012796D" w:rsidRDefault="0012796D" w:rsidP="0012796D">
      <w:pPr>
        <w:pStyle w:val="Textoindependiente"/>
        <w:rPr>
          <w:b w:val="0"/>
          <w:sz w:val="20"/>
        </w:rPr>
      </w:pPr>
    </w:p>
    <w:p w:rsidR="0012796D" w:rsidRDefault="0012796D" w:rsidP="0012796D">
      <w:pPr>
        <w:pStyle w:val="Textoindependiente"/>
        <w:rPr>
          <w:b w:val="0"/>
          <w:sz w:val="20"/>
        </w:rPr>
      </w:pPr>
    </w:p>
    <w:p w:rsidR="0012796D" w:rsidRDefault="0012796D" w:rsidP="0012796D">
      <w:pPr>
        <w:pStyle w:val="Textoindependiente"/>
        <w:rPr>
          <w:b w:val="0"/>
          <w:sz w:val="20"/>
        </w:rPr>
      </w:pPr>
    </w:p>
    <w:p w:rsidR="0012796D" w:rsidRDefault="0012796D" w:rsidP="0012796D">
      <w:pPr>
        <w:pStyle w:val="Textoindependiente"/>
        <w:rPr>
          <w:b w:val="0"/>
          <w:sz w:val="20"/>
        </w:rPr>
      </w:pPr>
    </w:p>
    <w:p w:rsidR="00F41895" w:rsidRDefault="00F41895">
      <w:pPr>
        <w:spacing w:before="72"/>
        <w:ind w:left="1372"/>
        <w:rPr>
          <w:b/>
          <w:sz w:val="33"/>
        </w:rPr>
      </w:pPr>
      <w:r>
        <w:rPr>
          <w:b/>
          <w:sz w:val="33"/>
        </w:rPr>
        <w:t>Fig 1B</w:t>
      </w:r>
    </w:p>
    <w:p w:rsidR="008365E8" w:rsidRDefault="0012796D">
      <w:pPr>
        <w:spacing w:before="72"/>
        <w:ind w:left="1372"/>
        <w:rPr>
          <w:b/>
          <w:sz w:val="33"/>
        </w:rPr>
      </w:pPr>
      <w:r>
        <w:rPr>
          <w:noProof/>
          <w:lang w:val="es-CL" w:eastAsia="es-CL"/>
        </w:rPr>
        <w:drawing>
          <wp:anchor distT="0" distB="0" distL="0" distR="0" simplePos="0" relativeHeight="251655168" behindDoc="0" locked="0" layoutInCell="1" allowOverlap="1">
            <wp:simplePos x="0" y="0"/>
            <wp:positionH relativeFrom="page">
              <wp:posOffset>5248655</wp:posOffset>
            </wp:positionH>
            <wp:positionV relativeFrom="paragraph">
              <wp:posOffset>42622</wp:posOffset>
            </wp:positionV>
            <wp:extent cx="1426463" cy="740664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26463" cy="7406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33"/>
        </w:rPr>
        <w:t>Size Distribution Report by Number</w:t>
      </w:r>
    </w:p>
    <w:p w:rsidR="008365E8" w:rsidRDefault="0012796D">
      <w:pPr>
        <w:spacing w:before="20"/>
        <w:ind w:left="1372"/>
        <w:rPr>
          <w:i/>
          <w:sz w:val="19"/>
        </w:rPr>
      </w:pPr>
      <w:r>
        <w:rPr>
          <w:i/>
          <w:sz w:val="19"/>
        </w:rPr>
        <w:t>v2.0</w:t>
      </w:r>
    </w:p>
    <w:p w:rsidR="008365E8" w:rsidRDefault="008365E8">
      <w:pPr>
        <w:pStyle w:val="Textoindependiente"/>
        <w:rPr>
          <w:b w:val="0"/>
          <w:i/>
          <w:sz w:val="22"/>
        </w:rPr>
      </w:pPr>
    </w:p>
    <w:p w:rsidR="008365E8" w:rsidRDefault="008365E8">
      <w:pPr>
        <w:pStyle w:val="Textoindependiente"/>
        <w:spacing w:before="9"/>
        <w:rPr>
          <w:b w:val="0"/>
          <w:i/>
          <w:sz w:val="29"/>
        </w:rPr>
      </w:pPr>
    </w:p>
    <w:p w:rsidR="008365E8" w:rsidRDefault="00F41895">
      <w:pPr>
        <w:ind w:left="1372"/>
        <w:rPr>
          <w:sz w:val="13"/>
        </w:rPr>
      </w:pPr>
      <w:r>
        <w:rPr>
          <w:noProof/>
          <w:lang w:val="es-CL" w:eastAsia="es-CL"/>
        </w:rPr>
        <mc:AlternateContent>
          <mc:Choice Requires="wps">
            <w:drawing>
              <wp:anchor distT="0" distB="0" distL="0" distR="0" simplePos="0" relativeHeight="251656192" behindDoc="0" locked="0" layoutInCell="1" allowOverlap="1">
                <wp:simplePos x="0" y="0"/>
                <wp:positionH relativeFrom="page">
                  <wp:posOffset>871855</wp:posOffset>
                </wp:positionH>
                <wp:positionV relativeFrom="paragraph">
                  <wp:posOffset>153670</wp:posOffset>
                </wp:positionV>
                <wp:extent cx="5949315" cy="0"/>
                <wp:effectExtent l="5080" t="10795" r="8255" b="8255"/>
                <wp:wrapTopAndBottom/>
                <wp:docPr id="20" name="Lin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949315" cy="0"/>
                        </a:xfrm>
                        <a:prstGeom prst="line">
                          <a:avLst/>
                        </a:prstGeom>
                        <a:noFill/>
                        <a:ln w="152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744D4AD" id="Line 20" o:spid="_x0000_s1026" style="position:absolute;z-index:2516561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68.65pt,12.1pt" to="537.1pt,1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" strokeweight=".12pt">
                <w10:wrap type="topAndBottom" anchorx="page"/>
              </v:line>
            </w:pict>
          </mc:Fallback>
        </mc:AlternateContent>
      </w:r>
      <w:r w:rsidR="0012796D">
        <w:rPr>
          <w:sz w:val="13"/>
        </w:rPr>
        <w:t>Malvern Instruments Ltd - © Copyright 2008</w:t>
      </w:r>
    </w:p>
    <w:p w:rsidR="008365E8" w:rsidRDefault="008365E8">
      <w:pPr>
        <w:pStyle w:val="Textoindependiente"/>
        <w:rPr>
          <w:b w:val="0"/>
          <w:sz w:val="20"/>
        </w:rPr>
      </w:pPr>
    </w:p>
    <w:p w:rsidR="008365E8" w:rsidRDefault="008365E8">
      <w:pPr>
        <w:pStyle w:val="Textoindependiente"/>
        <w:rPr>
          <w:b w:val="0"/>
          <w:sz w:val="20"/>
        </w:rPr>
      </w:pPr>
    </w:p>
    <w:p w:rsidR="008365E8" w:rsidRDefault="008365E8">
      <w:pPr>
        <w:pStyle w:val="Textoindependiente"/>
        <w:spacing w:before="4"/>
        <w:rPr>
          <w:b w:val="0"/>
          <w:sz w:val="21"/>
        </w:rPr>
      </w:pPr>
    </w:p>
    <w:p w:rsidR="008365E8" w:rsidRDefault="0012796D">
      <w:pPr>
        <w:pStyle w:val="Ttulo1"/>
        <w:spacing w:before="94"/>
        <w:ind w:left="1543"/>
      </w:pPr>
      <w:r>
        <w:rPr>
          <w:color w:val="007F00"/>
        </w:rPr>
        <w:t>Sample Details</w:t>
      </w:r>
    </w:p>
    <w:p w:rsidR="008365E8" w:rsidRDefault="008365E8">
      <w:pPr>
        <w:pStyle w:val="Textoindependiente"/>
        <w:spacing w:before="10"/>
        <w:rPr>
          <w:sz w:val="7"/>
        </w:rPr>
      </w:pPr>
    </w:p>
    <w:tbl>
      <w:tblPr>
        <w:tblStyle w:val="TableNormal"/>
        <w:tblW w:w="0" w:type="auto"/>
        <w:tblInd w:w="1742" w:type="dxa"/>
        <w:tblLayout w:type="fixed"/>
        <w:tblLook w:val="01E0" w:firstRow="1" w:lastRow="1" w:firstColumn="1" w:lastColumn="1" w:noHBand="0" w:noVBand="0"/>
      </w:tblPr>
      <w:tblGrid>
        <w:gridCol w:w="2003"/>
        <w:gridCol w:w="1320"/>
        <w:gridCol w:w="2918"/>
        <w:gridCol w:w="2512"/>
      </w:tblGrid>
      <w:tr w:rsidR="008365E8">
        <w:trPr>
          <w:trHeight w:val="280"/>
        </w:trPr>
        <w:tc>
          <w:tcPr>
            <w:tcW w:w="2003" w:type="dxa"/>
          </w:tcPr>
          <w:p w:rsidR="008365E8" w:rsidRDefault="0012796D">
            <w:pPr>
              <w:pStyle w:val="TableParagraph"/>
              <w:spacing w:before="2"/>
              <w:ind w:right="68"/>
              <w:jc w:val="right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Sample Name:</w:t>
            </w:r>
          </w:p>
        </w:tc>
        <w:tc>
          <w:tcPr>
            <w:tcW w:w="1320" w:type="dxa"/>
          </w:tcPr>
          <w:p w:rsidR="008365E8" w:rsidRDefault="0012796D">
            <w:pPr>
              <w:pStyle w:val="TableParagraph"/>
              <w:ind w:left="70"/>
              <w:rPr>
                <w:sz w:val="19"/>
              </w:rPr>
            </w:pPr>
            <w:r>
              <w:rPr>
                <w:w w:val="105"/>
                <w:sz w:val="19"/>
              </w:rPr>
              <w:t>3-3 2</w:t>
            </w:r>
          </w:p>
        </w:tc>
        <w:tc>
          <w:tcPr>
            <w:tcW w:w="5430" w:type="dxa"/>
            <w:gridSpan w:val="2"/>
            <w:vMerge w:val="restart"/>
          </w:tcPr>
          <w:p w:rsidR="008365E8" w:rsidRDefault="008365E8"/>
        </w:tc>
      </w:tr>
      <w:tr w:rsidR="008365E8">
        <w:trPr>
          <w:trHeight w:val="360"/>
        </w:trPr>
        <w:tc>
          <w:tcPr>
            <w:tcW w:w="2003" w:type="dxa"/>
          </w:tcPr>
          <w:p w:rsidR="008365E8" w:rsidRDefault="0012796D">
            <w:pPr>
              <w:pStyle w:val="TableParagraph"/>
              <w:spacing w:before="76"/>
              <w:ind w:right="68"/>
              <w:jc w:val="right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SOP Name:</w:t>
            </w:r>
          </w:p>
        </w:tc>
        <w:tc>
          <w:tcPr>
            <w:tcW w:w="1320" w:type="dxa"/>
          </w:tcPr>
          <w:p w:rsidR="008365E8" w:rsidRDefault="0012796D">
            <w:pPr>
              <w:pStyle w:val="TableParagraph"/>
              <w:spacing w:before="73"/>
              <w:ind w:left="70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Gonzalo.sop</w:t>
            </w:r>
            <w:proofErr w:type="spellEnd"/>
          </w:p>
        </w:tc>
        <w:tc>
          <w:tcPr>
            <w:tcW w:w="5430" w:type="dxa"/>
            <w:gridSpan w:val="2"/>
            <w:vMerge/>
            <w:tcBorders>
              <w:top w:val="nil"/>
            </w:tcBorders>
          </w:tcPr>
          <w:p w:rsidR="008365E8" w:rsidRDefault="008365E8"/>
        </w:tc>
      </w:tr>
      <w:tr w:rsidR="008365E8">
        <w:trPr>
          <w:trHeight w:val="560"/>
        </w:trPr>
        <w:tc>
          <w:tcPr>
            <w:tcW w:w="2003" w:type="dxa"/>
          </w:tcPr>
          <w:p w:rsidR="008365E8" w:rsidRDefault="0012796D">
            <w:pPr>
              <w:pStyle w:val="TableParagraph"/>
              <w:spacing w:before="70"/>
              <w:ind w:right="69"/>
              <w:jc w:val="right"/>
              <w:rPr>
                <w:b/>
                <w:sz w:val="19"/>
              </w:rPr>
            </w:pPr>
            <w:r>
              <w:rPr>
                <w:b/>
                <w:sz w:val="19"/>
              </w:rPr>
              <w:t>General Notes:</w:t>
            </w:r>
          </w:p>
        </w:tc>
        <w:tc>
          <w:tcPr>
            <w:tcW w:w="1320" w:type="dxa"/>
          </w:tcPr>
          <w:p w:rsidR="008365E8" w:rsidRDefault="008365E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430" w:type="dxa"/>
            <w:gridSpan w:val="2"/>
            <w:vMerge/>
            <w:tcBorders>
              <w:top w:val="nil"/>
            </w:tcBorders>
          </w:tcPr>
          <w:p w:rsidR="008365E8" w:rsidRDefault="008365E8"/>
        </w:tc>
      </w:tr>
      <w:tr w:rsidR="008365E8">
        <w:trPr>
          <w:trHeight w:val="560"/>
        </w:trPr>
        <w:tc>
          <w:tcPr>
            <w:tcW w:w="2003" w:type="dxa"/>
          </w:tcPr>
          <w:p w:rsidR="008365E8" w:rsidRDefault="008365E8">
            <w:pPr>
              <w:pStyle w:val="TableParagraph"/>
              <w:spacing w:before="3"/>
              <w:rPr>
                <w:b/>
                <w:sz w:val="25"/>
              </w:rPr>
            </w:pPr>
          </w:p>
          <w:p w:rsidR="008365E8" w:rsidRDefault="0012796D">
            <w:pPr>
              <w:pStyle w:val="TableParagraph"/>
              <w:ind w:right="68"/>
              <w:jc w:val="right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File Name:</w:t>
            </w:r>
          </w:p>
        </w:tc>
        <w:tc>
          <w:tcPr>
            <w:tcW w:w="1320" w:type="dxa"/>
          </w:tcPr>
          <w:p w:rsidR="008365E8" w:rsidRDefault="008365E8">
            <w:pPr>
              <w:pStyle w:val="TableParagraph"/>
              <w:spacing w:before="1"/>
              <w:rPr>
                <w:b/>
                <w:sz w:val="25"/>
              </w:rPr>
            </w:pPr>
          </w:p>
          <w:p w:rsidR="008365E8" w:rsidRDefault="0012796D">
            <w:pPr>
              <w:pStyle w:val="TableParagraph"/>
              <w:ind w:left="70"/>
              <w:rPr>
                <w:sz w:val="19"/>
              </w:rPr>
            </w:pPr>
            <w:r>
              <w:rPr>
                <w:w w:val="105"/>
                <w:sz w:val="19"/>
              </w:rPr>
              <w:t>240717.dts</w:t>
            </w:r>
          </w:p>
        </w:tc>
        <w:tc>
          <w:tcPr>
            <w:tcW w:w="2918" w:type="dxa"/>
          </w:tcPr>
          <w:p w:rsidR="008365E8" w:rsidRDefault="008365E8">
            <w:pPr>
              <w:pStyle w:val="TableParagraph"/>
              <w:spacing w:before="3"/>
              <w:rPr>
                <w:b/>
                <w:sz w:val="25"/>
              </w:rPr>
            </w:pPr>
          </w:p>
          <w:p w:rsidR="008365E8" w:rsidRDefault="0012796D">
            <w:pPr>
              <w:pStyle w:val="TableParagraph"/>
              <w:ind w:right="75"/>
              <w:jc w:val="right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Dispersant Name:</w:t>
            </w:r>
          </w:p>
        </w:tc>
        <w:tc>
          <w:tcPr>
            <w:tcW w:w="2512" w:type="dxa"/>
          </w:tcPr>
          <w:p w:rsidR="008365E8" w:rsidRDefault="008365E8">
            <w:pPr>
              <w:pStyle w:val="TableParagraph"/>
              <w:spacing w:before="1"/>
              <w:rPr>
                <w:b/>
                <w:sz w:val="25"/>
              </w:rPr>
            </w:pPr>
          </w:p>
          <w:p w:rsidR="008365E8" w:rsidRDefault="0012796D">
            <w:pPr>
              <w:pStyle w:val="TableParagraph"/>
              <w:ind w:left="77"/>
              <w:rPr>
                <w:sz w:val="19"/>
              </w:rPr>
            </w:pPr>
            <w:r>
              <w:rPr>
                <w:w w:val="105"/>
                <w:sz w:val="19"/>
              </w:rPr>
              <w:t>Water</w:t>
            </w:r>
          </w:p>
        </w:tc>
      </w:tr>
      <w:tr w:rsidR="008365E8">
        <w:trPr>
          <w:trHeight w:val="320"/>
        </w:trPr>
        <w:tc>
          <w:tcPr>
            <w:tcW w:w="2003" w:type="dxa"/>
          </w:tcPr>
          <w:p w:rsidR="008365E8" w:rsidRDefault="0012796D">
            <w:pPr>
              <w:pStyle w:val="TableParagraph"/>
              <w:spacing w:before="57"/>
              <w:ind w:right="68"/>
              <w:jc w:val="right"/>
              <w:rPr>
                <w:b/>
                <w:sz w:val="19"/>
              </w:rPr>
            </w:pPr>
            <w:r>
              <w:rPr>
                <w:b/>
                <w:sz w:val="19"/>
              </w:rPr>
              <w:t>Record Number:</w:t>
            </w:r>
          </w:p>
        </w:tc>
        <w:tc>
          <w:tcPr>
            <w:tcW w:w="1320" w:type="dxa"/>
          </w:tcPr>
          <w:p w:rsidR="008365E8" w:rsidRDefault="0012796D">
            <w:pPr>
              <w:pStyle w:val="TableParagraph"/>
              <w:spacing w:before="54"/>
              <w:ind w:left="70"/>
              <w:rPr>
                <w:sz w:val="19"/>
              </w:rPr>
            </w:pPr>
            <w:r>
              <w:rPr>
                <w:sz w:val="19"/>
              </w:rPr>
              <w:t>20</w:t>
            </w:r>
          </w:p>
        </w:tc>
        <w:tc>
          <w:tcPr>
            <w:tcW w:w="2918" w:type="dxa"/>
          </w:tcPr>
          <w:p w:rsidR="008365E8" w:rsidRDefault="0012796D">
            <w:pPr>
              <w:pStyle w:val="TableParagraph"/>
              <w:spacing w:before="57"/>
              <w:ind w:right="75"/>
              <w:jc w:val="right"/>
              <w:rPr>
                <w:b/>
                <w:sz w:val="19"/>
              </w:rPr>
            </w:pPr>
            <w:r>
              <w:rPr>
                <w:b/>
                <w:sz w:val="19"/>
              </w:rPr>
              <w:t>Dispersant RI:</w:t>
            </w:r>
          </w:p>
        </w:tc>
        <w:tc>
          <w:tcPr>
            <w:tcW w:w="2512" w:type="dxa"/>
          </w:tcPr>
          <w:p w:rsidR="008365E8" w:rsidRDefault="0012796D">
            <w:pPr>
              <w:pStyle w:val="TableParagraph"/>
              <w:spacing w:before="54"/>
              <w:ind w:left="77"/>
              <w:rPr>
                <w:sz w:val="19"/>
              </w:rPr>
            </w:pPr>
            <w:r>
              <w:rPr>
                <w:sz w:val="19"/>
              </w:rPr>
              <w:t>1,330</w:t>
            </w:r>
          </w:p>
        </w:tc>
      </w:tr>
      <w:tr w:rsidR="008365E8">
        <w:trPr>
          <w:trHeight w:val="320"/>
        </w:trPr>
        <w:tc>
          <w:tcPr>
            <w:tcW w:w="2003" w:type="dxa"/>
          </w:tcPr>
          <w:p w:rsidR="008365E8" w:rsidRDefault="0012796D">
            <w:pPr>
              <w:pStyle w:val="TableParagraph"/>
              <w:spacing w:before="64"/>
              <w:ind w:right="69"/>
              <w:jc w:val="right"/>
              <w:rPr>
                <w:b/>
                <w:sz w:val="18"/>
              </w:rPr>
            </w:pPr>
            <w:r>
              <w:rPr>
                <w:b/>
                <w:w w:val="105"/>
                <w:sz w:val="18"/>
              </w:rPr>
              <w:t>Material RI:</w:t>
            </w:r>
          </w:p>
        </w:tc>
        <w:tc>
          <w:tcPr>
            <w:tcW w:w="1320" w:type="dxa"/>
          </w:tcPr>
          <w:p w:rsidR="008365E8" w:rsidRDefault="0012796D">
            <w:pPr>
              <w:pStyle w:val="TableParagraph"/>
              <w:spacing w:before="62"/>
              <w:ind w:left="70"/>
              <w:rPr>
                <w:sz w:val="18"/>
              </w:rPr>
            </w:pPr>
            <w:r>
              <w:rPr>
                <w:w w:val="105"/>
                <w:sz w:val="18"/>
              </w:rPr>
              <w:t>1,59</w:t>
            </w:r>
          </w:p>
        </w:tc>
        <w:tc>
          <w:tcPr>
            <w:tcW w:w="2918" w:type="dxa"/>
          </w:tcPr>
          <w:p w:rsidR="008365E8" w:rsidRDefault="0012796D">
            <w:pPr>
              <w:pStyle w:val="TableParagraph"/>
              <w:spacing w:before="64"/>
              <w:ind w:right="76"/>
              <w:jc w:val="right"/>
              <w:rPr>
                <w:b/>
                <w:sz w:val="18"/>
              </w:rPr>
            </w:pPr>
            <w:r>
              <w:rPr>
                <w:b/>
                <w:w w:val="105"/>
                <w:sz w:val="18"/>
              </w:rPr>
              <w:t>Viscosity (</w:t>
            </w:r>
            <w:proofErr w:type="spellStart"/>
            <w:r>
              <w:rPr>
                <w:b/>
                <w:w w:val="105"/>
                <w:sz w:val="18"/>
              </w:rPr>
              <w:t>cP</w:t>
            </w:r>
            <w:proofErr w:type="spellEnd"/>
            <w:r>
              <w:rPr>
                <w:b/>
                <w:w w:val="105"/>
                <w:sz w:val="18"/>
              </w:rPr>
              <w:t>):</w:t>
            </w:r>
          </w:p>
        </w:tc>
        <w:tc>
          <w:tcPr>
            <w:tcW w:w="2512" w:type="dxa"/>
          </w:tcPr>
          <w:p w:rsidR="008365E8" w:rsidRDefault="0012796D">
            <w:pPr>
              <w:pStyle w:val="TableParagraph"/>
              <w:spacing w:before="62"/>
              <w:ind w:left="77"/>
              <w:rPr>
                <w:sz w:val="18"/>
              </w:rPr>
            </w:pPr>
            <w:r>
              <w:rPr>
                <w:w w:val="105"/>
                <w:sz w:val="18"/>
              </w:rPr>
              <w:t>0,8881</w:t>
            </w:r>
          </w:p>
        </w:tc>
      </w:tr>
      <w:tr w:rsidR="008365E8">
        <w:trPr>
          <w:trHeight w:val="260"/>
        </w:trPr>
        <w:tc>
          <w:tcPr>
            <w:tcW w:w="2003" w:type="dxa"/>
          </w:tcPr>
          <w:p w:rsidR="008365E8" w:rsidRDefault="0012796D">
            <w:pPr>
              <w:pStyle w:val="TableParagraph"/>
              <w:spacing w:before="48"/>
              <w:ind w:right="69"/>
              <w:jc w:val="right"/>
              <w:rPr>
                <w:b/>
                <w:sz w:val="19"/>
              </w:rPr>
            </w:pPr>
            <w:r>
              <w:rPr>
                <w:b/>
                <w:sz w:val="19"/>
              </w:rPr>
              <w:t xml:space="preserve">Material </w:t>
            </w:r>
            <w:proofErr w:type="spellStart"/>
            <w:r>
              <w:rPr>
                <w:b/>
                <w:sz w:val="19"/>
              </w:rPr>
              <w:t>Absorbtion</w:t>
            </w:r>
            <w:proofErr w:type="spellEnd"/>
            <w:r>
              <w:rPr>
                <w:b/>
                <w:sz w:val="19"/>
              </w:rPr>
              <w:t>:</w:t>
            </w:r>
          </w:p>
        </w:tc>
        <w:tc>
          <w:tcPr>
            <w:tcW w:w="1320" w:type="dxa"/>
          </w:tcPr>
          <w:p w:rsidR="008365E8" w:rsidRDefault="0012796D">
            <w:pPr>
              <w:pStyle w:val="TableParagraph"/>
              <w:spacing w:before="48"/>
              <w:ind w:left="70"/>
              <w:rPr>
                <w:sz w:val="19"/>
              </w:rPr>
            </w:pPr>
            <w:r>
              <w:rPr>
                <w:sz w:val="19"/>
              </w:rPr>
              <w:t>0,01</w:t>
            </w:r>
          </w:p>
        </w:tc>
        <w:tc>
          <w:tcPr>
            <w:tcW w:w="2918" w:type="dxa"/>
          </w:tcPr>
          <w:p w:rsidR="008365E8" w:rsidRDefault="0012796D">
            <w:pPr>
              <w:pStyle w:val="TableParagraph"/>
              <w:spacing w:before="48"/>
              <w:ind w:right="76"/>
              <w:jc w:val="right"/>
              <w:rPr>
                <w:b/>
                <w:sz w:val="19"/>
              </w:rPr>
            </w:pPr>
            <w:r>
              <w:rPr>
                <w:b/>
                <w:sz w:val="19"/>
              </w:rPr>
              <w:t>Measurement Date and Time:</w:t>
            </w:r>
          </w:p>
        </w:tc>
        <w:tc>
          <w:tcPr>
            <w:tcW w:w="2512" w:type="dxa"/>
          </w:tcPr>
          <w:p w:rsidR="008365E8" w:rsidRDefault="0012796D">
            <w:pPr>
              <w:pStyle w:val="TableParagraph"/>
              <w:spacing w:before="48"/>
              <w:ind w:left="77"/>
              <w:rPr>
                <w:sz w:val="19"/>
              </w:rPr>
            </w:pPr>
            <w:proofErr w:type="gramStart"/>
            <w:r>
              <w:rPr>
                <w:sz w:val="19"/>
              </w:rPr>
              <w:t>lunes</w:t>
            </w:r>
            <w:proofErr w:type="gramEnd"/>
            <w:r>
              <w:rPr>
                <w:sz w:val="19"/>
              </w:rPr>
              <w:t>, 24 de julio de 2017...</w:t>
            </w:r>
          </w:p>
        </w:tc>
      </w:tr>
    </w:tbl>
    <w:p w:rsidR="008365E8" w:rsidRDefault="00F41895">
      <w:pPr>
        <w:pStyle w:val="Textoindependiente"/>
        <w:spacing w:before="2"/>
        <w:rPr>
          <w:sz w:val="18"/>
        </w:rPr>
      </w:pPr>
      <w:r>
        <w:rPr>
          <w:noProof/>
          <w:lang w:val="es-CL" w:eastAsia="es-CL"/>
        </w:rPr>
        <mc:AlternateContent>
          <mc:Choice Requires="wps">
            <w:drawing>
              <wp:anchor distT="0" distB="0" distL="0" distR="0" simplePos="0" relativeHeight="251657216" behindDoc="0" locked="0" layoutInCell="1" allowOverlap="1">
                <wp:simplePos x="0" y="0"/>
                <wp:positionH relativeFrom="page">
                  <wp:posOffset>943610</wp:posOffset>
                </wp:positionH>
                <wp:positionV relativeFrom="paragraph">
                  <wp:posOffset>158750</wp:posOffset>
                </wp:positionV>
                <wp:extent cx="5666105" cy="0"/>
                <wp:effectExtent l="10160" t="8255" r="10160" b="10795"/>
                <wp:wrapTopAndBottom/>
                <wp:docPr id="19" name="Lin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66105" cy="0"/>
                        </a:xfrm>
                        <a:prstGeom prst="line">
                          <a:avLst/>
                        </a:prstGeom>
                        <a:noFill/>
                        <a:ln w="152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A3F6FD7" id="Line 19" o:spid="_x0000_s1026" style="position:absolute;z-index: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74.3pt,12.5pt" to="520.45pt,1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" strokeweight=".12pt">
                <w10:wrap type="topAndBottom" anchorx="page"/>
              </v:line>
            </w:pict>
          </mc:Fallback>
        </mc:AlternateContent>
      </w:r>
    </w:p>
    <w:p w:rsidR="008365E8" w:rsidRDefault="008365E8">
      <w:pPr>
        <w:pStyle w:val="Textoindependiente"/>
        <w:spacing w:before="1"/>
        <w:rPr>
          <w:sz w:val="6"/>
        </w:rPr>
      </w:pPr>
    </w:p>
    <w:p w:rsidR="008365E8" w:rsidRDefault="008365E8">
      <w:pPr>
        <w:rPr>
          <w:sz w:val="6"/>
        </w:rPr>
        <w:sectPr w:rsidR="008365E8">
          <w:type w:val="continuous"/>
          <w:pgSz w:w="11900" w:h="16840"/>
          <w:pgMar w:top="540" w:right="0" w:bottom="0" w:left="0" w:header="720" w:footer="720" w:gutter="0"/>
          <w:cols w:space="720"/>
        </w:sectPr>
      </w:pPr>
    </w:p>
    <w:p w:rsidR="008365E8" w:rsidRDefault="0012796D">
      <w:pPr>
        <w:spacing w:before="57"/>
        <w:ind w:left="1522" w:right="1365"/>
        <w:jc w:val="center"/>
        <w:rPr>
          <w:b/>
          <w:sz w:val="21"/>
        </w:rPr>
      </w:pPr>
      <w:r>
        <w:rPr>
          <w:b/>
          <w:color w:val="007F00"/>
          <w:sz w:val="21"/>
        </w:rPr>
        <w:t>System</w:t>
      </w:r>
    </w:p>
    <w:p w:rsidR="008365E8" w:rsidRDefault="0012796D">
      <w:pPr>
        <w:pStyle w:val="Textoindependiente"/>
        <w:spacing w:before="88"/>
        <w:ind w:left="2032"/>
      </w:pPr>
      <w:r>
        <w:t>Temperature (°C):</w:t>
      </w:r>
    </w:p>
    <w:p w:rsidR="008365E8" w:rsidRDefault="0012796D">
      <w:pPr>
        <w:pStyle w:val="Textoindependiente"/>
        <w:spacing w:before="97"/>
        <w:ind w:left="1970"/>
      </w:pPr>
      <w:r>
        <w:t>Count Rate (</w:t>
      </w:r>
      <w:proofErr w:type="spellStart"/>
      <w:r>
        <w:t>kcps</w:t>
      </w:r>
      <w:proofErr w:type="spellEnd"/>
      <w:r>
        <w:t>):</w:t>
      </w:r>
    </w:p>
    <w:p w:rsidR="008365E8" w:rsidRDefault="0012796D">
      <w:pPr>
        <w:pStyle w:val="Textoindependiente"/>
        <w:rPr>
          <w:sz w:val="22"/>
        </w:rPr>
      </w:pPr>
      <w:r>
        <w:rPr>
          <w:b w:val="0"/>
        </w:rPr>
        <w:br w:type="column"/>
      </w:r>
    </w:p>
    <w:p w:rsidR="008365E8" w:rsidRDefault="0012796D">
      <w:pPr>
        <w:spacing w:before="135"/>
        <w:ind w:left="100"/>
        <w:rPr>
          <w:sz w:val="19"/>
        </w:rPr>
      </w:pPr>
      <w:r>
        <w:rPr>
          <w:sz w:val="19"/>
        </w:rPr>
        <w:t>25</w:t>
      </w:r>
      <w:proofErr w:type="gramStart"/>
      <w:r>
        <w:rPr>
          <w:sz w:val="19"/>
        </w:rPr>
        <w:t>,1</w:t>
      </w:r>
      <w:proofErr w:type="gramEnd"/>
    </w:p>
    <w:p w:rsidR="008365E8" w:rsidRDefault="0012796D">
      <w:pPr>
        <w:spacing w:before="95"/>
        <w:ind w:left="100"/>
        <w:rPr>
          <w:sz w:val="19"/>
        </w:rPr>
      </w:pPr>
      <w:r>
        <w:rPr>
          <w:sz w:val="19"/>
        </w:rPr>
        <w:t>195</w:t>
      </w:r>
      <w:proofErr w:type="gramStart"/>
      <w:r>
        <w:rPr>
          <w:sz w:val="19"/>
        </w:rPr>
        <w:t>,9</w:t>
      </w:r>
      <w:proofErr w:type="gramEnd"/>
    </w:p>
    <w:p w:rsidR="008365E8" w:rsidRDefault="0012796D">
      <w:pPr>
        <w:pStyle w:val="Textoindependiente"/>
        <w:rPr>
          <w:b w:val="0"/>
          <w:sz w:val="22"/>
        </w:rPr>
      </w:pPr>
      <w:r>
        <w:rPr>
          <w:b w:val="0"/>
        </w:rPr>
        <w:br w:type="column"/>
      </w:r>
    </w:p>
    <w:p w:rsidR="008365E8" w:rsidRDefault="0012796D">
      <w:pPr>
        <w:pStyle w:val="Textoindependiente"/>
        <w:spacing w:before="135"/>
        <w:ind w:left="1890"/>
      </w:pPr>
      <w:r>
        <w:t>Duration Used (s):</w:t>
      </w:r>
    </w:p>
    <w:p w:rsidR="008365E8" w:rsidRDefault="0012796D">
      <w:pPr>
        <w:pStyle w:val="Textoindependiente"/>
        <w:spacing w:before="97"/>
        <w:ind w:left="945"/>
      </w:pPr>
      <w:r>
        <w:t>Measurement Position (mm):</w:t>
      </w:r>
    </w:p>
    <w:p w:rsidR="008365E8" w:rsidRDefault="0012796D">
      <w:pPr>
        <w:pStyle w:val="Textoindependiente"/>
        <w:rPr>
          <w:sz w:val="22"/>
        </w:rPr>
      </w:pPr>
      <w:r>
        <w:rPr>
          <w:b w:val="0"/>
        </w:rPr>
        <w:br w:type="column"/>
      </w:r>
    </w:p>
    <w:p w:rsidR="008365E8" w:rsidRDefault="0012796D">
      <w:pPr>
        <w:spacing w:before="135"/>
        <w:ind w:left="114"/>
        <w:rPr>
          <w:sz w:val="19"/>
        </w:rPr>
      </w:pPr>
      <w:r>
        <w:rPr>
          <w:sz w:val="19"/>
        </w:rPr>
        <w:t>100</w:t>
      </w:r>
    </w:p>
    <w:p w:rsidR="008365E8" w:rsidRDefault="0012796D">
      <w:pPr>
        <w:spacing w:before="95"/>
        <w:ind w:left="114"/>
        <w:rPr>
          <w:sz w:val="19"/>
        </w:rPr>
      </w:pPr>
      <w:r>
        <w:rPr>
          <w:sz w:val="19"/>
        </w:rPr>
        <w:t>4</w:t>
      </w:r>
      <w:proofErr w:type="gramStart"/>
      <w:r>
        <w:rPr>
          <w:sz w:val="19"/>
        </w:rPr>
        <w:t>,65</w:t>
      </w:r>
      <w:proofErr w:type="gramEnd"/>
    </w:p>
    <w:p w:rsidR="008365E8" w:rsidRDefault="008365E8">
      <w:pPr>
        <w:rPr>
          <w:sz w:val="19"/>
        </w:rPr>
        <w:sectPr w:rsidR="008365E8">
          <w:type w:val="continuous"/>
          <w:pgSz w:w="11900" w:h="16840"/>
          <w:pgMar w:top="540" w:right="0" w:bottom="0" w:left="0" w:header="720" w:footer="720" w:gutter="0"/>
          <w:cols w:num="4" w:space="720" w:equalWidth="0">
            <w:col w:w="3676" w:space="40"/>
            <w:col w:w="577" w:space="40"/>
            <w:col w:w="3575" w:space="40"/>
            <w:col w:w="3952"/>
          </w:cols>
        </w:sectPr>
      </w:pPr>
    </w:p>
    <w:p w:rsidR="008365E8" w:rsidRDefault="0012796D">
      <w:pPr>
        <w:spacing w:before="126"/>
        <w:ind w:left="2186"/>
        <w:rPr>
          <w:b/>
          <w:sz w:val="18"/>
        </w:rPr>
      </w:pPr>
      <w:r>
        <w:rPr>
          <w:b/>
          <w:w w:val="105"/>
          <w:sz w:val="18"/>
        </w:rPr>
        <w:t>Cell</w:t>
      </w:r>
      <w:r>
        <w:rPr>
          <w:b/>
          <w:spacing w:val="-22"/>
          <w:w w:val="105"/>
          <w:sz w:val="18"/>
        </w:rPr>
        <w:t xml:space="preserve"> </w:t>
      </w:r>
      <w:r>
        <w:rPr>
          <w:b/>
          <w:w w:val="105"/>
          <w:sz w:val="18"/>
        </w:rPr>
        <w:t>Description:</w:t>
      </w:r>
    </w:p>
    <w:p w:rsidR="008365E8" w:rsidRDefault="0012796D">
      <w:pPr>
        <w:spacing w:before="123"/>
        <w:ind w:left="101"/>
        <w:rPr>
          <w:sz w:val="18"/>
        </w:rPr>
      </w:pPr>
      <w:r>
        <w:br w:type="column"/>
      </w:r>
      <w:r>
        <w:rPr>
          <w:w w:val="105"/>
          <w:sz w:val="18"/>
        </w:rPr>
        <w:t>Disposable sizing</w:t>
      </w:r>
      <w:r>
        <w:rPr>
          <w:spacing w:val="-39"/>
          <w:w w:val="105"/>
          <w:sz w:val="18"/>
        </w:rPr>
        <w:t xml:space="preserve"> </w:t>
      </w:r>
      <w:r>
        <w:rPr>
          <w:w w:val="105"/>
          <w:sz w:val="18"/>
        </w:rPr>
        <w:t>cuvette</w:t>
      </w:r>
    </w:p>
    <w:p w:rsidR="008365E8" w:rsidRDefault="0012796D">
      <w:pPr>
        <w:spacing w:before="126"/>
        <w:ind w:left="947"/>
        <w:rPr>
          <w:sz w:val="18"/>
        </w:rPr>
      </w:pPr>
      <w:r>
        <w:br w:type="column"/>
      </w:r>
      <w:r>
        <w:rPr>
          <w:b/>
          <w:w w:val="105"/>
          <w:sz w:val="18"/>
        </w:rPr>
        <w:t xml:space="preserve">Attenuator:  </w:t>
      </w:r>
      <w:r>
        <w:rPr>
          <w:w w:val="105"/>
          <w:sz w:val="18"/>
        </w:rPr>
        <w:t>9</w:t>
      </w:r>
    </w:p>
    <w:p w:rsidR="008365E8" w:rsidRDefault="008365E8">
      <w:pPr>
        <w:rPr>
          <w:sz w:val="18"/>
        </w:rPr>
        <w:sectPr w:rsidR="008365E8">
          <w:type w:val="continuous"/>
          <w:pgSz w:w="11900" w:h="16840"/>
          <w:pgMar w:top="540" w:right="0" w:bottom="0" w:left="0" w:header="720" w:footer="720" w:gutter="0"/>
          <w:cols w:num="3" w:space="720" w:equalWidth="0">
            <w:col w:w="3675" w:space="40"/>
            <w:col w:w="2203" w:space="40"/>
            <w:col w:w="5942"/>
          </w:cols>
        </w:sectPr>
      </w:pPr>
    </w:p>
    <w:p w:rsidR="008365E8" w:rsidRDefault="008365E8">
      <w:pPr>
        <w:pStyle w:val="Textoindependiente"/>
        <w:spacing w:after="1"/>
        <w:rPr>
          <w:b w:val="0"/>
        </w:rPr>
      </w:pPr>
    </w:p>
    <w:p w:rsidR="008365E8" w:rsidRDefault="00F41895">
      <w:pPr>
        <w:pStyle w:val="Textoindependiente"/>
        <w:spacing w:line="20" w:lineRule="exact"/>
        <w:ind w:left="1484"/>
        <w:rPr>
          <w:b w:val="0"/>
          <w:sz w:val="2"/>
        </w:rPr>
      </w:pPr>
      <w:r>
        <w:rPr>
          <w:b w:val="0"/>
          <w:noProof/>
          <w:sz w:val="2"/>
          <w:lang w:val="es-CL" w:eastAsia="es-CL"/>
        </w:rPr>
        <mc:AlternateContent>
          <mc:Choice Requires="wpg">
            <w:drawing>
              <wp:inline distT="0" distB="0" distL="0" distR="0">
                <wp:extent cx="5668645" cy="1905"/>
                <wp:effectExtent l="8890" t="11430" r="8890" b="5715"/>
                <wp:docPr id="17" name="Group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668645" cy="1905"/>
                          <a:chOff x="0" y="0"/>
                          <a:chExt cx="8927" cy="3"/>
                        </a:xfrm>
                      </wpg:grpSpPr>
                      <wps:wsp>
                        <wps:cNvPr id="18" name="Line 18"/>
                        <wps:cNvCnPr>
                          <a:cxnSpLocks noChangeShapeType="1"/>
                        </wps:cNvCnPr>
                        <wps:spPr bwMode="auto">
                          <a:xfrm>
                            <a:off x="2" y="2"/>
                            <a:ext cx="8923" cy="0"/>
                          </a:xfrm>
                          <a:prstGeom prst="line">
                            <a:avLst/>
                          </a:prstGeom>
                          <a:noFill/>
                          <a:ln w="152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488BC14" id="Group 17" o:spid="_x0000_s1026" style="width:446.35pt;height:.15pt;mso-position-horizontal-relative:char;mso-position-vertical-relative:line" coordsize="8927,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">
                <v:line id="Line 18" o:spid="_x0000_s1027" style="position:absolute;visibility:visible;mso-wrap-style:square" from="2,2" to="8925,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Y8RCsUAAADbAAAADwAAAGRycy9kb3ducmV2LnhtbESPQWvDMAyF74P9B6NBb6vTwsaW1i0l&#10;kLIRdljaH6DFahJqyyF22/TfT4fBbhLv6b1P6+3knbrSGPvABhbzDBRxE2zPrYHjoXx+AxUTskUX&#10;mAzcKcJ28/iwxtyGG3/TtU6tkhCOORroUhpyrWPTkcc4DwOxaKcwekyyjq22I94k3Du9zLJX7bFn&#10;aehwoKKj5lxfvIFy9/P5Uhy/hrLan6r63S2WReWMmT1NuxWoRFP6N/9df1jBF1j5RQbQm1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Y8RCsUAAADbAAAADwAAAAAAAAAA&#10;AAAAAAChAgAAZHJzL2Rvd25yZXYueG1sUEsFBgAAAAAEAAQA+QAAAJMDAAAAAA==&#10;" strokeweight=".12pt"/>
                <w10:anchorlock/>
              </v:group>
            </w:pict>
          </mc:Fallback>
        </mc:AlternateContent>
      </w:r>
    </w:p>
    <w:p w:rsidR="008365E8" w:rsidRDefault="008365E8">
      <w:pPr>
        <w:pStyle w:val="Textoindependiente"/>
        <w:spacing w:before="7"/>
        <w:rPr>
          <w:b w:val="0"/>
          <w:sz w:val="6"/>
        </w:rPr>
      </w:pPr>
    </w:p>
    <w:p w:rsidR="008365E8" w:rsidRDefault="008365E8">
      <w:pPr>
        <w:rPr>
          <w:sz w:val="6"/>
        </w:rPr>
        <w:sectPr w:rsidR="008365E8">
          <w:type w:val="continuous"/>
          <w:pgSz w:w="11900" w:h="16840"/>
          <w:pgMar w:top="540" w:right="0" w:bottom="0" w:left="0" w:header="720" w:footer="720" w:gutter="0"/>
          <w:cols w:space="720"/>
        </w:sectPr>
      </w:pPr>
    </w:p>
    <w:p w:rsidR="008365E8" w:rsidRDefault="0012796D">
      <w:pPr>
        <w:pStyle w:val="Ttulo2"/>
        <w:ind w:left="1518" w:right="1383"/>
        <w:jc w:val="center"/>
      </w:pPr>
      <w:r>
        <w:rPr>
          <w:color w:val="007F00"/>
          <w:w w:val="105"/>
        </w:rPr>
        <w:t>Results</w:t>
      </w:r>
    </w:p>
    <w:p w:rsidR="008365E8" w:rsidRDefault="008365E8">
      <w:pPr>
        <w:pStyle w:val="Textoindependiente"/>
        <w:rPr>
          <w:sz w:val="22"/>
        </w:rPr>
      </w:pPr>
    </w:p>
    <w:p w:rsidR="008365E8" w:rsidRDefault="008365E8">
      <w:pPr>
        <w:pStyle w:val="Textoindependiente"/>
        <w:spacing w:before="7"/>
        <w:rPr>
          <w:sz w:val="23"/>
        </w:rPr>
      </w:pPr>
    </w:p>
    <w:p w:rsidR="008365E8" w:rsidRDefault="0012796D">
      <w:pPr>
        <w:pStyle w:val="Textoindependiente"/>
        <w:spacing w:before="1"/>
        <w:ind w:right="23"/>
        <w:jc w:val="right"/>
      </w:pPr>
      <w:r>
        <w:rPr>
          <w:color w:val="FF0000"/>
        </w:rPr>
        <w:t>Z-Average (</w:t>
      </w:r>
      <w:proofErr w:type="spellStart"/>
      <w:r>
        <w:rPr>
          <w:color w:val="FF0000"/>
        </w:rPr>
        <w:t>d.nm</w:t>
      </w:r>
      <w:proofErr w:type="spellEnd"/>
      <w:r>
        <w:rPr>
          <w:color w:val="FF0000"/>
        </w:rPr>
        <w:t>):</w:t>
      </w:r>
    </w:p>
    <w:p w:rsidR="008365E8" w:rsidRDefault="0012796D">
      <w:pPr>
        <w:pStyle w:val="Textoindependiente"/>
        <w:spacing w:before="165"/>
        <w:ind w:right="22"/>
        <w:jc w:val="right"/>
      </w:pPr>
      <w:proofErr w:type="spellStart"/>
      <w:r>
        <w:rPr>
          <w:color w:val="FF0000"/>
        </w:rPr>
        <w:t>PdI</w:t>
      </w:r>
      <w:proofErr w:type="spellEnd"/>
      <w:r>
        <w:rPr>
          <w:color w:val="FF0000"/>
        </w:rPr>
        <w:t>:</w:t>
      </w:r>
    </w:p>
    <w:p w:rsidR="008365E8" w:rsidRDefault="0012796D">
      <w:pPr>
        <w:pStyle w:val="Textoindependiente"/>
        <w:spacing w:before="148"/>
        <w:ind w:right="22"/>
        <w:jc w:val="right"/>
      </w:pPr>
      <w:r>
        <w:t>Intercept:</w:t>
      </w:r>
    </w:p>
    <w:p w:rsidR="008365E8" w:rsidRDefault="00F41895">
      <w:pPr>
        <w:pStyle w:val="Ttulo1"/>
        <w:spacing w:before="115"/>
        <w:jc w:val="right"/>
      </w:pPr>
      <w:r>
        <w:rPr>
          <w:noProof/>
          <w:lang w:val="es-CL" w:eastAsia="es-CL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page">
                  <wp:posOffset>1061085</wp:posOffset>
                </wp:positionH>
                <wp:positionV relativeFrom="paragraph">
                  <wp:posOffset>255270</wp:posOffset>
                </wp:positionV>
                <wp:extent cx="5478145" cy="2873375"/>
                <wp:effectExtent l="3810" t="8255" r="4445" b="4445"/>
                <wp:wrapNone/>
                <wp:docPr id="3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478145" cy="2873375"/>
                          <a:chOff x="1671" y="402"/>
                          <a:chExt cx="8627" cy="4525"/>
                        </a:xfrm>
                      </wpg:grpSpPr>
                      <wps:wsp>
                        <wps:cNvPr id="4" name="AutoShape 16"/>
                        <wps:cNvSpPr>
                          <a:spLocks/>
                        </wps:cNvSpPr>
                        <wps:spPr bwMode="auto">
                          <a:xfrm>
                            <a:off x="23060" y="-43136"/>
                            <a:ext cx="56780" cy="21280"/>
                          </a:xfrm>
                          <a:custGeom>
                            <a:avLst/>
                            <a:gdLst>
                              <a:gd name="T0" fmla="+- 0 2767 23060"/>
                              <a:gd name="T1" fmla="*/ T0 w 56780"/>
                              <a:gd name="T2" fmla="+- 0 3115 -43136"/>
                              <a:gd name="T3" fmla="*/ 3115 h 21280"/>
                              <a:gd name="T4" fmla="+- 0 9581 23060"/>
                              <a:gd name="T5" fmla="*/ T4 w 56780"/>
                              <a:gd name="T6" fmla="+- 0 3115 -43136"/>
                              <a:gd name="T7" fmla="*/ 3115 h 21280"/>
                              <a:gd name="T8" fmla="+- 0 2767 23060"/>
                              <a:gd name="T9" fmla="*/ T8 w 56780"/>
                              <a:gd name="T10" fmla="+- 0 2606 -43136"/>
                              <a:gd name="T11" fmla="*/ 2606 h 21280"/>
                              <a:gd name="T12" fmla="+- 0 9581 23060"/>
                              <a:gd name="T13" fmla="*/ T12 w 56780"/>
                              <a:gd name="T14" fmla="+- 0 2606 -43136"/>
                              <a:gd name="T15" fmla="*/ 2606 h 21280"/>
                              <a:gd name="T16" fmla="+- 0 2767 23060"/>
                              <a:gd name="T17" fmla="*/ T16 w 56780"/>
                              <a:gd name="T18" fmla="+- 0 2110 -43136"/>
                              <a:gd name="T19" fmla="*/ 2110 h 21280"/>
                              <a:gd name="T20" fmla="+- 0 9581 23060"/>
                              <a:gd name="T21" fmla="*/ T20 w 56780"/>
                              <a:gd name="T22" fmla="+- 0 2110 -43136"/>
                              <a:gd name="T23" fmla="*/ 2110 h 21280"/>
                              <a:gd name="T24" fmla="+- 0 2767 23060"/>
                              <a:gd name="T25" fmla="*/ T24 w 56780"/>
                              <a:gd name="T26" fmla="+- 0 1598 -43136"/>
                              <a:gd name="T27" fmla="*/ 1598 h 21280"/>
                              <a:gd name="T28" fmla="+- 0 9581 23060"/>
                              <a:gd name="T29" fmla="*/ T28 w 56780"/>
                              <a:gd name="T30" fmla="+- 0 1598 -43136"/>
                              <a:gd name="T31" fmla="*/ 1598 h 21280"/>
                              <a:gd name="T32" fmla="+- 0 2767 23060"/>
                              <a:gd name="T33" fmla="*/ T32 w 56780"/>
                              <a:gd name="T34" fmla="+- 0 1087 -43136"/>
                              <a:gd name="T35" fmla="*/ 1087 h 21280"/>
                              <a:gd name="T36" fmla="+- 0 9581 23060"/>
                              <a:gd name="T37" fmla="*/ T36 w 56780"/>
                              <a:gd name="T38" fmla="+- 0 1087 -43136"/>
                              <a:gd name="T39" fmla="*/ 1087 h 21280"/>
                              <a:gd name="T40" fmla="+- 0 4123 23060"/>
                              <a:gd name="T41" fmla="*/ T40 w 56780"/>
                              <a:gd name="T42" fmla="+- 0 1087 -43136"/>
                              <a:gd name="T43" fmla="*/ 1087 h 21280"/>
                              <a:gd name="T44" fmla="+- 0 4123 23060"/>
                              <a:gd name="T45" fmla="*/ T44 w 56780"/>
                              <a:gd name="T46" fmla="+- 0 3641 -43136"/>
                              <a:gd name="T47" fmla="*/ 3641 h 21280"/>
                              <a:gd name="T48" fmla="+- 0 5482 23060"/>
                              <a:gd name="T49" fmla="*/ T48 w 56780"/>
                              <a:gd name="T50" fmla="+- 0 1087 -43136"/>
                              <a:gd name="T51" fmla="*/ 1087 h 21280"/>
                              <a:gd name="T52" fmla="+- 0 5482 23060"/>
                              <a:gd name="T53" fmla="*/ T52 w 56780"/>
                              <a:gd name="T54" fmla="+- 0 3641 -43136"/>
                              <a:gd name="T55" fmla="*/ 3641 h 21280"/>
                              <a:gd name="T56" fmla="+- 0 6852 23060"/>
                              <a:gd name="T57" fmla="*/ T56 w 56780"/>
                              <a:gd name="T58" fmla="+- 0 1087 -43136"/>
                              <a:gd name="T59" fmla="*/ 1087 h 21280"/>
                              <a:gd name="T60" fmla="+- 0 6852 23060"/>
                              <a:gd name="T61" fmla="*/ T60 w 56780"/>
                              <a:gd name="T62" fmla="+- 0 3641 -43136"/>
                              <a:gd name="T63" fmla="*/ 3641 h 21280"/>
                              <a:gd name="T64" fmla="+- 0 8210 23060"/>
                              <a:gd name="T65" fmla="*/ T64 w 56780"/>
                              <a:gd name="T66" fmla="+- 0 1087 -43136"/>
                              <a:gd name="T67" fmla="*/ 1087 h 21280"/>
                              <a:gd name="T68" fmla="+- 0 8210 23060"/>
                              <a:gd name="T69" fmla="*/ T68 w 56780"/>
                              <a:gd name="T70" fmla="+- 0 3641 -43136"/>
                              <a:gd name="T71" fmla="*/ 3641 h 21280"/>
                              <a:gd name="T72" fmla="+- 0 9566 23060"/>
                              <a:gd name="T73" fmla="*/ T72 w 56780"/>
                              <a:gd name="T74" fmla="+- 0 1087 -43136"/>
                              <a:gd name="T75" fmla="*/ 1087 h 21280"/>
                              <a:gd name="T76" fmla="+- 0 9566 23060"/>
                              <a:gd name="T77" fmla="*/ T76 w 56780"/>
                              <a:gd name="T78" fmla="+- 0 3641 -43136"/>
                              <a:gd name="T79" fmla="*/ 3641 h 2128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</a:cxnLst>
                            <a:rect l="0" t="0" r="r" b="b"/>
                            <a:pathLst>
                              <a:path w="56780" h="21280">
                                <a:moveTo>
                                  <a:pt x="-20293" y="46251"/>
                                </a:moveTo>
                                <a:lnTo>
                                  <a:pt x="-13479" y="46251"/>
                                </a:lnTo>
                                <a:moveTo>
                                  <a:pt x="-20293" y="45742"/>
                                </a:moveTo>
                                <a:lnTo>
                                  <a:pt x="-13479" y="45742"/>
                                </a:lnTo>
                                <a:moveTo>
                                  <a:pt x="-20293" y="45246"/>
                                </a:moveTo>
                                <a:lnTo>
                                  <a:pt x="-13479" y="45246"/>
                                </a:lnTo>
                                <a:moveTo>
                                  <a:pt x="-20293" y="44734"/>
                                </a:moveTo>
                                <a:lnTo>
                                  <a:pt x="-13479" y="44734"/>
                                </a:lnTo>
                                <a:moveTo>
                                  <a:pt x="-20293" y="44223"/>
                                </a:moveTo>
                                <a:lnTo>
                                  <a:pt x="-13479" y="44223"/>
                                </a:lnTo>
                                <a:moveTo>
                                  <a:pt x="-18937" y="44223"/>
                                </a:moveTo>
                                <a:lnTo>
                                  <a:pt x="-18937" y="46777"/>
                                </a:lnTo>
                                <a:moveTo>
                                  <a:pt x="-17578" y="44223"/>
                                </a:moveTo>
                                <a:lnTo>
                                  <a:pt x="-17578" y="46777"/>
                                </a:lnTo>
                                <a:moveTo>
                                  <a:pt x="-16208" y="44223"/>
                                </a:moveTo>
                                <a:lnTo>
                                  <a:pt x="-16208" y="46777"/>
                                </a:lnTo>
                                <a:moveTo>
                                  <a:pt x="-14850" y="44223"/>
                                </a:moveTo>
                                <a:lnTo>
                                  <a:pt x="-14850" y="46777"/>
                                </a:lnTo>
                                <a:moveTo>
                                  <a:pt x="-13494" y="44223"/>
                                </a:moveTo>
                                <a:lnTo>
                                  <a:pt x="-13494" y="46777"/>
                                </a:lnTo>
                              </a:path>
                            </a:pathLst>
                          </a:custGeom>
                          <a:noFill/>
                          <a:ln w="9263">
                            <a:solidFill>
                              <a:srgbClr val="000000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AutoShape 15"/>
                        <wps:cNvSpPr>
                          <a:spLocks/>
                        </wps:cNvSpPr>
                        <wps:spPr bwMode="auto">
                          <a:xfrm>
                            <a:off x="22800" y="-43136"/>
                            <a:ext cx="56920" cy="21540"/>
                          </a:xfrm>
                          <a:custGeom>
                            <a:avLst/>
                            <a:gdLst>
                              <a:gd name="T0" fmla="+- 0 2767 22800"/>
                              <a:gd name="T1" fmla="*/ T0 w 56920"/>
                              <a:gd name="T2" fmla="+- 0 3626 -43136"/>
                              <a:gd name="T3" fmla="*/ 3626 h 21540"/>
                              <a:gd name="T4" fmla="+- 0 2810 22800"/>
                              <a:gd name="T5" fmla="*/ T4 w 56920"/>
                              <a:gd name="T6" fmla="+- 0 3626 -43136"/>
                              <a:gd name="T7" fmla="*/ 3626 h 21540"/>
                              <a:gd name="T8" fmla="+- 0 2810 22800"/>
                              <a:gd name="T9" fmla="*/ T8 w 56920"/>
                              <a:gd name="T10" fmla="+- 0 3379 -43136"/>
                              <a:gd name="T11" fmla="*/ 3379 h 21540"/>
                              <a:gd name="T12" fmla="+- 0 2810 22800"/>
                              <a:gd name="T13" fmla="*/ T12 w 56920"/>
                              <a:gd name="T14" fmla="+- 0 3115 -43136"/>
                              <a:gd name="T15" fmla="*/ 3115 h 21540"/>
                              <a:gd name="T16" fmla="+- 0 2810 22800"/>
                              <a:gd name="T17" fmla="*/ T16 w 56920"/>
                              <a:gd name="T18" fmla="+- 0 2868 -43136"/>
                              <a:gd name="T19" fmla="*/ 2868 h 21540"/>
                              <a:gd name="T20" fmla="+- 0 2810 22800"/>
                              <a:gd name="T21" fmla="*/ T20 w 56920"/>
                              <a:gd name="T22" fmla="+- 0 2606 -43136"/>
                              <a:gd name="T23" fmla="*/ 2606 h 21540"/>
                              <a:gd name="T24" fmla="+- 0 2810 22800"/>
                              <a:gd name="T25" fmla="*/ T24 w 56920"/>
                              <a:gd name="T26" fmla="+- 0 2357 -43136"/>
                              <a:gd name="T27" fmla="*/ 2357 h 21540"/>
                              <a:gd name="T28" fmla="+- 0 2810 22800"/>
                              <a:gd name="T29" fmla="*/ T28 w 56920"/>
                              <a:gd name="T30" fmla="+- 0 2110 -43136"/>
                              <a:gd name="T31" fmla="*/ 2110 h 21540"/>
                              <a:gd name="T32" fmla="+- 0 2810 22800"/>
                              <a:gd name="T33" fmla="*/ T32 w 56920"/>
                              <a:gd name="T34" fmla="+- 0 1846 -43136"/>
                              <a:gd name="T35" fmla="*/ 1846 h 21540"/>
                              <a:gd name="T36" fmla="+- 0 2810 22800"/>
                              <a:gd name="T37" fmla="*/ T36 w 56920"/>
                              <a:gd name="T38" fmla="+- 0 1598 -43136"/>
                              <a:gd name="T39" fmla="*/ 1598 h 21540"/>
                              <a:gd name="T40" fmla="+- 0 2810 22800"/>
                              <a:gd name="T41" fmla="*/ T40 w 56920"/>
                              <a:gd name="T42" fmla="+- 0 1337 -43136"/>
                              <a:gd name="T43" fmla="*/ 1337 h 21540"/>
                              <a:gd name="T44" fmla="+- 0 2810 22800"/>
                              <a:gd name="T45" fmla="*/ T44 w 56920"/>
                              <a:gd name="T46" fmla="+- 0 1087 -43136"/>
                              <a:gd name="T47" fmla="*/ 1087 h 21540"/>
                              <a:gd name="T48" fmla="+- 0 9566 22800"/>
                              <a:gd name="T49" fmla="*/ T48 w 56920"/>
                              <a:gd name="T50" fmla="+- 0 3626 -43136"/>
                              <a:gd name="T51" fmla="*/ 3626 h 21540"/>
                              <a:gd name="T52" fmla="+- 0 2767 22800"/>
                              <a:gd name="T53" fmla="*/ T52 w 56920"/>
                              <a:gd name="T54" fmla="+- 0 3672 -43136"/>
                              <a:gd name="T55" fmla="*/ 3672 h 21540"/>
                              <a:gd name="T56" fmla="+- 0 3175 22800"/>
                              <a:gd name="T57" fmla="*/ T56 w 56920"/>
                              <a:gd name="T58" fmla="+- 0 3655 -43136"/>
                              <a:gd name="T59" fmla="*/ 3655 h 21540"/>
                              <a:gd name="T60" fmla="+- 0 3408 22800"/>
                              <a:gd name="T61" fmla="*/ T60 w 56920"/>
                              <a:gd name="T62" fmla="+- 0 3655 -43136"/>
                              <a:gd name="T63" fmla="*/ 3655 h 21540"/>
                              <a:gd name="T64" fmla="+- 0 3583 22800"/>
                              <a:gd name="T65" fmla="*/ T64 w 56920"/>
                              <a:gd name="T66" fmla="+- 0 3655 -43136"/>
                              <a:gd name="T67" fmla="*/ 3655 h 21540"/>
                              <a:gd name="T68" fmla="+- 0 3715 22800"/>
                              <a:gd name="T69" fmla="*/ T68 w 56920"/>
                              <a:gd name="T70" fmla="+- 0 3655 -43136"/>
                              <a:gd name="T71" fmla="*/ 3655 h 21540"/>
                              <a:gd name="T72" fmla="+- 0 3833 22800"/>
                              <a:gd name="T73" fmla="*/ T72 w 56920"/>
                              <a:gd name="T74" fmla="+- 0 3655 -43136"/>
                              <a:gd name="T75" fmla="*/ 3655 h 21540"/>
                              <a:gd name="T76" fmla="+- 0 3919 22800"/>
                              <a:gd name="T77" fmla="*/ T76 w 56920"/>
                              <a:gd name="T78" fmla="+- 0 3655 -43136"/>
                              <a:gd name="T79" fmla="*/ 3655 h 21540"/>
                              <a:gd name="T80" fmla="+- 0 3991 22800"/>
                              <a:gd name="T81" fmla="*/ T80 w 56920"/>
                              <a:gd name="T82" fmla="+- 0 3655 -43136"/>
                              <a:gd name="T83" fmla="*/ 3655 h 21540"/>
                              <a:gd name="T84" fmla="+- 0 4066 22800"/>
                              <a:gd name="T85" fmla="*/ T84 w 56920"/>
                              <a:gd name="T86" fmla="+- 0 3655 -43136"/>
                              <a:gd name="T87" fmla="*/ 3655 h 21540"/>
                              <a:gd name="T88" fmla="+- 0 4123 22800"/>
                              <a:gd name="T89" fmla="*/ T88 w 56920"/>
                              <a:gd name="T90" fmla="+- 0 3672 -43136"/>
                              <a:gd name="T91" fmla="*/ 3672 h 21540"/>
                              <a:gd name="T92" fmla="+- 0 4531 22800"/>
                              <a:gd name="T93" fmla="*/ T92 w 56920"/>
                              <a:gd name="T94" fmla="+- 0 3655 -43136"/>
                              <a:gd name="T95" fmla="*/ 3655 h 21540"/>
                              <a:gd name="T96" fmla="+- 0 4781 22800"/>
                              <a:gd name="T97" fmla="*/ T96 w 56920"/>
                              <a:gd name="T98" fmla="+- 0 3655 -43136"/>
                              <a:gd name="T99" fmla="*/ 3655 h 21540"/>
                              <a:gd name="T100" fmla="+- 0 4942 22800"/>
                              <a:gd name="T101" fmla="*/ T100 w 56920"/>
                              <a:gd name="T102" fmla="+- 0 3655 -43136"/>
                              <a:gd name="T103" fmla="*/ 3655 h 21540"/>
                              <a:gd name="T104" fmla="+- 0 5071 22800"/>
                              <a:gd name="T105" fmla="*/ T104 w 56920"/>
                              <a:gd name="T106" fmla="+- 0 3655 -43136"/>
                              <a:gd name="T107" fmla="*/ 3655 h 21540"/>
                              <a:gd name="T108" fmla="+- 0 5189 22800"/>
                              <a:gd name="T109" fmla="*/ T108 w 56920"/>
                              <a:gd name="T110" fmla="+- 0 3655 -43136"/>
                              <a:gd name="T111" fmla="*/ 3655 h 21540"/>
                              <a:gd name="T112" fmla="+- 0 5278 22800"/>
                              <a:gd name="T113" fmla="*/ T112 w 56920"/>
                              <a:gd name="T114" fmla="+- 0 3655 -43136"/>
                              <a:gd name="T115" fmla="*/ 3655 h 21540"/>
                              <a:gd name="T116" fmla="+- 0 5350 22800"/>
                              <a:gd name="T117" fmla="*/ T116 w 56920"/>
                              <a:gd name="T118" fmla="+- 0 3655 -43136"/>
                              <a:gd name="T119" fmla="*/ 3655 h 21540"/>
                              <a:gd name="T120" fmla="+- 0 5422 22800"/>
                              <a:gd name="T121" fmla="*/ T120 w 56920"/>
                              <a:gd name="T122" fmla="+- 0 3655 -43136"/>
                              <a:gd name="T123" fmla="*/ 3655 h 21540"/>
                              <a:gd name="T124" fmla="+- 0 5482 22800"/>
                              <a:gd name="T125" fmla="*/ T124 w 56920"/>
                              <a:gd name="T126" fmla="+- 0 3672 -43136"/>
                              <a:gd name="T127" fmla="*/ 3672 h 21540"/>
                              <a:gd name="T128" fmla="+- 0 5890 22800"/>
                              <a:gd name="T129" fmla="*/ T128 w 56920"/>
                              <a:gd name="T130" fmla="+- 0 3655 -43136"/>
                              <a:gd name="T131" fmla="*/ 3655 h 21540"/>
                              <a:gd name="T132" fmla="+- 0 6137 22800"/>
                              <a:gd name="T133" fmla="*/ T132 w 56920"/>
                              <a:gd name="T134" fmla="+- 0 3655 -43136"/>
                              <a:gd name="T135" fmla="*/ 3655 h 21540"/>
                              <a:gd name="T136" fmla="+- 0 6312 22800"/>
                              <a:gd name="T137" fmla="*/ T136 w 56920"/>
                              <a:gd name="T138" fmla="+- 0 3655 -43136"/>
                              <a:gd name="T139" fmla="*/ 3655 h 21540"/>
                              <a:gd name="T140" fmla="+- 0 6444 22800"/>
                              <a:gd name="T141" fmla="*/ T140 w 56920"/>
                              <a:gd name="T142" fmla="+- 0 3655 -43136"/>
                              <a:gd name="T143" fmla="*/ 3655 h 21540"/>
                              <a:gd name="T144" fmla="+- 0 6547 22800"/>
                              <a:gd name="T145" fmla="*/ T144 w 56920"/>
                              <a:gd name="T146" fmla="+- 0 3655 -43136"/>
                              <a:gd name="T147" fmla="*/ 3655 h 21540"/>
                              <a:gd name="T148" fmla="+- 0 6634 22800"/>
                              <a:gd name="T149" fmla="*/ T148 w 56920"/>
                              <a:gd name="T150" fmla="+- 0 3655 -43136"/>
                              <a:gd name="T151" fmla="*/ 3655 h 21540"/>
                              <a:gd name="T152" fmla="+- 0 6722 22800"/>
                              <a:gd name="T153" fmla="*/ T152 w 56920"/>
                              <a:gd name="T154" fmla="+- 0 3655 -43136"/>
                              <a:gd name="T155" fmla="*/ 3655 h 21540"/>
                              <a:gd name="T156" fmla="+- 0 6780 22800"/>
                              <a:gd name="T157" fmla="*/ T156 w 56920"/>
                              <a:gd name="T158" fmla="+- 0 3655 -43136"/>
                              <a:gd name="T159" fmla="*/ 3655 h 21540"/>
                              <a:gd name="T160" fmla="+- 0 6852 22800"/>
                              <a:gd name="T161" fmla="*/ T160 w 56920"/>
                              <a:gd name="T162" fmla="+- 0 3672 -43136"/>
                              <a:gd name="T163" fmla="*/ 3672 h 21540"/>
                              <a:gd name="T164" fmla="+- 0 7262 22800"/>
                              <a:gd name="T165" fmla="*/ T164 w 56920"/>
                              <a:gd name="T166" fmla="+- 0 3655 -43136"/>
                              <a:gd name="T167" fmla="*/ 3655 h 21540"/>
                              <a:gd name="T168" fmla="+- 0 7495 22800"/>
                              <a:gd name="T169" fmla="*/ T168 w 56920"/>
                              <a:gd name="T170" fmla="+- 0 3655 -43136"/>
                              <a:gd name="T171" fmla="*/ 3655 h 21540"/>
                              <a:gd name="T172" fmla="+- 0 7670 22800"/>
                              <a:gd name="T173" fmla="*/ T172 w 56920"/>
                              <a:gd name="T174" fmla="+- 0 3655 -43136"/>
                              <a:gd name="T175" fmla="*/ 3655 h 21540"/>
                              <a:gd name="T176" fmla="+- 0 7802 22800"/>
                              <a:gd name="T177" fmla="*/ T176 w 56920"/>
                              <a:gd name="T178" fmla="+- 0 3655 -43136"/>
                              <a:gd name="T179" fmla="*/ 3655 h 21540"/>
                              <a:gd name="T180" fmla="+- 0 7903 22800"/>
                              <a:gd name="T181" fmla="*/ T180 w 56920"/>
                              <a:gd name="T182" fmla="+- 0 3655 -43136"/>
                              <a:gd name="T183" fmla="*/ 3655 h 21540"/>
                              <a:gd name="T184" fmla="+- 0 7992 22800"/>
                              <a:gd name="T185" fmla="*/ T184 w 56920"/>
                              <a:gd name="T186" fmla="+- 0 3655 -43136"/>
                              <a:gd name="T187" fmla="*/ 3655 h 21540"/>
                              <a:gd name="T188" fmla="+- 0 8078 22800"/>
                              <a:gd name="T189" fmla="*/ T188 w 56920"/>
                              <a:gd name="T190" fmla="+- 0 3655 -43136"/>
                              <a:gd name="T191" fmla="*/ 3655 h 21540"/>
                              <a:gd name="T192" fmla="+- 0 8153 22800"/>
                              <a:gd name="T193" fmla="*/ T192 w 56920"/>
                              <a:gd name="T194" fmla="+- 0 3655 -43136"/>
                              <a:gd name="T195" fmla="*/ 3655 h 21540"/>
                              <a:gd name="T196" fmla="+- 0 8210 22800"/>
                              <a:gd name="T197" fmla="*/ T196 w 56920"/>
                              <a:gd name="T198" fmla="+- 0 3672 -43136"/>
                              <a:gd name="T199" fmla="*/ 3672 h 21540"/>
                              <a:gd name="T200" fmla="+- 0 8618 22800"/>
                              <a:gd name="T201" fmla="*/ T200 w 56920"/>
                              <a:gd name="T202" fmla="+- 0 3655 -43136"/>
                              <a:gd name="T203" fmla="*/ 3655 h 21540"/>
                              <a:gd name="T204" fmla="+- 0 8851 22800"/>
                              <a:gd name="T205" fmla="*/ T204 w 56920"/>
                              <a:gd name="T206" fmla="+- 0 3655 -43136"/>
                              <a:gd name="T207" fmla="*/ 3655 h 21540"/>
                              <a:gd name="T208" fmla="+- 0 9026 22800"/>
                              <a:gd name="T209" fmla="*/ T208 w 56920"/>
                              <a:gd name="T210" fmla="+- 0 3655 -43136"/>
                              <a:gd name="T211" fmla="*/ 3655 h 21540"/>
                              <a:gd name="T212" fmla="+- 0 9158 22800"/>
                              <a:gd name="T213" fmla="*/ T212 w 56920"/>
                              <a:gd name="T214" fmla="+- 0 3655 -43136"/>
                              <a:gd name="T215" fmla="*/ 3655 h 21540"/>
                              <a:gd name="T216" fmla="+- 0 9262 22800"/>
                              <a:gd name="T217" fmla="*/ T216 w 56920"/>
                              <a:gd name="T218" fmla="+- 0 3655 -43136"/>
                              <a:gd name="T219" fmla="*/ 3655 h 21540"/>
                              <a:gd name="T220" fmla="+- 0 9362 22800"/>
                              <a:gd name="T221" fmla="*/ T220 w 56920"/>
                              <a:gd name="T222" fmla="+- 0 3655 -43136"/>
                              <a:gd name="T223" fmla="*/ 3655 h 21540"/>
                              <a:gd name="T224" fmla="+- 0 9437 22800"/>
                              <a:gd name="T225" fmla="*/ T224 w 56920"/>
                              <a:gd name="T226" fmla="+- 0 3655 -43136"/>
                              <a:gd name="T227" fmla="*/ 3655 h 21540"/>
                              <a:gd name="T228" fmla="+- 0 9509 22800"/>
                              <a:gd name="T229" fmla="*/ T228 w 56920"/>
                              <a:gd name="T230" fmla="+- 0 3655 -43136"/>
                              <a:gd name="T231" fmla="*/ 3655 h 21540"/>
                              <a:gd name="T232" fmla="+- 0 9566 22800"/>
                              <a:gd name="T233" fmla="*/ T232 w 56920"/>
                              <a:gd name="T234" fmla="+- 0 3672 -43136"/>
                              <a:gd name="T235" fmla="*/ 3672 h 215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  <a:cxn ang="0">
                                <a:pos x="T233" y="T235"/>
                              </a:cxn>
                            </a:cxnLst>
                            <a:rect l="0" t="0" r="r" b="b"/>
                            <a:pathLst>
                              <a:path w="56920" h="21540">
                                <a:moveTo>
                                  <a:pt x="-20033" y="44223"/>
                                </a:moveTo>
                                <a:lnTo>
                                  <a:pt x="-20033" y="46762"/>
                                </a:lnTo>
                                <a:moveTo>
                                  <a:pt x="-20064" y="46762"/>
                                </a:moveTo>
                                <a:lnTo>
                                  <a:pt x="-19990" y="46762"/>
                                </a:lnTo>
                                <a:moveTo>
                                  <a:pt x="-20064" y="46515"/>
                                </a:moveTo>
                                <a:lnTo>
                                  <a:pt x="-19990" y="46515"/>
                                </a:lnTo>
                                <a:moveTo>
                                  <a:pt x="-20064" y="46251"/>
                                </a:moveTo>
                                <a:lnTo>
                                  <a:pt x="-19990" y="46251"/>
                                </a:lnTo>
                                <a:moveTo>
                                  <a:pt x="-20064" y="46004"/>
                                </a:moveTo>
                                <a:lnTo>
                                  <a:pt x="-19990" y="46004"/>
                                </a:lnTo>
                                <a:moveTo>
                                  <a:pt x="-20064" y="45742"/>
                                </a:moveTo>
                                <a:lnTo>
                                  <a:pt x="-19990" y="45742"/>
                                </a:lnTo>
                                <a:moveTo>
                                  <a:pt x="-20064" y="45493"/>
                                </a:moveTo>
                                <a:lnTo>
                                  <a:pt x="-19990" y="45493"/>
                                </a:lnTo>
                                <a:moveTo>
                                  <a:pt x="-20064" y="45246"/>
                                </a:moveTo>
                                <a:lnTo>
                                  <a:pt x="-19990" y="45246"/>
                                </a:lnTo>
                                <a:moveTo>
                                  <a:pt x="-20064" y="44982"/>
                                </a:moveTo>
                                <a:lnTo>
                                  <a:pt x="-19990" y="44982"/>
                                </a:lnTo>
                                <a:moveTo>
                                  <a:pt x="-20064" y="44734"/>
                                </a:moveTo>
                                <a:lnTo>
                                  <a:pt x="-19990" y="44734"/>
                                </a:lnTo>
                                <a:moveTo>
                                  <a:pt x="-20064" y="44473"/>
                                </a:moveTo>
                                <a:lnTo>
                                  <a:pt x="-19990" y="44473"/>
                                </a:lnTo>
                                <a:moveTo>
                                  <a:pt x="-20064" y="44223"/>
                                </a:moveTo>
                                <a:lnTo>
                                  <a:pt x="-19990" y="44223"/>
                                </a:lnTo>
                                <a:moveTo>
                                  <a:pt x="-20033" y="46762"/>
                                </a:moveTo>
                                <a:lnTo>
                                  <a:pt x="-13234" y="46762"/>
                                </a:lnTo>
                                <a:moveTo>
                                  <a:pt x="-20033" y="46734"/>
                                </a:moveTo>
                                <a:lnTo>
                                  <a:pt x="-20033" y="46808"/>
                                </a:lnTo>
                                <a:moveTo>
                                  <a:pt x="-19625" y="46748"/>
                                </a:moveTo>
                                <a:lnTo>
                                  <a:pt x="-19625" y="46791"/>
                                </a:lnTo>
                                <a:moveTo>
                                  <a:pt x="-19392" y="46748"/>
                                </a:moveTo>
                                <a:lnTo>
                                  <a:pt x="-19392" y="46791"/>
                                </a:lnTo>
                                <a:moveTo>
                                  <a:pt x="-19217" y="46748"/>
                                </a:moveTo>
                                <a:lnTo>
                                  <a:pt x="-19217" y="46791"/>
                                </a:lnTo>
                                <a:moveTo>
                                  <a:pt x="-19085" y="46748"/>
                                </a:moveTo>
                                <a:lnTo>
                                  <a:pt x="-19085" y="46791"/>
                                </a:lnTo>
                                <a:moveTo>
                                  <a:pt x="-18967" y="46748"/>
                                </a:moveTo>
                                <a:lnTo>
                                  <a:pt x="-18967" y="46791"/>
                                </a:lnTo>
                                <a:moveTo>
                                  <a:pt x="-18881" y="46748"/>
                                </a:moveTo>
                                <a:lnTo>
                                  <a:pt x="-18881" y="46791"/>
                                </a:lnTo>
                                <a:moveTo>
                                  <a:pt x="-18809" y="46748"/>
                                </a:moveTo>
                                <a:lnTo>
                                  <a:pt x="-18809" y="46791"/>
                                </a:lnTo>
                                <a:moveTo>
                                  <a:pt x="-18734" y="46748"/>
                                </a:moveTo>
                                <a:lnTo>
                                  <a:pt x="-18734" y="46791"/>
                                </a:lnTo>
                                <a:moveTo>
                                  <a:pt x="-18677" y="46734"/>
                                </a:moveTo>
                                <a:lnTo>
                                  <a:pt x="-18677" y="46808"/>
                                </a:lnTo>
                                <a:moveTo>
                                  <a:pt x="-18269" y="46748"/>
                                </a:moveTo>
                                <a:lnTo>
                                  <a:pt x="-18269" y="46791"/>
                                </a:lnTo>
                                <a:moveTo>
                                  <a:pt x="-18019" y="46748"/>
                                </a:moveTo>
                                <a:lnTo>
                                  <a:pt x="-18019" y="46791"/>
                                </a:lnTo>
                                <a:moveTo>
                                  <a:pt x="-17858" y="46748"/>
                                </a:moveTo>
                                <a:lnTo>
                                  <a:pt x="-17858" y="46791"/>
                                </a:lnTo>
                                <a:moveTo>
                                  <a:pt x="-17729" y="46748"/>
                                </a:moveTo>
                                <a:lnTo>
                                  <a:pt x="-17729" y="46791"/>
                                </a:lnTo>
                                <a:moveTo>
                                  <a:pt x="-17611" y="46748"/>
                                </a:moveTo>
                                <a:lnTo>
                                  <a:pt x="-17611" y="46791"/>
                                </a:lnTo>
                                <a:moveTo>
                                  <a:pt x="-17522" y="46748"/>
                                </a:moveTo>
                                <a:lnTo>
                                  <a:pt x="-17522" y="46791"/>
                                </a:lnTo>
                                <a:moveTo>
                                  <a:pt x="-17450" y="46748"/>
                                </a:moveTo>
                                <a:lnTo>
                                  <a:pt x="-17450" y="46791"/>
                                </a:lnTo>
                                <a:moveTo>
                                  <a:pt x="-17378" y="46748"/>
                                </a:moveTo>
                                <a:lnTo>
                                  <a:pt x="-17378" y="46791"/>
                                </a:lnTo>
                                <a:moveTo>
                                  <a:pt x="-17318" y="46734"/>
                                </a:moveTo>
                                <a:lnTo>
                                  <a:pt x="-17318" y="46808"/>
                                </a:lnTo>
                                <a:moveTo>
                                  <a:pt x="-16910" y="46748"/>
                                </a:moveTo>
                                <a:lnTo>
                                  <a:pt x="-16910" y="46791"/>
                                </a:lnTo>
                                <a:moveTo>
                                  <a:pt x="-16663" y="46748"/>
                                </a:moveTo>
                                <a:lnTo>
                                  <a:pt x="-16663" y="46791"/>
                                </a:lnTo>
                                <a:moveTo>
                                  <a:pt x="-16488" y="46748"/>
                                </a:moveTo>
                                <a:lnTo>
                                  <a:pt x="-16488" y="46791"/>
                                </a:lnTo>
                                <a:moveTo>
                                  <a:pt x="-16356" y="46748"/>
                                </a:moveTo>
                                <a:lnTo>
                                  <a:pt x="-16356" y="46791"/>
                                </a:lnTo>
                                <a:moveTo>
                                  <a:pt x="-16253" y="46748"/>
                                </a:moveTo>
                                <a:lnTo>
                                  <a:pt x="-16253" y="46791"/>
                                </a:lnTo>
                                <a:moveTo>
                                  <a:pt x="-16166" y="46748"/>
                                </a:moveTo>
                                <a:lnTo>
                                  <a:pt x="-16166" y="46791"/>
                                </a:lnTo>
                                <a:moveTo>
                                  <a:pt x="-16078" y="46748"/>
                                </a:moveTo>
                                <a:lnTo>
                                  <a:pt x="-16078" y="46791"/>
                                </a:lnTo>
                                <a:moveTo>
                                  <a:pt x="-16020" y="46748"/>
                                </a:moveTo>
                                <a:lnTo>
                                  <a:pt x="-16020" y="46791"/>
                                </a:lnTo>
                                <a:moveTo>
                                  <a:pt x="-15948" y="46734"/>
                                </a:moveTo>
                                <a:lnTo>
                                  <a:pt x="-15948" y="46808"/>
                                </a:lnTo>
                                <a:moveTo>
                                  <a:pt x="-15538" y="46748"/>
                                </a:moveTo>
                                <a:lnTo>
                                  <a:pt x="-15538" y="46791"/>
                                </a:lnTo>
                                <a:moveTo>
                                  <a:pt x="-15305" y="46748"/>
                                </a:moveTo>
                                <a:lnTo>
                                  <a:pt x="-15305" y="46791"/>
                                </a:lnTo>
                                <a:moveTo>
                                  <a:pt x="-15130" y="46748"/>
                                </a:moveTo>
                                <a:lnTo>
                                  <a:pt x="-15130" y="46791"/>
                                </a:lnTo>
                                <a:moveTo>
                                  <a:pt x="-14998" y="46748"/>
                                </a:moveTo>
                                <a:lnTo>
                                  <a:pt x="-14998" y="46791"/>
                                </a:lnTo>
                                <a:moveTo>
                                  <a:pt x="-14897" y="46748"/>
                                </a:moveTo>
                                <a:lnTo>
                                  <a:pt x="-14897" y="46791"/>
                                </a:lnTo>
                                <a:moveTo>
                                  <a:pt x="-14808" y="46748"/>
                                </a:moveTo>
                                <a:lnTo>
                                  <a:pt x="-14808" y="46791"/>
                                </a:lnTo>
                                <a:moveTo>
                                  <a:pt x="-14722" y="46748"/>
                                </a:moveTo>
                                <a:lnTo>
                                  <a:pt x="-14722" y="46791"/>
                                </a:lnTo>
                                <a:moveTo>
                                  <a:pt x="-14647" y="46748"/>
                                </a:moveTo>
                                <a:lnTo>
                                  <a:pt x="-14647" y="46791"/>
                                </a:lnTo>
                                <a:moveTo>
                                  <a:pt x="-14590" y="46734"/>
                                </a:moveTo>
                                <a:lnTo>
                                  <a:pt x="-14590" y="46808"/>
                                </a:lnTo>
                                <a:moveTo>
                                  <a:pt x="-14182" y="46748"/>
                                </a:moveTo>
                                <a:lnTo>
                                  <a:pt x="-14182" y="46791"/>
                                </a:lnTo>
                                <a:moveTo>
                                  <a:pt x="-13949" y="46748"/>
                                </a:moveTo>
                                <a:lnTo>
                                  <a:pt x="-13949" y="46791"/>
                                </a:lnTo>
                                <a:moveTo>
                                  <a:pt x="-13774" y="46748"/>
                                </a:moveTo>
                                <a:lnTo>
                                  <a:pt x="-13774" y="46791"/>
                                </a:lnTo>
                                <a:moveTo>
                                  <a:pt x="-13642" y="46748"/>
                                </a:moveTo>
                                <a:lnTo>
                                  <a:pt x="-13642" y="46791"/>
                                </a:lnTo>
                                <a:moveTo>
                                  <a:pt x="-13538" y="46748"/>
                                </a:moveTo>
                                <a:lnTo>
                                  <a:pt x="-13538" y="46791"/>
                                </a:lnTo>
                                <a:moveTo>
                                  <a:pt x="-13438" y="46748"/>
                                </a:moveTo>
                                <a:lnTo>
                                  <a:pt x="-13438" y="46791"/>
                                </a:lnTo>
                                <a:moveTo>
                                  <a:pt x="-13363" y="46748"/>
                                </a:moveTo>
                                <a:lnTo>
                                  <a:pt x="-13363" y="46791"/>
                                </a:lnTo>
                                <a:moveTo>
                                  <a:pt x="-13291" y="46748"/>
                                </a:moveTo>
                                <a:lnTo>
                                  <a:pt x="-13291" y="46791"/>
                                </a:lnTo>
                                <a:moveTo>
                                  <a:pt x="-13234" y="46734"/>
                                </a:moveTo>
                                <a:lnTo>
                                  <a:pt x="-13234" y="46808"/>
                                </a:lnTo>
                              </a:path>
                            </a:pathLst>
                          </a:custGeom>
                          <a:noFill/>
                          <a:ln w="152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AutoShape 14"/>
                        <wps:cNvSpPr>
                          <a:spLocks/>
                        </wps:cNvSpPr>
                        <wps:spPr bwMode="auto">
                          <a:xfrm>
                            <a:off x="29900" y="-41996"/>
                            <a:ext cx="49940" cy="28660"/>
                          </a:xfrm>
                          <a:custGeom>
                            <a:avLst/>
                            <a:gdLst>
                              <a:gd name="T0" fmla="+- 0 3588 29900"/>
                              <a:gd name="T1" fmla="*/ T0 w 49940"/>
                              <a:gd name="T2" fmla="+- 0 3641 -41996"/>
                              <a:gd name="T3" fmla="*/ 3641 h 28660"/>
                              <a:gd name="T4" fmla="+- 0 6367 29900"/>
                              <a:gd name="T5" fmla="*/ T4 w 49940"/>
                              <a:gd name="T6" fmla="+- 0 3641 -41996"/>
                              <a:gd name="T7" fmla="*/ 3641 h 28660"/>
                              <a:gd name="T8" fmla="+- 0 6454 29900"/>
                              <a:gd name="T9" fmla="*/ T8 w 49940"/>
                              <a:gd name="T10" fmla="+- 0 3185 -41996"/>
                              <a:gd name="T11" fmla="*/ 3185 h 28660"/>
                              <a:gd name="T12" fmla="+- 0 6540 29900"/>
                              <a:gd name="T13" fmla="*/ T12 w 49940"/>
                              <a:gd name="T14" fmla="+- 0 2045 -41996"/>
                              <a:gd name="T15" fmla="*/ 2045 h 28660"/>
                              <a:gd name="T16" fmla="+- 0 6629 29900"/>
                              <a:gd name="T17" fmla="*/ T16 w 49940"/>
                              <a:gd name="T18" fmla="+- 0 1224 -41996"/>
                              <a:gd name="T19" fmla="*/ 1224 h 28660"/>
                              <a:gd name="T20" fmla="+- 0 6715 29900"/>
                              <a:gd name="T21" fmla="*/ T20 w 49940"/>
                              <a:gd name="T22" fmla="+- 0 1373 -41996"/>
                              <a:gd name="T23" fmla="*/ 1373 h 28660"/>
                              <a:gd name="T24" fmla="+- 0 6802 29900"/>
                              <a:gd name="T25" fmla="*/ T24 w 49940"/>
                              <a:gd name="T26" fmla="+- 0 2030 -41996"/>
                              <a:gd name="T27" fmla="*/ 2030 h 28660"/>
                              <a:gd name="T28" fmla="+- 0 6888 29900"/>
                              <a:gd name="T29" fmla="*/ T28 w 49940"/>
                              <a:gd name="T30" fmla="+- 0 2688 -41996"/>
                              <a:gd name="T31" fmla="*/ 2688 h 28660"/>
                              <a:gd name="T32" fmla="+- 0 6974 29900"/>
                              <a:gd name="T33" fmla="*/ T32 w 49940"/>
                              <a:gd name="T34" fmla="+- 0 3144 -41996"/>
                              <a:gd name="T35" fmla="*/ 3144 h 28660"/>
                              <a:gd name="T36" fmla="+- 0 7061 29900"/>
                              <a:gd name="T37" fmla="*/ T36 w 49940"/>
                              <a:gd name="T38" fmla="+- 0 3406 -41996"/>
                              <a:gd name="T39" fmla="*/ 3406 h 28660"/>
                              <a:gd name="T40" fmla="+- 0 7150 29900"/>
                              <a:gd name="T41" fmla="*/ T40 w 49940"/>
                              <a:gd name="T42" fmla="+- 0 3538 -41996"/>
                              <a:gd name="T43" fmla="*/ 3538 h 28660"/>
                              <a:gd name="T44" fmla="+- 0 7236 29900"/>
                              <a:gd name="T45" fmla="*/ T44 w 49940"/>
                              <a:gd name="T46" fmla="+- 0 3598 -41996"/>
                              <a:gd name="T47" fmla="*/ 3598 h 28660"/>
                              <a:gd name="T48" fmla="+- 0 7322 29900"/>
                              <a:gd name="T49" fmla="*/ T48 w 49940"/>
                              <a:gd name="T50" fmla="+- 0 3624 -41996"/>
                              <a:gd name="T51" fmla="*/ 3624 h 28660"/>
                              <a:gd name="T52" fmla="+- 0 7409 29900"/>
                              <a:gd name="T53" fmla="*/ T52 w 49940"/>
                              <a:gd name="T54" fmla="+- 0 3636 -41996"/>
                              <a:gd name="T55" fmla="*/ 3636 h 28660"/>
                              <a:gd name="T56" fmla="+- 0 7495 29900"/>
                              <a:gd name="T57" fmla="*/ T56 w 49940"/>
                              <a:gd name="T58" fmla="+- 0 3638 -41996"/>
                              <a:gd name="T59" fmla="*/ 3638 h 28660"/>
                              <a:gd name="T60" fmla="+- 0 7584 29900"/>
                              <a:gd name="T61" fmla="*/ T60 w 49940"/>
                              <a:gd name="T62" fmla="+- 0 3641 -41996"/>
                              <a:gd name="T63" fmla="*/ 3641 h 28660"/>
                              <a:gd name="T64" fmla="+- 0 9581 29900"/>
                              <a:gd name="T65" fmla="*/ T64 w 49940"/>
                              <a:gd name="T66" fmla="+- 0 3641 -41996"/>
                              <a:gd name="T67" fmla="*/ 3641 h 28660"/>
                              <a:gd name="T68" fmla="+- 0 5028 29900"/>
                              <a:gd name="T69" fmla="*/ T68 w 49940"/>
                              <a:gd name="T70" fmla="+- 0 4663 -41996"/>
                              <a:gd name="T71" fmla="*/ 4663 h 28660"/>
                              <a:gd name="T72" fmla="+- 0 5554 29900"/>
                              <a:gd name="T73" fmla="*/ T72 w 49940"/>
                              <a:gd name="T74" fmla="+- 0 4663 -41996"/>
                              <a:gd name="T75" fmla="*/ 4663 h 286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</a:cxnLst>
                            <a:rect l="0" t="0" r="r" b="b"/>
                            <a:pathLst>
                              <a:path w="49940" h="28660">
                                <a:moveTo>
                                  <a:pt x="-26312" y="45637"/>
                                </a:moveTo>
                                <a:lnTo>
                                  <a:pt x="-23533" y="45637"/>
                                </a:lnTo>
                                <a:lnTo>
                                  <a:pt x="-23446" y="45181"/>
                                </a:lnTo>
                                <a:lnTo>
                                  <a:pt x="-23360" y="44041"/>
                                </a:lnTo>
                                <a:lnTo>
                                  <a:pt x="-23271" y="43220"/>
                                </a:lnTo>
                                <a:lnTo>
                                  <a:pt x="-23185" y="43369"/>
                                </a:lnTo>
                                <a:lnTo>
                                  <a:pt x="-23098" y="44026"/>
                                </a:lnTo>
                                <a:lnTo>
                                  <a:pt x="-23012" y="44684"/>
                                </a:lnTo>
                                <a:lnTo>
                                  <a:pt x="-22926" y="45140"/>
                                </a:lnTo>
                                <a:lnTo>
                                  <a:pt x="-22839" y="45402"/>
                                </a:lnTo>
                                <a:lnTo>
                                  <a:pt x="-22750" y="45534"/>
                                </a:lnTo>
                                <a:lnTo>
                                  <a:pt x="-22664" y="45594"/>
                                </a:lnTo>
                                <a:lnTo>
                                  <a:pt x="-22578" y="45620"/>
                                </a:lnTo>
                                <a:lnTo>
                                  <a:pt x="-22491" y="45632"/>
                                </a:lnTo>
                                <a:lnTo>
                                  <a:pt x="-22405" y="45634"/>
                                </a:lnTo>
                                <a:lnTo>
                                  <a:pt x="-22316" y="45637"/>
                                </a:lnTo>
                                <a:lnTo>
                                  <a:pt x="-20319" y="45637"/>
                                </a:lnTo>
                                <a:moveTo>
                                  <a:pt x="-24872" y="46659"/>
                                </a:moveTo>
                                <a:lnTo>
                                  <a:pt x="-24346" y="46659"/>
                                </a:lnTo>
                              </a:path>
                            </a:pathLst>
                          </a:custGeom>
                          <a:noFill/>
                          <a:ln w="1524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AutoShape 13"/>
                        <wps:cNvSpPr>
                          <a:spLocks/>
                        </wps:cNvSpPr>
                        <wps:spPr bwMode="auto">
                          <a:xfrm>
                            <a:off x="13940" y="-48836"/>
                            <a:ext cx="71860" cy="37681"/>
                          </a:xfrm>
                          <a:custGeom>
                            <a:avLst/>
                            <a:gdLst>
                              <a:gd name="T0" fmla="+- 0 4999 13940"/>
                              <a:gd name="T1" fmla="*/ T0 w 71860"/>
                              <a:gd name="T2" fmla="+- 0 4560 -48836"/>
                              <a:gd name="T3" fmla="*/ 4560 h 37681"/>
                              <a:gd name="T4" fmla="+- 0 6941 13940"/>
                              <a:gd name="T5" fmla="*/ T4 w 71860"/>
                              <a:gd name="T6" fmla="+- 0 4560 -48836"/>
                              <a:gd name="T7" fmla="*/ 4560 h 37681"/>
                              <a:gd name="T8" fmla="+- 0 6941 13940"/>
                              <a:gd name="T9" fmla="*/ T8 w 71860"/>
                              <a:gd name="T10" fmla="+- 0 4781 -48836"/>
                              <a:gd name="T11" fmla="*/ 4781 h 37681"/>
                              <a:gd name="T12" fmla="+- 0 4999 13940"/>
                              <a:gd name="T13" fmla="*/ T12 w 71860"/>
                              <a:gd name="T14" fmla="+- 0 4781 -48836"/>
                              <a:gd name="T15" fmla="*/ 4781 h 37681"/>
                              <a:gd name="T16" fmla="+- 0 4999 13940"/>
                              <a:gd name="T17" fmla="*/ T16 w 71860"/>
                              <a:gd name="T18" fmla="+- 0 4560 -48836"/>
                              <a:gd name="T19" fmla="*/ 4560 h 37681"/>
                              <a:gd name="T20" fmla="+- 0 5014 13940"/>
                              <a:gd name="T21" fmla="*/ T20 w 71860"/>
                              <a:gd name="T22" fmla="+- 0 4560 -48836"/>
                              <a:gd name="T23" fmla="*/ 4560 h 37681"/>
                              <a:gd name="T24" fmla="+- 0 1673 13940"/>
                              <a:gd name="T25" fmla="*/ T24 w 71860"/>
                              <a:gd name="T26" fmla="+- 0 403 -48836"/>
                              <a:gd name="T27" fmla="*/ 403 h 37681"/>
                              <a:gd name="T28" fmla="+- 0 10296 13940"/>
                              <a:gd name="T29" fmla="*/ T28 w 71860"/>
                              <a:gd name="T30" fmla="+- 0 403 -48836"/>
                              <a:gd name="T31" fmla="*/ 403 h 37681"/>
                              <a:gd name="T32" fmla="+- 0 10296 13940"/>
                              <a:gd name="T33" fmla="*/ T32 w 71860"/>
                              <a:gd name="T34" fmla="+- 0 4925 -48836"/>
                              <a:gd name="T35" fmla="*/ 4925 h 37681"/>
                              <a:gd name="T36" fmla="+- 0 1673 13940"/>
                              <a:gd name="T37" fmla="*/ T36 w 71860"/>
                              <a:gd name="T38" fmla="+- 0 4925 -48836"/>
                              <a:gd name="T39" fmla="*/ 4925 h 37681"/>
                              <a:gd name="T40" fmla="+- 0 1673 13940"/>
                              <a:gd name="T41" fmla="*/ T40 w 71860"/>
                              <a:gd name="T42" fmla="+- 0 403 -48836"/>
                              <a:gd name="T43" fmla="*/ 403 h 37681"/>
                              <a:gd name="T44" fmla="+- 0 1687 13940"/>
                              <a:gd name="T45" fmla="*/ T44 w 71860"/>
                              <a:gd name="T46" fmla="+- 0 403 -48836"/>
                              <a:gd name="T47" fmla="*/ 403 h 3768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</a:cxnLst>
                            <a:rect l="0" t="0" r="r" b="b"/>
                            <a:pathLst>
                              <a:path w="71860" h="37681">
                                <a:moveTo>
                                  <a:pt x="-8941" y="53396"/>
                                </a:moveTo>
                                <a:lnTo>
                                  <a:pt x="-6999" y="53396"/>
                                </a:lnTo>
                                <a:lnTo>
                                  <a:pt x="-6999" y="53617"/>
                                </a:lnTo>
                                <a:lnTo>
                                  <a:pt x="-8941" y="53617"/>
                                </a:lnTo>
                                <a:lnTo>
                                  <a:pt x="-8941" y="53396"/>
                                </a:lnTo>
                                <a:lnTo>
                                  <a:pt x="-8926" y="53396"/>
                                </a:lnTo>
                                <a:moveTo>
                                  <a:pt x="-12267" y="49239"/>
                                </a:moveTo>
                                <a:lnTo>
                                  <a:pt x="-3644" y="49239"/>
                                </a:lnTo>
                                <a:lnTo>
                                  <a:pt x="-3644" y="53761"/>
                                </a:lnTo>
                                <a:lnTo>
                                  <a:pt x="-12267" y="53761"/>
                                </a:lnTo>
                                <a:lnTo>
                                  <a:pt x="-12267" y="49239"/>
                                </a:lnTo>
                                <a:lnTo>
                                  <a:pt x="-12253" y="49239"/>
                                </a:lnTo>
                              </a:path>
                            </a:pathLst>
                          </a:custGeom>
                          <a:noFill/>
                          <a:ln w="152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4999" y="4559"/>
                            <a:ext cx="1942" cy="2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365E8" w:rsidRDefault="0012796D">
                              <w:pPr>
                                <w:spacing w:before="27"/>
                                <w:ind w:left="731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Record 20: 3-3 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9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5001" y="550"/>
                            <a:ext cx="2013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365E8" w:rsidRDefault="0012796D">
                              <w:pPr>
                                <w:spacing w:line="179" w:lineRule="exac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Size Distribution by Number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2534" y="1016"/>
                            <a:ext cx="376" cy="29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365E8" w:rsidRDefault="0012796D">
                              <w:pPr>
                                <w:spacing w:line="179" w:lineRule="exac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25</w:t>
                              </w:r>
                            </w:p>
                            <w:p w:rsidR="008365E8" w:rsidRDefault="008365E8">
                              <w:pPr>
                                <w:rPr>
                                  <w:sz w:val="18"/>
                                </w:rPr>
                              </w:pPr>
                            </w:p>
                            <w:p w:rsidR="008365E8" w:rsidRDefault="0012796D">
                              <w:pPr>
                                <w:spacing w:before="120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20</w:t>
                              </w:r>
                            </w:p>
                            <w:p w:rsidR="008365E8" w:rsidRDefault="008365E8">
                              <w:pPr>
                                <w:rPr>
                                  <w:sz w:val="18"/>
                                </w:rPr>
                              </w:pPr>
                            </w:p>
                            <w:p w:rsidR="008365E8" w:rsidRDefault="0012796D">
                              <w:pPr>
                                <w:spacing w:before="120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15</w:t>
                              </w:r>
                            </w:p>
                            <w:p w:rsidR="008365E8" w:rsidRDefault="008365E8">
                              <w:pPr>
                                <w:rPr>
                                  <w:sz w:val="18"/>
                                </w:rPr>
                              </w:pPr>
                            </w:p>
                            <w:p w:rsidR="008365E8" w:rsidRDefault="0012796D">
                              <w:pPr>
                                <w:spacing w:before="106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10</w:t>
                              </w:r>
                            </w:p>
                            <w:p w:rsidR="008365E8" w:rsidRDefault="008365E8">
                              <w:pPr>
                                <w:rPr>
                                  <w:sz w:val="18"/>
                                </w:rPr>
                              </w:pPr>
                            </w:p>
                            <w:p w:rsidR="008365E8" w:rsidRDefault="0012796D">
                              <w:pPr>
                                <w:spacing w:before="118"/>
                                <w:ind w:left="86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5</w:t>
                              </w:r>
                            </w:p>
                            <w:p w:rsidR="008365E8" w:rsidRDefault="008365E8">
                              <w:pPr>
                                <w:rPr>
                                  <w:sz w:val="18"/>
                                </w:rPr>
                              </w:pPr>
                            </w:p>
                            <w:p w:rsidR="008365E8" w:rsidRDefault="0012796D">
                              <w:pPr>
                                <w:spacing w:before="120"/>
                                <w:ind w:left="86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0</w:t>
                              </w:r>
                            </w:p>
                            <w:p w:rsidR="008365E8" w:rsidRDefault="0012796D">
                              <w:pPr>
                                <w:spacing w:before="5"/>
                                <w:ind w:left="131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0.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1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4080" y="3745"/>
                            <a:ext cx="110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365E8" w:rsidRDefault="0012796D">
                              <w:pPr>
                                <w:spacing w:line="179" w:lineRule="exac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2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5395" y="3745"/>
                            <a:ext cx="199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365E8" w:rsidRDefault="0012796D">
                              <w:pPr>
                                <w:spacing w:line="179" w:lineRule="exac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3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6722" y="3745"/>
                            <a:ext cx="287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365E8" w:rsidRDefault="0012796D">
                              <w:pPr>
                                <w:spacing w:line="179" w:lineRule="exac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4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8035" y="3745"/>
                            <a:ext cx="376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365E8" w:rsidRDefault="0012796D">
                              <w:pPr>
                                <w:spacing w:line="179" w:lineRule="exac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5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9350" y="3745"/>
                            <a:ext cx="465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365E8" w:rsidRDefault="0012796D">
                              <w:pPr>
                                <w:spacing w:line="179" w:lineRule="exac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100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6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5759" y="3994"/>
                            <a:ext cx="844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365E8" w:rsidRDefault="0012796D">
                              <w:pPr>
                                <w:spacing w:line="179" w:lineRule="exac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Size (</w:t>
                              </w:r>
                              <w:proofErr w:type="spellStart"/>
                              <w:r>
                                <w:rPr>
                                  <w:sz w:val="16"/>
                                </w:rPr>
                                <w:t>d.nm</w:t>
                              </w:r>
                              <w:proofErr w:type="spellEnd"/>
                              <w:r>
                                <w:rPr>
                                  <w:sz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" o:spid="_x0000_s1041" style="position:absolute;left:0;text-align:left;margin-left:83.55pt;margin-top:20.1pt;width:431.35pt;height:226.25pt;z-index:251658240;mso-position-horizontal-relative:page" coordorigin="1671,402" coordsize="8627,4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">
                <v:shape id="AutoShape 16" o:spid="_x0000_s1042" style="position:absolute;left:23060;top:-43136;width:56780;height:21280;visibility:visible;mso-wrap-style:square;v-text-anchor:top" coordsize="56780,212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9mQUcMA&#10;AADaAAAADwAAAGRycy9kb3ducmV2LnhtbESPQWvCQBSE70L/w/IK3nRTK1KiqxRpQXprtCm9PbOv&#10;Sdrs27i7mvjvXUHwOMzMN8xi1ZtGnMj52rKCp3ECgriwuuZSwW77PnoB4QOyxsYyKTiTh9XyYbDA&#10;VNuOP+mUhVJECPsUFVQhtKmUvqjIoB/bljh6v9YZDFG6UmqHXYSbRk6SZCYN1hwXKmxpXVHxnx2N&#10;gu8/p/P8x2Qf6/3z4W3zVdomdEoNH/vXOYhAfbiHb+2NVjCF65V4A+Ty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9mQUcMAAADaAAAADwAAAAAAAAAAAAAAAACYAgAAZHJzL2Rv&#10;d25yZXYueG1sUEsFBgAAAAAEAAQA9QAAAIgDAAAAAA==&#10;" path="m-20293,46251r6814,m-20293,45742r6814,m-20293,45246r6814,m-20293,44734r6814,m-20293,44223r6814,m-18937,44223r,2554m-17578,44223r,2554m-16208,44223r,2554m-14850,44223r,2554m-13494,44223r,2554e" filled="f" strokeweight=".25731mm">
                  <v:stroke dashstyle="dash"/>
                  <v:path arrowok="t" o:connecttype="custom" o:connectlocs="-20293,3115;-13479,3115;-20293,2606;-13479,2606;-20293,2110;-13479,2110;-20293,1598;-13479,1598;-20293,1087;-13479,1087;-18937,1087;-18937,3641;-17578,1087;-17578,3641;-16208,1087;-16208,3641;-14850,1087;-14850,3641;-13494,1087;-13494,3641" o:connectangles="0,0,0,0,0,0,0,0,0,0,0,0,0,0,0,0,0,0,0,0"/>
                </v:shape>
                <v:shape id="AutoShape 15" o:spid="_x0000_s1043" style="position:absolute;left:22800;top:-43136;width:56920;height:21540;visibility:visible;mso-wrap-style:square;v-text-anchor:top" coordsize="56920,215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92GWsQA&#10;AADaAAAADwAAAGRycy9kb3ducmV2LnhtbESPT2vCQBTE70K/w/IK3uqmQUWia5CCUOyh1D/Q3h7Z&#10;ZxKTfZtm1xj99F2h4HGYmd8wi7Q3teiodaVlBa+jCARxZnXJuYL9bv0yA+E8ssbaMim4koN0+TRY&#10;YKLthb+o2/pcBAi7BBUU3jeJlC4ryKAb2YY4eEfbGvRBtrnULV4C3NQyjqKpNFhyWCiwobeCsmp7&#10;Ngp+q89Nx5Zif/j4rsY/69NVdzelhs/9ag7CU+8f4f/2u1YwgfuVcAPk8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PdhlrEAAAA2gAAAA8AAAAAAAAAAAAAAAAAmAIAAGRycy9k&#10;b3ducmV2LnhtbFBLBQYAAAAABAAEAPUAAACJAwAAAAA=&#10;" path="m-20033,44223r,2539m-20064,46762r74,m-20064,46515r74,m-20064,46251r74,m-20064,46004r74,m-20064,45742r74,m-20064,45493r74,m-20064,45246r74,m-20064,44982r74,m-20064,44734r74,m-20064,44473r74,m-20064,44223r74,m-20033,46762r6799,m-20033,46734r,74m-19625,46748r,43m-19392,46748r,43m-19217,46748r,43m-19085,46748r,43m-18967,46748r,43m-18881,46748r,43m-18809,46748r,43m-18734,46748r,43m-18677,46734r,74m-18269,46748r,43m-18019,46748r,43m-17858,46748r,43m-17729,46748r,43m-17611,46748r,43m-17522,46748r,43m-17450,46748r,43m-17378,46748r,43m-17318,46734r,74m-16910,46748r,43m-16663,46748r,43m-16488,46748r,43m-16356,46748r,43m-16253,46748r,43m-16166,46748r,43m-16078,46748r,43m-16020,46748r,43m-15948,46734r,74m-15538,46748r,43m-15305,46748r,43m-15130,46748r,43m-14998,46748r,43m-14897,46748r,43m-14808,46748r,43m-14722,46748r,43m-14647,46748r,43m-14590,46734r,74m-14182,46748r,43m-13949,46748r,43m-13774,46748r,43m-13642,46748r,43m-13538,46748r,43m-13438,46748r,43m-13363,46748r,43m-13291,46748r,43m-13234,46734r,74e" filled="f" strokeweight=".12pt">
                  <v:path arrowok="t" o:connecttype="custom" o:connectlocs="-20033,3626;-19990,3626;-19990,3379;-19990,3115;-19990,2868;-19990,2606;-19990,2357;-19990,2110;-19990,1846;-19990,1598;-19990,1337;-19990,1087;-13234,3626;-20033,3672;-19625,3655;-19392,3655;-19217,3655;-19085,3655;-18967,3655;-18881,3655;-18809,3655;-18734,3655;-18677,3672;-18269,3655;-18019,3655;-17858,3655;-17729,3655;-17611,3655;-17522,3655;-17450,3655;-17378,3655;-17318,3672;-16910,3655;-16663,3655;-16488,3655;-16356,3655;-16253,3655;-16166,3655;-16078,3655;-16020,3655;-15948,3672;-15538,3655;-15305,3655;-15130,3655;-14998,3655;-14897,3655;-14808,3655;-14722,3655;-14647,3655;-14590,3672;-14182,3655;-13949,3655;-13774,3655;-13642,3655;-13538,3655;-13438,3655;-13363,3655;-13291,3655;-13234,3672" o:connectangles="0,0,0,0,0,0,0,0,0,0,0,0,0,0,0,0,0,0,0,0,0,0,0,0,0,0,0,0,0,0,0,0,0,0,0,0,0,0,0,0,0,0,0,0,0,0,0,0,0,0,0,0,0,0,0,0,0,0,0"/>
                </v:shape>
                <v:shape id="AutoShape 14" o:spid="_x0000_s1044" style="position:absolute;left:29900;top:-41996;width:49940;height:28660;visibility:visible;mso-wrap-style:square;v-text-anchor:top" coordsize="49940,286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5NZMIA&#10;AADaAAAADwAAAGRycy9kb3ducmV2LnhtbESPwWrDMBBE74X8g9hAbo2cHtLiRjahpBByS1oSctta&#10;a8vUWhlLsZW/rwqFHoeZecNsymg7MdLgW8cKVssMBHHldMuNgs+P98cXED4ga+wck4I7eSiL2cMG&#10;c+0mPtJ4Co1IEPY5KjAh9LmUvjJk0S9dT5y82g0WQ5JDI/WAU4LbTj5l2VpabDktGOzpzVD1fbpZ&#10;BZc6arebnr9qU3VbG8erO5x7pRbzuH0FESiG//Bfe68VrOH3SroBsvg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bvk1kwgAAANoAAAAPAAAAAAAAAAAAAAAAAJgCAABkcnMvZG93&#10;bnJldi54bWxQSwUGAAAAAAQABAD1AAAAhwMAAAAA&#10;" path="m-26312,45637r2779,l-23446,45181r86,-1140l-23271,43220r86,149l-23098,44026r86,658l-22926,45140r87,262l-22750,45534r86,60l-22578,45620r87,12l-22405,45634r89,3l-20319,45637t-4553,1022l-24346,46659e" filled="f" strokecolor="red" strokeweight=".12pt">
                  <v:path arrowok="t" o:connecttype="custom" o:connectlocs="-26312,3641;-23533,3641;-23446,3185;-23360,2045;-23271,1224;-23185,1373;-23098,2030;-23012,2688;-22926,3144;-22839,3406;-22750,3538;-22664,3598;-22578,3624;-22491,3636;-22405,3638;-22316,3641;-20319,3641;-24872,4663;-24346,4663" o:connectangles="0,0,0,0,0,0,0,0,0,0,0,0,0,0,0,0,0,0,0"/>
                </v:shape>
                <v:shape id="AutoShape 13" o:spid="_x0000_s1045" style="position:absolute;left:13940;top:-48836;width:71860;height:37681;visibility:visible;mso-wrap-style:square;v-text-anchor:top" coordsize="71860,3768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qLjrsEA&#10;AADaAAAADwAAAGRycy9kb3ducmV2LnhtbESPT4vCMBTE78J+h/AWvGnqH9ylGkUEwYMerO79bfNs&#10;utu81CZq/fZGEDwOM/MbZrZobSWu1PjSsYJBPwFBnDtdcqHgeFj3vkH4gKyxckwK7uRhMf/ozDDV&#10;7sZ7umahEBHCPkUFJoQ6ldLnhiz6vquJo3dyjcUQZVNI3eAtwm0lh0kykRZLjgsGa1oZyv+zi1Xw&#10;93uWP9txa/JsgLwfLs0uGRmlup/tcgoiUBve4Vd7oxV8wfNKvAFy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Ki467BAAAA2gAAAA8AAAAAAAAAAAAAAAAAmAIAAGRycy9kb3du&#10;cmV2LnhtbFBLBQYAAAAABAAEAPUAAACGAwAAAAA=&#10;" path="m-8941,53396r1942,l-6999,53617r-1942,l-8941,53396r15,m-12267,49239r8623,l-3644,53761r-8623,l-12267,49239r14,e" filled="f" strokeweight=".12pt">
                  <v:path arrowok="t" o:connecttype="custom" o:connectlocs="-8941,4560;-6999,4560;-6999,4781;-8941,4781;-8941,4560;-8926,4560;-12267,403;-3644,403;-3644,4925;-12267,4925;-12267,403;-12253,403" o:connectangles="0,0,0,0,0,0,0,0,0,0,0,0"/>
                </v:shape>
                <v:shape id="Text Box 12" o:spid="_x0000_s1046" type="#_x0000_t202" style="position:absolute;left:4999;top:4559;width:1942;height:2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Wagsb8A&#10;AADaAAAADwAAAGRycy9kb3ducmV2LnhtbERPTYvCMBC9C/6HMII3m+4eRLtGkcUFQVis9eBxthnb&#10;YDOpTdTuvzcHwePjfS9WvW3EnTpvHCv4SFIQxKXThisFx+JnMgPhA7LGxjEp+CcPq+VwsMBMuwfn&#10;dD+ESsQQ9hkqqENoMyl9WZNFn7iWOHJn11kMEXaV1B0+Yrht5GeaTqVFw7Ghxpa+ayovh5tVsD5x&#10;vjHX3799fs5NUcxT3k0vSo1H/foLRKA+vMUv91YriFvjlXgD5PIJ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5ZqCxvwAAANoAAAAPAAAAAAAAAAAAAAAAAJgCAABkcnMvZG93bnJl&#10;di54bWxQSwUGAAAAAAQABAD1AAAAhAMAAAAA&#10;" filled="f" stroked="f">
                  <v:textbox inset="0,0,0,0">
                    <w:txbxContent>
                      <w:p w:rsidR="008365E8" w:rsidRDefault="0012796D">
                        <w:pPr>
                          <w:spacing w:before="27"/>
                          <w:ind w:left="731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Record 20: 3-3 2</w:t>
                        </w:r>
                      </w:p>
                    </w:txbxContent>
                  </v:textbox>
                </v:shape>
                <v:shape id="Text Box 11" o:spid="_x0000_s1047" type="#_x0000_t202" style="position:absolute;left:5001;top:550;width:2013;height:1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ioFKsIA&#10;AADaAAAADwAAAGRycy9kb3ducmV2LnhtbESPQYvCMBSE78L+h/AWvGmqB9GuUURWEASx1oPHt82z&#10;DTYv3SZq/fdGWNjjMDPfMPNlZ2txp9YbxwpGwwQEceG04VLBKd8MpiB8QNZYOyYFT/KwXHz05phq&#10;9+CM7sdQighhn6KCKoQmldIXFVn0Q9cQR+/iWoshyraUusVHhNtajpNkIi0ajgsVNrSuqLgeb1bB&#10;6szZt/nd/xyyS2byfJbwbnJVqv/Zrb5ABOrCf/ivvdUKZvC+Em+AXL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KgUqwgAAANoAAAAPAAAAAAAAAAAAAAAAAJgCAABkcnMvZG93&#10;bnJldi54bWxQSwUGAAAAAAQABAD1AAAAhwMAAAAA&#10;" filled="f" stroked="f">
                  <v:textbox inset="0,0,0,0">
                    <w:txbxContent>
                      <w:p w:rsidR="008365E8" w:rsidRDefault="0012796D">
                        <w:pPr>
                          <w:spacing w:line="179" w:lineRule="exac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Size Distribution by Number</w:t>
                        </w:r>
                      </w:p>
                    </w:txbxContent>
                  </v:textbox>
                </v:shape>
                <v:shape id="Text Box 10" o:spid="_x0000_s1048" type="#_x0000_t202" style="position:absolute;left:2534;top:1016;width:376;height:29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Tmit8QA&#10;AADbAAAADwAAAGRycy9kb3ducmV2LnhtbESPQWvCQBCF7wX/wzKCt7ppD6Kpq0ixIAilMT30OM2O&#10;yWJ2NmZXTf995yB4m+G9ee+b5XrwrbpSH11gAy/TDBRxFazj2sB3+fE8BxUTssU2MBn4owjr1ehp&#10;ibkNNy7oeki1khCOORpoUupyrWPVkMc4DR2xaMfQe0yy9rW2Pd4k3Lf6Nctm2qNjaWiwo/eGqtPh&#10;4g1sfrjYuvPn71dxLFxZLjLez07GTMbD5g1UoiE9zPfrnRV8oZdfZAC9+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U5orfEAAAA2wAAAA8AAAAAAAAAAAAAAAAAmAIAAGRycy9k&#10;b3ducmV2LnhtbFBLBQYAAAAABAAEAPUAAACJAwAAAAA=&#10;" filled="f" stroked="f">
                  <v:textbox inset="0,0,0,0">
                    <w:txbxContent>
                      <w:p w:rsidR="008365E8" w:rsidRDefault="0012796D">
                        <w:pPr>
                          <w:spacing w:line="179" w:lineRule="exac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5</w:t>
                        </w:r>
                      </w:p>
                      <w:p w:rsidR="008365E8" w:rsidRDefault="008365E8">
                        <w:pPr>
                          <w:rPr>
                            <w:sz w:val="18"/>
                          </w:rPr>
                        </w:pPr>
                      </w:p>
                      <w:p w:rsidR="008365E8" w:rsidRDefault="0012796D">
                        <w:pPr>
                          <w:spacing w:before="12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0</w:t>
                        </w:r>
                      </w:p>
                      <w:p w:rsidR="008365E8" w:rsidRDefault="008365E8">
                        <w:pPr>
                          <w:rPr>
                            <w:sz w:val="18"/>
                          </w:rPr>
                        </w:pPr>
                      </w:p>
                      <w:p w:rsidR="008365E8" w:rsidRDefault="0012796D">
                        <w:pPr>
                          <w:spacing w:before="12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5</w:t>
                        </w:r>
                      </w:p>
                      <w:p w:rsidR="008365E8" w:rsidRDefault="008365E8">
                        <w:pPr>
                          <w:rPr>
                            <w:sz w:val="18"/>
                          </w:rPr>
                        </w:pPr>
                      </w:p>
                      <w:p w:rsidR="008365E8" w:rsidRDefault="0012796D">
                        <w:pPr>
                          <w:spacing w:before="10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0</w:t>
                        </w:r>
                      </w:p>
                      <w:p w:rsidR="008365E8" w:rsidRDefault="008365E8">
                        <w:pPr>
                          <w:rPr>
                            <w:sz w:val="18"/>
                          </w:rPr>
                        </w:pPr>
                      </w:p>
                      <w:p w:rsidR="008365E8" w:rsidRDefault="0012796D">
                        <w:pPr>
                          <w:spacing w:before="118"/>
                          <w:ind w:left="8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5</w:t>
                        </w:r>
                      </w:p>
                      <w:p w:rsidR="008365E8" w:rsidRDefault="008365E8">
                        <w:pPr>
                          <w:rPr>
                            <w:sz w:val="18"/>
                          </w:rPr>
                        </w:pPr>
                      </w:p>
                      <w:p w:rsidR="008365E8" w:rsidRDefault="0012796D">
                        <w:pPr>
                          <w:spacing w:before="120"/>
                          <w:ind w:left="8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</w:t>
                        </w:r>
                      </w:p>
                      <w:p w:rsidR="008365E8" w:rsidRDefault="0012796D">
                        <w:pPr>
                          <w:spacing w:before="5"/>
                          <w:ind w:left="131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1</w:t>
                        </w:r>
                      </w:p>
                    </w:txbxContent>
                  </v:textbox>
                </v:shape>
                <v:shape id="Text Box 9" o:spid="_x0000_s1049" type="#_x0000_t202" style="position:absolute;left:4080;top:3745;width:110;height:1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nUHLMEA&#10;AADbAAAADwAAAGRycy9kb3ducmV2LnhtbERPTYvCMBC9C/sfwgh701QPol2jiKwgLCzWevA424xt&#10;sJnUJqv13xtB8DaP9znzZWdrcaXWG8cKRsMEBHHhtOFSwSHfDKYgfEDWWDsmBXfysFx89OaYanfj&#10;jK77UIoYwj5FBVUITSqlLyqy6IeuIY7cybUWQ4RtKXWLtxhuazlOkom0aDg2VNjQuqLivP+3ClZH&#10;zr7N5fdvl50yk+ezhH8mZ6U++93qC0SgLrzFL/dWx/kjeP4SD5CL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p1ByzBAAAA2wAAAA8AAAAAAAAAAAAAAAAAmAIAAGRycy9kb3du&#10;cmV2LnhtbFBLBQYAAAAABAAEAPUAAACGAwAAAAA=&#10;" filled="f" stroked="f">
                  <v:textbox inset="0,0,0,0">
                    <w:txbxContent>
                      <w:p w:rsidR="008365E8" w:rsidRDefault="0012796D">
                        <w:pPr>
                          <w:spacing w:line="179" w:lineRule="exac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</w:t>
                        </w:r>
                      </w:p>
                    </w:txbxContent>
                  </v:textbox>
                </v:shape>
                <v:shape id="Text Box 8" o:spid="_x0000_s1050" type="#_x0000_t202" style="position:absolute;left:5395;top:3745;width:199;height:1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qeZW8EA&#10;AADbAAAADwAAAGRycy9kb3ducmV2LnhtbERPTYvCMBC9C/sfwizsTVM9iHaNIrKCICzWevA424xt&#10;sJl0m6j13xtB8DaP9zmzRWdrcaXWG8cKhoMEBHHhtOFSwSFf9ycgfEDWWDsmBXfysJh/9GaYanfj&#10;jK77UIoYwj5FBVUITSqlLyqy6AeuIY7cybUWQ4RtKXWLtxhuazlKkrG0aDg2VNjQqqLivL9YBcsj&#10;Zz/m//dvl50yk+fThLfjs1Jfn93yG0SgLrzFL/dGx/kjeP4SD5Dz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qnmVvBAAAA2wAAAA8AAAAAAAAAAAAAAAAAmAIAAGRycy9kb3du&#10;cmV2LnhtbFBLBQYAAAAABAAEAPUAAACGAwAAAAA=&#10;" filled="f" stroked="f">
                  <v:textbox inset="0,0,0,0">
                    <w:txbxContent>
                      <w:p w:rsidR="008365E8" w:rsidRDefault="0012796D">
                        <w:pPr>
                          <w:spacing w:line="179" w:lineRule="exac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0</w:t>
                        </w:r>
                      </w:p>
                    </w:txbxContent>
                  </v:textbox>
                </v:shape>
                <v:shape id="Text Box 7" o:spid="_x0000_s1051" type="#_x0000_t202" style="position:absolute;left:6722;top:3745;width:287;height:1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es8wMEA&#10;AADbAAAADwAAAGRycy9kb3ducmV2LnhtbERPTYvCMBC9L/gfwgje1tQVZK1GEXFhQVis9eBxbMY2&#10;2Exqk9X67zfCgrd5vM+ZLztbixu13jhWMBomIIgLpw2XCg751/snCB+QNdaOScGDPCwXvbc5ptrd&#10;OaPbPpQihrBPUUEVQpNK6YuKLPqha4gjd3atxRBhW0rd4j2G21p+JMlEWjQcGypsaF1Rcdn/WgWr&#10;I2cbc/057bJzZvJ8mvB2clFq0O9WMxCBuvAS/7u/dZw/hucv8QC5+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XrPMDBAAAA2wAAAA8AAAAAAAAAAAAAAAAAmAIAAGRycy9kb3du&#10;cmV2LnhtbFBLBQYAAAAABAAEAPUAAACGAwAAAAA=&#10;" filled="f" stroked="f">
                  <v:textbox inset="0,0,0,0">
                    <w:txbxContent>
                      <w:p w:rsidR="008365E8" w:rsidRDefault="0012796D">
                        <w:pPr>
                          <w:spacing w:line="179" w:lineRule="exac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00</w:t>
                        </w:r>
                      </w:p>
                    </w:txbxContent>
                  </v:textbox>
                </v:shape>
                <v:shape id="Text Box 6" o:spid="_x0000_s1052" type="#_x0000_t202" style="position:absolute;left:8035;top:3745;width:376;height:1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gKktMEA&#10;AADbAAAADwAAAGRycy9kb3ducmV2LnhtbERPTYvCMBC9L/gfwgje1tRFZK1GEXFhQVis9eBxbMY2&#10;2Exqk9X67zfCgrd5vM+ZLztbixu13jhWMBomIIgLpw2XCg751/snCB+QNdaOScGDPCwXvbc5ptrd&#10;OaPbPpQihrBPUUEVQpNK6YuKLPqha4gjd3atxRBhW0rd4j2G21p+JMlEWjQcGypsaF1Rcdn/WgWr&#10;I2cbc/057bJzZvJ8mvB2clFq0O9WMxCBuvAS/7u/dZw/hucv8QC5+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oCpLTBAAAA2wAAAA8AAAAAAAAAAAAAAAAAmAIAAGRycy9kb3du&#10;cmV2LnhtbFBLBQYAAAAABAAEAPUAAACGAwAAAAA=&#10;" filled="f" stroked="f">
                  <v:textbox inset="0,0,0,0">
                    <w:txbxContent>
                      <w:p w:rsidR="008365E8" w:rsidRDefault="0012796D">
                        <w:pPr>
                          <w:spacing w:line="179" w:lineRule="exac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000</w:t>
                        </w:r>
                      </w:p>
                    </w:txbxContent>
                  </v:textbox>
                </v:shape>
                <v:shape id="Text Box 5" o:spid="_x0000_s1053" type="#_x0000_t202" style="position:absolute;left:9350;top:3745;width:465;height:1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U4BL8EA&#10;AADbAAAADwAAAGRycy9kb3ducmV2LnhtbERPTYvCMBC9L/gfwgje1tQFZa1GEXFhQVis9eBxbMY2&#10;2Exqk9X67zfCgrd5vM+ZLztbixu13jhWMBomIIgLpw2XCg751/snCB+QNdaOScGDPCwXvbc5ptrd&#10;OaPbPpQihrBPUUEVQpNK6YuKLPqha4gjd3atxRBhW0rd4j2G21p+JMlEWjQcGypsaF1Rcdn/WgWr&#10;I2cbc/057bJzZvJ8mvB2clFq0O9WMxCBuvAS/7u/dZw/hucv8QC5+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VOAS/BAAAA2wAAAA8AAAAAAAAAAAAAAAAAmAIAAGRycy9kb3du&#10;cmV2LnhtbFBLBQYAAAAABAAEAPUAAACGAwAAAAA=&#10;" filled="f" stroked="f">
                  <v:textbox inset="0,0,0,0">
                    <w:txbxContent>
                      <w:p w:rsidR="008365E8" w:rsidRDefault="0012796D">
                        <w:pPr>
                          <w:spacing w:line="179" w:lineRule="exac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0000</w:t>
                        </w:r>
                      </w:p>
                    </w:txbxContent>
                  </v:textbox>
                </v:shape>
                <v:shape id="Text Box 4" o:spid="_x0000_s1054" type="#_x0000_t202" style="position:absolute;left:5759;top:3994;width:844;height:1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ZyfWMEA&#10;AADbAAAADwAAAGRycy9kb3ducmV2LnhtbERPTYvCMBC9L/gfwix4W9P1UNxqFFlcEASx1oPH2WZs&#10;g82k20St/94Iwt7m8T5ntuhtI67UeeNYwecoAUFcOm24UnAofj4mIHxA1tg4JgV38rCYD95mmGl3&#10;45yu+1CJGMI+QwV1CG0mpS9rsuhHriWO3Ml1FkOEXSV1h7cYbhs5TpJUWjQcG2ps6bum8ry/WAXL&#10;I+cr87f93eWn3BTFV8Kb9KzU8L1fTkEE6sO/+OVe6zg/hecv8QA5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Wcn1jBAAAA2wAAAA8AAAAAAAAAAAAAAAAAmAIAAGRycy9kb3du&#10;cmV2LnhtbFBLBQYAAAAABAAEAPUAAACGAwAAAAA=&#10;" filled="f" stroked="f">
                  <v:textbox inset="0,0,0,0">
                    <w:txbxContent>
                      <w:p w:rsidR="008365E8" w:rsidRDefault="0012796D">
                        <w:pPr>
                          <w:spacing w:line="179" w:lineRule="exac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Size (</w:t>
                        </w:r>
                        <w:proofErr w:type="spellStart"/>
                        <w:r>
                          <w:rPr>
                            <w:sz w:val="16"/>
                          </w:rPr>
                          <w:t>d.nm</w:t>
                        </w:r>
                        <w:proofErr w:type="spellEnd"/>
                        <w:r>
                          <w:rPr>
                            <w:sz w:val="16"/>
                          </w:rPr>
                          <w:t>)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  <w:lang w:val="es-CL" w:eastAsia="es-C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page">
                  <wp:posOffset>1429385</wp:posOffset>
                </wp:positionH>
                <wp:positionV relativeFrom="paragraph">
                  <wp:posOffset>1215390</wp:posOffset>
                </wp:positionV>
                <wp:extent cx="139700" cy="573405"/>
                <wp:effectExtent l="635" t="0" r="2540" b="127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00" cy="5734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365E8" w:rsidRDefault="0012796D">
                            <w:pPr>
                              <w:spacing w:before="15"/>
                              <w:ind w:left="20" w:right="-387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"/>
                                <w:sz w:val="16"/>
                              </w:rPr>
                              <w:t>Nu</w:t>
                            </w:r>
                            <w:r>
                              <w:rPr>
                                <w:sz w:val="16"/>
                              </w:rPr>
                              <w:t>m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>be</w:t>
                            </w:r>
                            <w:r>
                              <w:rPr>
                                <w:sz w:val="16"/>
                              </w:rPr>
                              <w:t>r</w:t>
                            </w:r>
                            <w:r>
                              <w:rPr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>(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%</w:t>
                            </w:r>
                            <w:r>
                              <w:rPr>
                                <w:sz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55" type="#_x0000_t202" style="position:absolute;left:0;text-align:left;margin-left:112.55pt;margin-top:95.7pt;width:11pt;height:45.1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" filled="f" stroked="f">
                <v:textbox style="layout-flow:vertical;mso-layout-flow-alt:bottom-to-top" inset="0,0,0,0">
                  <w:txbxContent>
                    <w:p w:rsidR="008365E8" w:rsidRDefault="0012796D">
                      <w:pPr>
                        <w:spacing w:before="15"/>
                        <w:ind w:left="20" w:right="-387"/>
                        <w:rPr>
                          <w:sz w:val="16"/>
                        </w:rPr>
                      </w:pPr>
                      <w:r>
                        <w:rPr>
                          <w:spacing w:val="-1"/>
                          <w:sz w:val="16"/>
                        </w:rPr>
                        <w:t>Nu</w:t>
                      </w:r>
                      <w:r>
                        <w:rPr>
                          <w:sz w:val="16"/>
                        </w:rPr>
                        <w:t>m</w:t>
                      </w:r>
                      <w:r>
                        <w:rPr>
                          <w:spacing w:val="-1"/>
                          <w:sz w:val="16"/>
                        </w:rPr>
                        <w:t>be</w:t>
                      </w:r>
                      <w:r>
                        <w:rPr>
                          <w:sz w:val="16"/>
                        </w:rPr>
                        <w:t>r</w:t>
                      </w:r>
                      <w:r>
                        <w:rPr>
                          <w:sz w:val="16"/>
                        </w:rPr>
                        <w:t xml:space="preserve"> </w:t>
                      </w:r>
                      <w:r>
                        <w:rPr>
                          <w:spacing w:val="-1"/>
                          <w:sz w:val="16"/>
                        </w:rPr>
                        <w:t>(</w:t>
                      </w:r>
                      <w:r>
                        <w:rPr>
                          <w:spacing w:val="-2"/>
                          <w:sz w:val="16"/>
                        </w:rPr>
                        <w:t>%</w:t>
                      </w:r>
                      <w:r>
                        <w:rPr>
                          <w:sz w:val="16"/>
                        </w:rPr>
                        <w:t>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12796D">
        <w:t>Result quality</w:t>
      </w:r>
    </w:p>
    <w:p w:rsidR="008365E8" w:rsidRDefault="0012796D">
      <w:pPr>
        <w:pStyle w:val="Textoindependiente"/>
        <w:rPr>
          <w:sz w:val="22"/>
        </w:rPr>
      </w:pPr>
      <w:r>
        <w:rPr>
          <w:b w:val="0"/>
        </w:rPr>
        <w:br w:type="column"/>
      </w:r>
    </w:p>
    <w:p w:rsidR="008365E8" w:rsidRDefault="008365E8">
      <w:pPr>
        <w:pStyle w:val="Textoindependiente"/>
        <w:rPr>
          <w:sz w:val="22"/>
        </w:rPr>
      </w:pPr>
    </w:p>
    <w:p w:rsidR="008365E8" w:rsidRDefault="008365E8">
      <w:pPr>
        <w:pStyle w:val="Textoindependiente"/>
        <w:spacing w:before="4"/>
        <w:rPr>
          <w:sz w:val="30"/>
        </w:rPr>
      </w:pPr>
    </w:p>
    <w:p w:rsidR="008365E8" w:rsidRDefault="0012796D">
      <w:pPr>
        <w:ind w:left="76"/>
        <w:rPr>
          <w:sz w:val="19"/>
        </w:rPr>
      </w:pPr>
      <w:r>
        <w:rPr>
          <w:color w:val="FF0000"/>
          <w:sz w:val="19"/>
        </w:rPr>
        <w:t>119</w:t>
      </w:r>
      <w:proofErr w:type="gramStart"/>
      <w:r>
        <w:rPr>
          <w:color w:val="FF0000"/>
          <w:sz w:val="19"/>
        </w:rPr>
        <w:t>,9</w:t>
      </w:r>
      <w:proofErr w:type="gramEnd"/>
    </w:p>
    <w:p w:rsidR="008365E8" w:rsidRDefault="0012796D">
      <w:pPr>
        <w:spacing w:before="148"/>
        <w:ind w:left="76"/>
        <w:rPr>
          <w:sz w:val="19"/>
        </w:rPr>
      </w:pPr>
      <w:r>
        <w:rPr>
          <w:color w:val="FF0000"/>
          <w:sz w:val="19"/>
        </w:rPr>
        <w:t>0,150</w:t>
      </w:r>
    </w:p>
    <w:p w:rsidR="008365E8" w:rsidRDefault="0012796D">
      <w:pPr>
        <w:spacing w:before="162"/>
        <w:ind w:left="76"/>
        <w:rPr>
          <w:sz w:val="19"/>
        </w:rPr>
      </w:pPr>
      <w:r>
        <w:rPr>
          <w:sz w:val="19"/>
        </w:rPr>
        <w:t>0,949</w:t>
      </w:r>
    </w:p>
    <w:p w:rsidR="008365E8" w:rsidRDefault="0012796D">
      <w:pPr>
        <w:pStyle w:val="Ttulo2"/>
        <w:spacing w:before="109"/>
      </w:pPr>
      <w:r>
        <w:rPr>
          <w:color w:val="00C863"/>
        </w:rPr>
        <w:t>Good</w:t>
      </w:r>
    </w:p>
    <w:p w:rsidR="008365E8" w:rsidRDefault="0012796D">
      <w:pPr>
        <w:pStyle w:val="Textoindependiente"/>
        <w:rPr>
          <w:sz w:val="22"/>
        </w:rPr>
      </w:pPr>
      <w:r>
        <w:rPr>
          <w:b w:val="0"/>
        </w:rPr>
        <w:br w:type="column"/>
      </w:r>
    </w:p>
    <w:p w:rsidR="008365E8" w:rsidRDefault="008365E8">
      <w:pPr>
        <w:pStyle w:val="Textoindependiente"/>
        <w:rPr>
          <w:sz w:val="22"/>
        </w:rPr>
      </w:pPr>
    </w:p>
    <w:p w:rsidR="008365E8" w:rsidRDefault="008365E8">
      <w:pPr>
        <w:pStyle w:val="Textoindependiente"/>
        <w:spacing w:before="4"/>
        <w:rPr>
          <w:sz w:val="30"/>
        </w:rPr>
      </w:pPr>
    </w:p>
    <w:p w:rsidR="008365E8" w:rsidRDefault="0012796D">
      <w:pPr>
        <w:pStyle w:val="Textoindependiente"/>
        <w:ind w:left="810"/>
      </w:pPr>
      <w:r>
        <w:t>Peak 1:</w:t>
      </w:r>
    </w:p>
    <w:p w:rsidR="008365E8" w:rsidRDefault="0012796D">
      <w:pPr>
        <w:pStyle w:val="Textoindependiente"/>
        <w:spacing w:before="150"/>
        <w:ind w:left="825"/>
      </w:pPr>
      <w:r>
        <w:t>Peak 2:</w:t>
      </w:r>
    </w:p>
    <w:p w:rsidR="008365E8" w:rsidRDefault="0012796D">
      <w:pPr>
        <w:pStyle w:val="Textoindependiente"/>
        <w:spacing w:before="162"/>
        <w:ind w:left="825"/>
      </w:pPr>
      <w:r>
        <w:t>Peak 3:</w:t>
      </w:r>
    </w:p>
    <w:p w:rsidR="008365E8" w:rsidRDefault="0012796D">
      <w:pPr>
        <w:pStyle w:val="Textoindependiente"/>
        <w:rPr>
          <w:sz w:val="20"/>
        </w:rPr>
      </w:pPr>
      <w:r>
        <w:rPr>
          <w:b w:val="0"/>
        </w:rPr>
        <w:br w:type="column"/>
      </w:r>
    </w:p>
    <w:p w:rsidR="008365E8" w:rsidRDefault="008365E8">
      <w:pPr>
        <w:pStyle w:val="Textoindependiente"/>
        <w:spacing w:before="5"/>
        <w:rPr>
          <w:sz w:val="22"/>
        </w:rPr>
      </w:pPr>
    </w:p>
    <w:p w:rsidR="008365E8" w:rsidRDefault="0012796D">
      <w:pPr>
        <w:pStyle w:val="Textoindependiente"/>
        <w:ind w:left="339"/>
      </w:pPr>
      <w:r>
        <w:t>Diam. (nm)</w:t>
      </w:r>
    </w:p>
    <w:p w:rsidR="008365E8" w:rsidRDefault="0012796D">
      <w:pPr>
        <w:spacing w:before="134"/>
        <w:ind w:left="339"/>
        <w:rPr>
          <w:sz w:val="19"/>
        </w:rPr>
      </w:pPr>
      <w:r>
        <w:rPr>
          <w:w w:val="105"/>
          <w:sz w:val="19"/>
        </w:rPr>
        <w:t>81</w:t>
      </w:r>
      <w:proofErr w:type="gramStart"/>
      <w:r>
        <w:rPr>
          <w:w w:val="105"/>
          <w:sz w:val="19"/>
        </w:rPr>
        <w:t>,63</w:t>
      </w:r>
      <w:proofErr w:type="gramEnd"/>
    </w:p>
    <w:p w:rsidR="008365E8" w:rsidRDefault="0012796D">
      <w:pPr>
        <w:spacing w:before="163"/>
        <w:ind w:left="339"/>
        <w:rPr>
          <w:sz w:val="19"/>
        </w:rPr>
      </w:pPr>
      <w:r>
        <w:rPr>
          <w:sz w:val="19"/>
        </w:rPr>
        <w:t>0,000</w:t>
      </w:r>
    </w:p>
    <w:p w:rsidR="008365E8" w:rsidRDefault="0012796D">
      <w:pPr>
        <w:spacing w:before="151"/>
        <w:ind w:left="339"/>
        <w:rPr>
          <w:sz w:val="19"/>
        </w:rPr>
      </w:pPr>
      <w:r>
        <w:rPr>
          <w:sz w:val="19"/>
        </w:rPr>
        <w:t>0,000</w:t>
      </w:r>
    </w:p>
    <w:p w:rsidR="008365E8" w:rsidRDefault="0012796D">
      <w:pPr>
        <w:pStyle w:val="Textoindependiente"/>
        <w:rPr>
          <w:b w:val="0"/>
          <w:sz w:val="20"/>
        </w:rPr>
      </w:pPr>
      <w:r>
        <w:rPr>
          <w:b w:val="0"/>
        </w:rPr>
        <w:br w:type="column"/>
      </w:r>
    </w:p>
    <w:p w:rsidR="008365E8" w:rsidRDefault="008365E8">
      <w:pPr>
        <w:pStyle w:val="Textoindependiente"/>
        <w:spacing w:before="5"/>
        <w:rPr>
          <w:b w:val="0"/>
          <w:sz w:val="22"/>
        </w:rPr>
      </w:pPr>
    </w:p>
    <w:p w:rsidR="008365E8" w:rsidRDefault="0012796D">
      <w:pPr>
        <w:pStyle w:val="Textoindependiente"/>
        <w:ind w:left="484"/>
      </w:pPr>
      <w:r>
        <w:t>% Number</w:t>
      </w:r>
    </w:p>
    <w:p w:rsidR="008365E8" w:rsidRDefault="0012796D">
      <w:pPr>
        <w:spacing w:before="134"/>
        <w:ind w:left="484"/>
        <w:rPr>
          <w:sz w:val="19"/>
        </w:rPr>
      </w:pPr>
      <w:r>
        <w:rPr>
          <w:w w:val="105"/>
          <w:sz w:val="19"/>
        </w:rPr>
        <w:t>100</w:t>
      </w:r>
      <w:proofErr w:type="gramStart"/>
      <w:r>
        <w:rPr>
          <w:w w:val="105"/>
          <w:sz w:val="19"/>
        </w:rPr>
        <w:t>,0</w:t>
      </w:r>
      <w:proofErr w:type="gramEnd"/>
    </w:p>
    <w:p w:rsidR="008365E8" w:rsidRDefault="0012796D">
      <w:pPr>
        <w:spacing w:before="163"/>
        <w:ind w:left="463" w:right="652"/>
        <w:jc w:val="center"/>
        <w:rPr>
          <w:sz w:val="19"/>
        </w:rPr>
      </w:pPr>
      <w:r>
        <w:rPr>
          <w:sz w:val="19"/>
        </w:rPr>
        <w:t>0</w:t>
      </w:r>
      <w:proofErr w:type="gramStart"/>
      <w:r>
        <w:rPr>
          <w:sz w:val="19"/>
        </w:rPr>
        <w:t>,0</w:t>
      </w:r>
      <w:proofErr w:type="gramEnd"/>
    </w:p>
    <w:p w:rsidR="008365E8" w:rsidRDefault="0012796D">
      <w:pPr>
        <w:spacing w:before="151"/>
        <w:ind w:left="466" w:right="649"/>
        <w:jc w:val="center"/>
        <w:rPr>
          <w:sz w:val="19"/>
        </w:rPr>
      </w:pPr>
      <w:r>
        <w:rPr>
          <w:sz w:val="19"/>
        </w:rPr>
        <w:t>0</w:t>
      </w:r>
      <w:proofErr w:type="gramStart"/>
      <w:r>
        <w:rPr>
          <w:sz w:val="19"/>
        </w:rPr>
        <w:t>,0</w:t>
      </w:r>
      <w:proofErr w:type="gramEnd"/>
    </w:p>
    <w:p w:rsidR="008365E8" w:rsidRDefault="0012796D">
      <w:pPr>
        <w:pStyle w:val="Textoindependiente"/>
        <w:rPr>
          <w:b w:val="0"/>
          <w:sz w:val="20"/>
        </w:rPr>
      </w:pPr>
      <w:r>
        <w:rPr>
          <w:b w:val="0"/>
        </w:rPr>
        <w:br w:type="column"/>
      </w:r>
    </w:p>
    <w:p w:rsidR="008365E8" w:rsidRDefault="008365E8">
      <w:pPr>
        <w:pStyle w:val="Textoindependiente"/>
        <w:spacing w:before="5"/>
        <w:rPr>
          <w:b w:val="0"/>
          <w:sz w:val="22"/>
        </w:rPr>
      </w:pPr>
    </w:p>
    <w:p w:rsidR="008365E8" w:rsidRDefault="0012796D">
      <w:pPr>
        <w:pStyle w:val="Textoindependiente"/>
        <w:ind w:left="271"/>
      </w:pPr>
      <w:r>
        <w:t>Width (nm)</w:t>
      </w:r>
    </w:p>
    <w:p w:rsidR="008365E8" w:rsidRDefault="0012796D">
      <w:pPr>
        <w:spacing w:before="134"/>
        <w:ind w:left="271"/>
        <w:rPr>
          <w:sz w:val="19"/>
        </w:rPr>
      </w:pPr>
      <w:r>
        <w:rPr>
          <w:w w:val="105"/>
          <w:sz w:val="19"/>
        </w:rPr>
        <w:t>24</w:t>
      </w:r>
      <w:proofErr w:type="gramStart"/>
      <w:r>
        <w:rPr>
          <w:w w:val="105"/>
          <w:sz w:val="19"/>
        </w:rPr>
        <w:t>,04</w:t>
      </w:r>
      <w:proofErr w:type="gramEnd"/>
    </w:p>
    <w:p w:rsidR="008365E8" w:rsidRDefault="0012796D">
      <w:pPr>
        <w:spacing w:before="163"/>
        <w:ind w:left="271"/>
        <w:rPr>
          <w:sz w:val="19"/>
        </w:rPr>
      </w:pPr>
      <w:r>
        <w:rPr>
          <w:sz w:val="19"/>
        </w:rPr>
        <w:t>0,000</w:t>
      </w:r>
    </w:p>
    <w:p w:rsidR="008365E8" w:rsidRDefault="0012796D">
      <w:pPr>
        <w:spacing w:before="151"/>
        <w:ind w:left="271"/>
        <w:rPr>
          <w:sz w:val="19"/>
        </w:rPr>
      </w:pPr>
      <w:r>
        <w:rPr>
          <w:sz w:val="19"/>
        </w:rPr>
        <w:t>0,000</w:t>
      </w:r>
    </w:p>
    <w:p w:rsidR="008365E8" w:rsidRDefault="008365E8">
      <w:pPr>
        <w:rPr>
          <w:sz w:val="19"/>
        </w:rPr>
        <w:sectPr w:rsidR="008365E8">
          <w:type w:val="continuous"/>
          <w:pgSz w:w="11900" w:h="16840"/>
          <w:pgMar w:top="540" w:right="0" w:bottom="0" w:left="0" w:header="720" w:footer="720" w:gutter="0"/>
          <w:cols w:num="6" w:space="720" w:equalWidth="0">
            <w:col w:w="3700" w:space="40"/>
            <w:col w:w="664" w:space="40"/>
            <w:col w:w="1493" w:space="40"/>
            <w:col w:w="1330" w:space="40"/>
            <w:col w:w="1426" w:space="40"/>
            <w:col w:w="3087"/>
          </w:cols>
        </w:sectPr>
      </w:pPr>
    </w:p>
    <w:p w:rsidR="008365E8" w:rsidRDefault="008365E8">
      <w:pPr>
        <w:pStyle w:val="Textoindependiente"/>
        <w:rPr>
          <w:b w:val="0"/>
          <w:sz w:val="20"/>
        </w:rPr>
      </w:pPr>
    </w:p>
    <w:p w:rsidR="008365E8" w:rsidRDefault="008365E8">
      <w:pPr>
        <w:pStyle w:val="Textoindependiente"/>
        <w:rPr>
          <w:b w:val="0"/>
          <w:sz w:val="20"/>
        </w:rPr>
      </w:pPr>
    </w:p>
    <w:p w:rsidR="008365E8" w:rsidRDefault="008365E8">
      <w:pPr>
        <w:pStyle w:val="Textoindependiente"/>
        <w:rPr>
          <w:b w:val="0"/>
          <w:sz w:val="20"/>
        </w:rPr>
      </w:pPr>
    </w:p>
    <w:p w:rsidR="008365E8" w:rsidRDefault="008365E8">
      <w:pPr>
        <w:pStyle w:val="Textoindependiente"/>
        <w:rPr>
          <w:b w:val="0"/>
          <w:sz w:val="20"/>
        </w:rPr>
      </w:pPr>
    </w:p>
    <w:p w:rsidR="008365E8" w:rsidRDefault="008365E8">
      <w:pPr>
        <w:pStyle w:val="Textoindependiente"/>
        <w:rPr>
          <w:b w:val="0"/>
          <w:sz w:val="20"/>
        </w:rPr>
      </w:pPr>
    </w:p>
    <w:p w:rsidR="008365E8" w:rsidRDefault="008365E8">
      <w:pPr>
        <w:pStyle w:val="Textoindependiente"/>
        <w:rPr>
          <w:b w:val="0"/>
          <w:sz w:val="20"/>
        </w:rPr>
      </w:pPr>
    </w:p>
    <w:p w:rsidR="008365E8" w:rsidRDefault="008365E8">
      <w:pPr>
        <w:pStyle w:val="Textoindependiente"/>
        <w:rPr>
          <w:b w:val="0"/>
          <w:sz w:val="20"/>
        </w:rPr>
      </w:pPr>
    </w:p>
    <w:p w:rsidR="008365E8" w:rsidRDefault="008365E8">
      <w:pPr>
        <w:pStyle w:val="Textoindependiente"/>
        <w:rPr>
          <w:b w:val="0"/>
          <w:sz w:val="20"/>
        </w:rPr>
      </w:pPr>
    </w:p>
    <w:p w:rsidR="008365E8" w:rsidRDefault="008365E8">
      <w:pPr>
        <w:pStyle w:val="Textoindependiente"/>
        <w:rPr>
          <w:b w:val="0"/>
          <w:sz w:val="20"/>
        </w:rPr>
      </w:pPr>
    </w:p>
    <w:p w:rsidR="008365E8" w:rsidRDefault="008365E8">
      <w:pPr>
        <w:pStyle w:val="Textoindependiente"/>
        <w:rPr>
          <w:b w:val="0"/>
          <w:sz w:val="20"/>
        </w:rPr>
      </w:pPr>
    </w:p>
    <w:p w:rsidR="008365E8" w:rsidRDefault="008365E8">
      <w:pPr>
        <w:pStyle w:val="Textoindependiente"/>
        <w:rPr>
          <w:b w:val="0"/>
          <w:sz w:val="20"/>
        </w:rPr>
      </w:pPr>
    </w:p>
    <w:p w:rsidR="008365E8" w:rsidRDefault="008365E8">
      <w:pPr>
        <w:pStyle w:val="Textoindependiente"/>
        <w:rPr>
          <w:b w:val="0"/>
          <w:sz w:val="20"/>
        </w:rPr>
      </w:pPr>
    </w:p>
    <w:p w:rsidR="008365E8" w:rsidRDefault="008365E8">
      <w:pPr>
        <w:pStyle w:val="Textoindependiente"/>
        <w:rPr>
          <w:b w:val="0"/>
          <w:sz w:val="20"/>
        </w:rPr>
      </w:pPr>
    </w:p>
    <w:p w:rsidR="008365E8" w:rsidRDefault="008365E8">
      <w:pPr>
        <w:pStyle w:val="Textoindependiente"/>
        <w:rPr>
          <w:b w:val="0"/>
          <w:sz w:val="20"/>
        </w:rPr>
      </w:pPr>
    </w:p>
    <w:p w:rsidR="008365E8" w:rsidRDefault="008365E8">
      <w:pPr>
        <w:pStyle w:val="Textoindependiente"/>
        <w:rPr>
          <w:b w:val="0"/>
          <w:sz w:val="20"/>
        </w:rPr>
      </w:pPr>
    </w:p>
    <w:p w:rsidR="008365E8" w:rsidRDefault="008365E8">
      <w:pPr>
        <w:pStyle w:val="Textoindependiente"/>
        <w:rPr>
          <w:b w:val="0"/>
          <w:sz w:val="20"/>
        </w:rPr>
      </w:pPr>
    </w:p>
    <w:p w:rsidR="008365E8" w:rsidRDefault="008365E8">
      <w:pPr>
        <w:pStyle w:val="Textoindependiente"/>
        <w:rPr>
          <w:b w:val="0"/>
          <w:sz w:val="20"/>
        </w:rPr>
      </w:pPr>
    </w:p>
    <w:p w:rsidR="008365E8" w:rsidRDefault="008365E8">
      <w:pPr>
        <w:pStyle w:val="Textoindependiente"/>
        <w:rPr>
          <w:b w:val="0"/>
          <w:sz w:val="20"/>
        </w:rPr>
      </w:pPr>
    </w:p>
    <w:p w:rsidR="008365E8" w:rsidRDefault="008365E8">
      <w:pPr>
        <w:pStyle w:val="Textoindependiente"/>
        <w:rPr>
          <w:b w:val="0"/>
          <w:sz w:val="20"/>
        </w:rPr>
      </w:pPr>
    </w:p>
    <w:p w:rsidR="008365E8" w:rsidRDefault="008365E8">
      <w:pPr>
        <w:pStyle w:val="Textoindependiente"/>
        <w:rPr>
          <w:b w:val="0"/>
          <w:sz w:val="20"/>
        </w:rPr>
      </w:pPr>
    </w:p>
    <w:p w:rsidR="008365E8" w:rsidRDefault="008365E8">
      <w:pPr>
        <w:pStyle w:val="Textoindependiente"/>
        <w:rPr>
          <w:b w:val="0"/>
          <w:sz w:val="20"/>
        </w:rPr>
      </w:pPr>
    </w:p>
    <w:p w:rsidR="008365E8" w:rsidRDefault="008365E8">
      <w:pPr>
        <w:pStyle w:val="Textoindependiente"/>
        <w:rPr>
          <w:b w:val="0"/>
          <w:sz w:val="20"/>
        </w:rPr>
      </w:pPr>
    </w:p>
    <w:p w:rsidR="008365E8" w:rsidRDefault="008365E8">
      <w:pPr>
        <w:pStyle w:val="Textoindependiente"/>
        <w:rPr>
          <w:b w:val="0"/>
          <w:sz w:val="20"/>
        </w:rPr>
      </w:pPr>
      <w:bookmarkStart w:id="0" w:name="_GoBack"/>
      <w:bookmarkEnd w:id="0"/>
    </w:p>
    <w:p w:rsidR="008365E8" w:rsidRDefault="008365E8">
      <w:pPr>
        <w:rPr>
          <w:sz w:val="20"/>
        </w:rPr>
        <w:sectPr w:rsidR="008365E8">
          <w:type w:val="continuous"/>
          <w:pgSz w:w="11900" w:h="16840"/>
          <w:pgMar w:top="540" w:right="0" w:bottom="0" w:left="0" w:header="720" w:footer="720" w:gutter="0"/>
          <w:cols w:space="720"/>
        </w:sectPr>
      </w:pPr>
    </w:p>
    <w:p w:rsidR="008365E8" w:rsidRDefault="008365E8">
      <w:pPr>
        <w:pStyle w:val="Textoindependiente"/>
        <w:rPr>
          <w:b w:val="0"/>
          <w:sz w:val="12"/>
        </w:rPr>
      </w:pPr>
    </w:p>
    <w:p w:rsidR="008365E8" w:rsidRDefault="008365E8">
      <w:pPr>
        <w:pStyle w:val="Textoindependiente"/>
        <w:spacing w:before="1"/>
        <w:rPr>
          <w:b w:val="0"/>
          <w:sz w:val="11"/>
        </w:rPr>
      </w:pPr>
    </w:p>
    <w:sectPr w:rsidR="008365E8" w:rsidSect="0012796D">
      <w:type w:val="continuous"/>
      <w:pgSz w:w="11900" w:h="16840"/>
      <w:pgMar w:top="540" w:right="0" w:bottom="0" w:left="0" w:header="720" w:footer="720" w:gutter="0"/>
      <w:cols w:num="3" w:space="720" w:equalWidth="0">
        <w:col w:w="1291" w:space="4277"/>
        <w:col w:w="763" w:space="4373"/>
        <w:col w:w="1196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5E8"/>
    <w:rsid w:val="0012796D"/>
    <w:rsid w:val="008365E8"/>
    <w:rsid w:val="00F41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4BAA6A61-67EE-4FD9-A7E9-65FEA3C1A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paragraph" w:styleId="Ttulo1">
    <w:name w:val="heading 1"/>
    <w:basedOn w:val="Normal"/>
    <w:uiPriority w:val="1"/>
    <w:qFormat/>
    <w:pPr>
      <w:spacing w:before="57"/>
      <w:outlineLvl w:val="0"/>
    </w:pPr>
    <w:rPr>
      <w:b/>
      <w:bCs/>
      <w:sz w:val="21"/>
      <w:szCs w:val="21"/>
    </w:rPr>
  </w:style>
  <w:style w:type="paragraph" w:styleId="Ttulo2">
    <w:name w:val="heading 2"/>
    <w:basedOn w:val="Normal"/>
    <w:uiPriority w:val="1"/>
    <w:qFormat/>
    <w:pPr>
      <w:spacing w:before="99"/>
      <w:ind w:left="122"/>
      <w:outlineLvl w:val="1"/>
    </w:pPr>
    <w:rPr>
      <w:b/>
      <w:bCs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b/>
      <w:bCs/>
      <w:sz w:val="19"/>
      <w:szCs w:val="19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0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3-3 2</vt:lpstr>
    </vt:vector>
  </TitlesOfParts>
  <Company/>
  <LinksUpToDate>false</LinksUpToDate>
  <CharactersWithSpaces>1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3-3 2</dc:title>
  <dc:creator>elsa</dc:creator>
  <cp:lastModifiedBy>Jose Luis Martinez</cp:lastModifiedBy>
  <cp:revision>2</cp:revision>
  <dcterms:created xsi:type="dcterms:W3CDTF">2018-03-22T04:38:00Z</dcterms:created>
  <dcterms:modified xsi:type="dcterms:W3CDTF">2018-03-22T0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7-24T00:00:00Z</vt:filetime>
  </property>
  <property fmtid="{D5CDD505-2E9C-101B-9397-08002B2CF9AE}" pid="3" name="Creator">
    <vt:lpwstr>PDFCreator Version 0.9.5</vt:lpwstr>
  </property>
  <property fmtid="{D5CDD505-2E9C-101B-9397-08002B2CF9AE}" pid="4" name="LastSaved">
    <vt:filetime>2018-03-22T00:00:00Z</vt:filetime>
  </property>
</Properties>
</file>